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2BF20" w14:textId="77777777" w:rsidR="0055072F" w:rsidRPr="002F6167" w:rsidRDefault="0055072F" w:rsidP="0055072F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E7BF4CE" w14:textId="169F0370" w:rsidR="00EC3A53" w:rsidRPr="00B84032" w:rsidRDefault="00F751F7" w:rsidP="0055072F">
      <w:pPr>
        <w:spacing w:line="480" w:lineRule="auto"/>
        <w:jc w:val="center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 w:hint="eastAsia"/>
          <w:b/>
          <w:bCs/>
          <w:sz w:val="36"/>
          <w:szCs w:val="36"/>
        </w:rPr>
        <w:t xml:space="preserve">SUPPLEMENTARY MATERIALS for: </w:t>
      </w:r>
      <w:r w:rsidR="00D465FC" w:rsidRPr="00B84032">
        <w:rPr>
          <w:rFonts w:ascii="Arial" w:hAnsi="Arial" w:cs="Arial"/>
          <w:b/>
          <w:bCs/>
          <w:sz w:val="36"/>
          <w:szCs w:val="36"/>
        </w:rPr>
        <w:t>Characterization</w:t>
      </w:r>
      <w:r w:rsidR="002F6167" w:rsidRPr="00B84032">
        <w:rPr>
          <w:rFonts w:ascii="Arial" w:hAnsi="Arial" w:cs="Arial"/>
          <w:b/>
          <w:bCs/>
          <w:sz w:val="36"/>
          <w:szCs w:val="36"/>
        </w:rPr>
        <w:t xml:space="preserve"> of </w:t>
      </w:r>
      <w:r w:rsidR="00FA7695" w:rsidRPr="00B84032">
        <w:rPr>
          <w:rFonts w:ascii="Arial" w:hAnsi="Arial" w:cs="Arial"/>
          <w:b/>
          <w:bCs/>
          <w:sz w:val="36"/>
          <w:szCs w:val="36"/>
        </w:rPr>
        <w:t xml:space="preserve">Malnutrition in Atrial Functional Mitral Regurgitation </w:t>
      </w:r>
    </w:p>
    <w:p w14:paraId="490D60A6" w14:textId="77777777" w:rsidR="00FA7695" w:rsidRPr="002F6167" w:rsidRDefault="00FA7695" w:rsidP="0055072F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7F81CC42" w14:textId="58695156" w:rsidR="00EC3A53" w:rsidRPr="00F751F7" w:rsidRDefault="00EC3A53" w:rsidP="0055072F">
      <w:pPr>
        <w:spacing w:line="480" w:lineRule="auto"/>
        <w:jc w:val="center"/>
        <w:rPr>
          <w:rFonts w:ascii="Arial" w:hAnsi="Arial" w:cs="Arial"/>
          <w:sz w:val="22"/>
          <w:vertAlign w:val="superscript"/>
        </w:rPr>
      </w:pPr>
      <w:r w:rsidRPr="00F751F7">
        <w:rPr>
          <w:rFonts w:ascii="Arial" w:hAnsi="Arial" w:cs="Arial"/>
          <w:sz w:val="22"/>
        </w:rPr>
        <w:t>Tsukasa Murakami, MD, PhD</w:t>
      </w:r>
      <w:r w:rsidRPr="00F751F7">
        <w:rPr>
          <w:rFonts w:ascii="Arial" w:hAnsi="Arial" w:cs="Arial"/>
          <w:sz w:val="22"/>
          <w:vertAlign w:val="superscript"/>
        </w:rPr>
        <w:t>1</w:t>
      </w:r>
      <w:r w:rsidR="002F6167" w:rsidRPr="00F751F7">
        <w:rPr>
          <w:rFonts w:ascii="Arial" w:hAnsi="Arial" w:cs="Arial" w:hint="eastAsia"/>
          <w:sz w:val="22"/>
          <w:vertAlign w:val="superscript"/>
        </w:rPr>
        <w:t>,2</w:t>
      </w:r>
      <w:r w:rsidRPr="00F751F7">
        <w:rPr>
          <w:rFonts w:ascii="Arial" w:hAnsi="Arial" w:cs="Arial"/>
          <w:sz w:val="22"/>
        </w:rPr>
        <w:t xml:space="preserve">, </w:t>
      </w:r>
      <w:r w:rsidR="002F6167" w:rsidRPr="00F751F7">
        <w:rPr>
          <w:rFonts w:ascii="Arial" w:hAnsi="Arial" w:cs="Arial"/>
          <w:sz w:val="22"/>
        </w:rPr>
        <w:t>Nobuyuki Kagiyama, MD, PhD</w:t>
      </w:r>
      <w:r w:rsidR="002F6167" w:rsidRPr="00F751F7">
        <w:rPr>
          <w:rFonts w:ascii="Arial" w:hAnsi="Arial" w:cs="Arial" w:hint="eastAsia"/>
          <w:sz w:val="22"/>
          <w:vertAlign w:val="superscript"/>
        </w:rPr>
        <w:t>3</w:t>
      </w:r>
      <w:r w:rsidR="002F6167" w:rsidRPr="00F751F7">
        <w:rPr>
          <w:rFonts w:ascii="Arial" w:hAnsi="Arial" w:cs="Arial"/>
          <w:sz w:val="22"/>
        </w:rPr>
        <w:t>, Tomohiro Kaneko, MD, PhD</w:t>
      </w:r>
      <w:r w:rsidR="002F6167" w:rsidRPr="00F751F7">
        <w:rPr>
          <w:rFonts w:ascii="Arial" w:hAnsi="Arial" w:cs="Arial" w:hint="eastAsia"/>
          <w:sz w:val="22"/>
          <w:vertAlign w:val="superscript"/>
        </w:rPr>
        <w:t>3</w:t>
      </w:r>
      <w:r w:rsidR="002F6167" w:rsidRPr="00F751F7">
        <w:rPr>
          <w:rFonts w:ascii="Arial" w:hAnsi="Arial" w:cs="Arial"/>
          <w:sz w:val="22"/>
        </w:rPr>
        <w:t xml:space="preserve">, </w:t>
      </w:r>
      <w:r w:rsidRPr="00F751F7">
        <w:rPr>
          <w:rFonts w:ascii="Arial" w:hAnsi="Arial" w:cs="Arial"/>
          <w:sz w:val="22"/>
        </w:rPr>
        <w:t>Kazuki Kagami, MD, PhD</w:t>
      </w:r>
      <w:r w:rsidRPr="00F751F7">
        <w:rPr>
          <w:rFonts w:ascii="Arial" w:hAnsi="Arial" w:cs="Arial"/>
          <w:sz w:val="22"/>
          <w:vertAlign w:val="superscript"/>
        </w:rPr>
        <w:t>1</w:t>
      </w:r>
      <w:r w:rsidRPr="00F751F7">
        <w:rPr>
          <w:rFonts w:ascii="Arial" w:eastAsia="ＭＳ 明朝" w:hAnsi="Arial" w:cs="Arial"/>
          <w:bCs/>
          <w:sz w:val="22"/>
        </w:rPr>
        <w:t xml:space="preserve">, </w:t>
      </w:r>
      <w:r w:rsidR="002F6167" w:rsidRPr="00F751F7">
        <w:rPr>
          <w:rFonts w:ascii="Arial" w:hAnsi="Arial" w:cs="Arial"/>
          <w:sz w:val="22"/>
        </w:rPr>
        <w:t>Masashi Amano, MD, PhD</w:t>
      </w:r>
      <w:r w:rsidR="00B83D57" w:rsidRPr="00F751F7">
        <w:rPr>
          <w:rFonts w:ascii="Arial" w:hAnsi="Arial" w:cs="Arial" w:hint="eastAsia"/>
          <w:sz w:val="22"/>
          <w:vertAlign w:val="superscript"/>
        </w:rPr>
        <w:t>4</w:t>
      </w:r>
      <w:r w:rsidR="002F6167" w:rsidRPr="00F751F7">
        <w:rPr>
          <w:rFonts w:ascii="Arial" w:hAnsi="Arial" w:cs="Arial"/>
          <w:sz w:val="22"/>
        </w:rPr>
        <w:t>, Taiji Okada, MD, PhD</w:t>
      </w:r>
      <w:r w:rsidR="00B83D57" w:rsidRPr="00F751F7">
        <w:rPr>
          <w:rFonts w:ascii="Arial" w:hAnsi="Arial" w:cs="Arial" w:hint="eastAsia"/>
          <w:sz w:val="22"/>
          <w:vertAlign w:val="superscript"/>
        </w:rPr>
        <w:t>5</w:t>
      </w:r>
      <w:r w:rsidR="002F6167" w:rsidRPr="00F751F7">
        <w:rPr>
          <w:rFonts w:ascii="Arial" w:hAnsi="Arial" w:cs="Arial"/>
          <w:sz w:val="22"/>
        </w:rPr>
        <w:t>, Yukio Sato, MD, PhD</w:t>
      </w:r>
      <w:r w:rsidR="00B83D57" w:rsidRPr="00F751F7">
        <w:rPr>
          <w:rFonts w:ascii="Arial" w:hAnsi="Arial" w:cs="Arial" w:hint="eastAsia"/>
          <w:sz w:val="22"/>
          <w:vertAlign w:val="superscript"/>
        </w:rPr>
        <w:t>6</w:t>
      </w:r>
      <w:r w:rsidR="002F6167" w:rsidRPr="00F751F7">
        <w:rPr>
          <w:rFonts w:ascii="Arial" w:hAnsi="Arial" w:cs="Arial"/>
          <w:sz w:val="22"/>
        </w:rPr>
        <w:t>, Yohei Ohno, MD, PhD</w:t>
      </w:r>
      <w:r w:rsidR="00084130" w:rsidRPr="00F751F7">
        <w:rPr>
          <w:rFonts w:ascii="Arial" w:hAnsi="Arial" w:cs="Arial" w:hint="eastAsia"/>
          <w:sz w:val="22"/>
          <w:vertAlign w:val="superscript"/>
        </w:rPr>
        <w:t>7</w:t>
      </w:r>
      <w:r w:rsidR="002F6167" w:rsidRPr="00F751F7">
        <w:rPr>
          <w:rFonts w:ascii="Arial" w:hAnsi="Arial" w:cs="Arial"/>
          <w:sz w:val="22"/>
        </w:rPr>
        <w:t xml:space="preserve">, </w:t>
      </w:r>
      <w:r w:rsidR="00B83D57" w:rsidRPr="00F751F7">
        <w:rPr>
          <w:rFonts w:ascii="Arial" w:hAnsi="Arial" w:cs="Arial"/>
          <w:sz w:val="22"/>
        </w:rPr>
        <w:t>Kimi Sato, MD, PhD</w:t>
      </w:r>
      <w:r w:rsidR="00084130" w:rsidRPr="00F751F7">
        <w:rPr>
          <w:rFonts w:ascii="Arial" w:hAnsi="Arial" w:cs="Arial" w:hint="eastAsia"/>
          <w:sz w:val="22"/>
          <w:vertAlign w:val="superscript"/>
        </w:rPr>
        <w:t>8</w:t>
      </w:r>
      <w:r w:rsidR="00B83D57" w:rsidRPr="00F751F7">
        <w:rPr>
          <w:rFonts w:ascii="Arial" w:hAnsi="Arial" w:cs="Arial"/>
          <w:sz w:val="22"/>
        </w:rPr>
        <w:t xml:space="preserve">, </w:t>
      </w:r>
      <w:r w:rsidR="002F6167" w:rsidRPr="00F751F7">
        <w:rPr>
          <w:rFonts w:ascii="Arial" w:hAnsi="Arial" w:cs="Arial"/>
          <w:sz w:val="22"/>
        </w:rPr>
        <w:t>Kojiro Morita, MPH, PhD, RN, PHN</w:t>
      </w:r>
      <w:r w:rsidR="00084130" w:rsidRPr="00F751F7">
        <w:rPr>
          <w:rFonts w:ascii="Arial" w:hAnsi="Arial" w:cs="Arial" w:hint="eastAsia"/>
          <w:sz w:val="22"/>
          <w:vertAlign w:val="superscript"/>
        </w:rPr>
        <w:t>9</w:t>
      </w:r>
      <w:r w:rsidR="002F6167" w:rsidRPr="00F751F7">
        <w:rPr>
          <w:rFonts w:ascii="Arial" w:hAnsi="Arial" w:cs="Arial"/>
          <w:sz w:val="22"/>
        </w:rPr>
        <w:t xml:space="preserve">, Tomoko </w:t>
      </w:r>
      <w:proofErr w:type="spellStart"/>
      <w:r w:rsidR="002F6167" w:rsidRPr="00F751F7">
        <w:rPr>
          <w:rFonts w:ascii="Arial" w:hAnsi="Arial" w:cs="Arial"/>
          <w:sz w:val="22"/>
        </w:rPr>
        <w:t>Machino</w:t>
      </w:r>
      <w:proofErr w:type="spellEnd"/>
      <w:r w:rsidR="002F6167" w:rsidRPr="00F751F7">
        <w:rPr>
          <w:rFonts w:ascii="Arial" w:hAnsi="Arial" w:cs="Arial"/>
          <w:sz w:val="22"/>
        </w:rPr>
        <w:t>-Ohtsuka, MD, PhD</w:t>
      </w:r>
      <w:r w:rsidR="00084130" w:rsidRPr="00F751F7">
        <w:rPr>
          <w:rFonts w:ascii="Arial" w:hAnsi="Arial" w:cs="Arial" w:hint="eastAsia"/>
          <w:sz w:val="22"/>
          <w:vertAlign w:val="superscript"/>
        </w:rPr>
        <w:t>8</w:t>
      </w:r>
      <w:r w:rsidR="002F6167" w:rsidRPr="00F751F7">
        <w:rPr>
          <w:rFonts w:ascii="Arial" w:hAnsi="Arial" w:cs="Arial"/>
          <w:sz w:val="22"/>
        </w:rPr>
        <w:t>, Yukio Abe, MD, PhD</w:t>
      </w:r>
      <w:r w:rsidR="00AE3F1C" w:rsidRPr="00F751F7">
        <w:rPr>
          <w:rFonts w:ascii="Arial" w:hAnsi="Arial" w:cs="Arial" w:hint="eastAsia"/>
          <w:sz w:val="22"/>
          <w:vertAlign w:val="superscript"/>
        </w:rPr>
        <w:t>10</w:t>
      </w:r>
      <w:r w:rsidR="002F6167" w:rsidRPr="00F751F7">
        <w:rPr>
          <w:rFonts w:ascii="Arial" w:hAnsi="Arial" w:cs="Arial"/>
          <w:sz w:val="22"/>
        </w:rPr>
        <w:t>, Hideki Ishii, MD, PhD</w:t>
      </w:r>
      <w:r w:rsidR="002F6167" w:rsidRPr="00F751F7">
        <w:rPr>
          <w:rFonts w:ascii="Arial" w:hAnsi="Arial" w:cs="Arial"/>
          <w:sz w:val="22"/>
          <w:vertAlign w:val="superscript"/>
        </w:rPr>
        <w:t>1</w:t>
      </w:r>
      <w:r w:rsidR="002F6167" w:rsidRPr="00F751F7">
        <w:rPr>
          <w:rFonts w:ascii="Arial" w:hAnsi="Arial" w:cs="Arial"/>
          <w:sz w:val="22"/>
        </w:rPr>
        <w:t xml:space="preserve">, </w:t>
      </w:r>
      <w:r w:rsidRPr="00F751F7">
        <w:rPr>
          <w:rFonts w:ascii="Arial" w:hAnsi="Arial" w:cs="Arial"/>
          <w:sz w:val="22"/>
        </w:rPr>
        <w:t>Masaru Obokata, MD, PhD</w:t>
      </w:r>
      <w:r w:rsidRPr="00F751F7">
        <w:rPr>
          <w:rFonts w:ascii="Arial" w:hAnsi="Arial" w:cs="Arial"/>
          <w:sz w:val="22"/>
          <w:vertAlign w:val="superscript"/>
        </w:rPr>
        <w:t>1</w:t>
      </w:r>
      <w:r w:rsidR="00FA7695" w:rsidRPr="00F751F7">
        <w:rPr>
          <w:rFonts w:ascii="Arial" w:hAnsi="Arial" w:cs="Arial"/>
          <w:sz w:val="22"/>
          <w:vertAlign w:val="superscript"/>
        </w:rPr>
        <w:t xml:space="preserve"> </w:t>
      </w:r>
    </w:p>
    <w:p w14:paraId="051B743E" w14:textId="77777777" w:rsidR="00EC3A53" w:rsidRPr="002F6167" w:rsidRDefault="00EC3A53" w:rsidP="0055072F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1893D880" w14:textId="3CC15270" w:rsidR="00EC3A53" w:rsidRPr="002F6167" w:rsidRDefault="00EC3A53" w:rsidP="0055072F">
      <w:pPr>
        <w:spacing w:line="480" w:lineRule="auto"/>
        <w:rPr>
          <w:rFonts w:ascii="Arial" w:hAnsi="Arial" w:cs="Arial"/>
          <w:sz w:val="24"/>
          <w:szCs w:val="24"/>
        </w:rPr>
      </w:pPr>
      <w:r w:rsidRPr="002F6167">
        <w:rPr>
          <w:rFonts w:ascii="Arial" w:hAnsi="Arial" w:cs="Arial"/>
          <w:b/>
          <w:bCs/>
          <w:sz w:val="24"/>
          <w:szCs w:val="24"/>
        </w:rPr>
        <w:t>Address for correspondence</w:t>
      </w:r>
      <w:r w:rsidRPr="002F6167">
        <w:rPr>
          <w:rFonts w:ascii="Arial" w:hAnsi="Arial" w:cs="Arial"/>
          <w:sz w:val="24"/>
          <w:szCs w:val="24"/>
        </w:rPr>
        <w:t>:</w:t>
      </w:r>
    </w:p>
    <w:p w14:paraId="7AE553C1" w14:textId="77777777" w:rsidR="00EC3A53" w:rsidRPr="002F6167" w:rsidRDefault="00EC3A53" w:rsidP="00EC3A53">
      <w:pPr>
        <w:spacing w:before="100" w:after="100" w:line="276" w:lineRule="auto"/>
        <w:rPr>
          <w:rFonts w:ascii="Arial" w:hAnsi="Arial" w:cs="Arial"/>
          <w:sz w:val="24"/>
          <w:szCs w:val="24"/>
        </w:rPr>
      </w:pPr>
      <w:r w:rsidRPr="002F6167">
        <w:rPr>
          <w:rFonts w:ascii="Arial" w:hAnsi="Arial" w:cs="Arial"/>
          <w:sz w:val="24"/>
          <w:szCs w:val="24"/>
        </w:rPr>
        <w:t>Masaru Obokata, MD, PhD</w:t>
      </w:r>
    </w:p>
    <w:p w14:paraId="4ACB083A" w14:textId="77777777" w:rsidR="00EC3A53" w:rsidRPr="002F6167" w:rsidRDefault="00EC3A53" w:rsidP="00EC3A53">
      <w:pPr>
        <w:spacing w:before="100" w:after="100" w:line="276" w:lineRule="auto"/>
        <w:rPr>
          <w:rFonts w:ascii="Arial" w:hAnsi="Arial" w:cs="Arial"/>
          <w:sz w:val="24"/>
          <w:szCs w:val="24"/>
        </w:rPr>
      </w:pPr>
      <w:r w:rsidRPr="002F6167">
        <w:rPr>
          <w:rFonts w:ascii="Arial" w:hAnsi="Arial" w:cs="Arial"/>
          <w:sz w:val="24"/>
          <w:szCs w:val="24"/>
        </w:rPr>
        <w:t>Department of Cardiovascular Medicine</w:t>
      </w:r>
    </w:p>
    <w:p w14:paraId="6A076F4F" w14:textId="77777777" w:rsidR="00EC3A53" w:rsidRPr="002F6167" w:rsidRDefault="00EC3A53" w:rsidP="00EC3A53">
      <w:pPr>
        <w:spacing w:before="100" w:after="100" w:line="276" w:lineRule="auto"/>
        <w:rPr>
          <w:rFonts w:ascii="Arial" w:hAnsi="Arial" w:cs="Arial"/>
          <w:sz w:val="24"/>
          <w:szCs w:val="24"/>
        </w:rPr>
      </w:pPr>
      <w:r w:rsidRPr="002F6167">
        <w:rPr>
          <w:rFonts w:ascii="Arial" w:hAnsi="Arial" w:cs="Arial"/>
          <w:sz w:val="24"/>
          <w:szCs w:val="24"/>
        </w:rPr>
        <w:t xml:space="preserve">Gunma University Graduate School of Medicine, </w:t>
      </w:r>
    </w:p>
    <w:p w14:paraId="3A462C86" w14:textId="77777777" w:rsidR="00EC3A53" w:rsidRPr="002F6167" w:rsidRDefault="00EC3A53" w:rsidP="00EC3A53">
      <w:pPr>
        <w:spacing w:before="100" w:after="100" w:line="276" w:lineRule="auto"/>
        <w:rPr>
          <w:rFonts w:ascii="Arial" w:hAnsi="Arial" w:cs="Arial"/>
          <w:sz w:val="24"/>
          <w:szCs w:val="24"/>
        </w:rPr>
      </w:pPr>
      <w:r w:rsidRPr="002F6167">
        <w:rPr>
          <w:rFonts w:ascii="Arial" w:hAnsi="Arial" w:cs="Arial"/>
          <w:sz w:val="24"/>
          <w:szCs w:val="24"/>
        </w:rPr>
        <w:t xml:space="preserve">3-39-22 Showa-machi, Maebashi, Gunma 371-8511, Japan </w:t>
      </w:r>
    </w:p>
    <w:p w14:paraId="3126F011" w14:textId="77777777" w:rsidR="00EC3A53" w:rsidRPr="002F6167" w:rsidRDefault="00EC3A53" w:rsidP="00EC3A53">
      <w:pPr>
        <w:spacing w:before="100" w:after="100" w:line="276" w:lineRule="auto"/>
        <w:rPr>
          <w:rFonts w:ascii="Arial" w:hAnsi="Arial" w:cs="Arial"/>
          <w:sz w:val="24"/>
          <w:szCs w:val="24"/>
        </w:rPr>
      </w:pPr>
      <w:r w:rsidRPr="002F6167">
        <w:rPr>
          <w:rFonts w:ascii="Arial" w:hAnsi="Arial" w:cs="Arial"/>
          <w:sz w:val="24"/>
          <w:szCs w:val="24"/>
        </w:rPr>
        <w:t>Tel.: +81-27-220-8145; Fax: +81-27-220-8158</w:t>
      </w:r>
    </w:p>
    <w:p w14:paraId="3DD4786B" w14:textId="77777777" w:rsidR="00EC3A53" w:rsidRPr="002F6167" w:rsidRDefault="00EC3A53" w:rsidP="00EC3A53">
      <w:pPr>
        <w:spacing w:before="100" w:after="100" w:line="276" w:lineRule="auto"/>
        <w:rPr>
          <w:rFonts w:ascii="Arial" w:hAnsi="Arial" w:cs="Arial"/>
          <w:sz w:val="24"/>
          <w:szCs w:val="24"/>
        </w:rPr>
      </w:pPr>
      <w:r w:rsidRPr="002F6167">
        <w:rPr>
          <w:rFonts w:ascii="Arial" w:hAnsi="Arial" w:cs="Arial"/>
          <w:sz w:val="24"/>
          <w:szCs w:val="24"/>
        </w:rPr>
        <w:t xml:space="preserve">E-mail address: </w:t>
      </w:r>
      <w:hyperlink r:id="rId8" w:history="1">
        <w:r w:rsidRPr="002F6167">
          <w:rPr>
            <w:rStyle w:val="Hyperlink"/>
            <w:rFonts w:ascii="Arial" w:hAnsi="Arial" w:cs="Arial"/>
            <w:sz w:val="24"/>
            <w:szCs w:val="24"/>
          </w:rPr>
          <w:t>obokata.masaru@gunma-u.ac.jp</w:t>
        </w:r>
      </w:hyperlink>
      <w:r w:rsidRPr="002F6167">
        <w:rPr>
          <w:rFonts w:ascii="Arial" w:hAnsi="Arial" w:cs="Arial"/>
          <w:sz w:val="24"/>
          <w:szCs w:val="24"/>
        </w:rPr>
        <w:t xml:space="preserve"> </w:t>
      </w:r>
    </w:p>
    <w:p w14:paraId="1B1C7C36" w14:textId="77777777" w:rsidR="00EC3A53" w:rsidRPr="002F6167" w:rsidRDefault="00EC3A53" w:rsidP="00EC3A53">
      <w:pPr>
        <w:widowControl/>
        <w:spacing w:line="480" w:lineRule="auto"/>
        <w:jc w:val="left"/>
        <w:rPr>
          <w:rFonts w:ascii="Arial" w:hAnsi="Arial" w:cs="Arial"/>
          <w:b/>
          <w:bCs/>
          <w:kern w:val="0"/>
          <w:sz w:val="24"/>
          <w:szCs w:val="24"/>
        </w:rPr>
        <w:sectPr w:rsidR="00EC3A53" w:rsidRPr="002F6167" w:rsidSect="00EC3A53">
          <w:footerReference w:type="default" r:id="rId9"/>
          <w:pgSz w:w="11906" w:h="16838"/>
          <w:pgMar w:top="1985" w:right="1701" w:bottom="1701" w:left="1701" w:header="851" w:footer="992" w:gutter="0"/>
          <w:cols w:space="720"/>
          <w:docGrid w:type="lines" w:linePitch="360"/>
        </w:sectPr>
      </w:pPr>
    </w:p>
    <w:p w14:paraId="67E4A8F6" w14:textId="2A568933" w:rsidR="00F92DE3" w:rsidRDefault="00F751F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 w:rsidRPr="00C75ABC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67706C">
        <w:rPr>
          <w:rFonts w:ascii="Arial" w:hAnsi="Arial" w:cs="Arial" w:hint="eastAsia"/>
          <w:b/>
          <w:bCs/>
          <w:sz w:val="24"/>
          <w:szCs w:val="24"/>
        </w:rPr>
        <w:t>l</w:t>
      </w:r>
      <w:r w:rsidRPr="00C75ABC">
        <w:rPr>
          <w:rFonts w:ascii="Arial" w:hAnsi="Arial" w:cs="Arial"/>
          <w:b/>
          <w:bCs/>
          <w:sz w:val="24"/>
          <w:szCs w:val="24"/>
        </w:rPr>
        <w:t xml:space="preserve"> </w:t>
      </w:r>
      <w:r w:rsidR="00082E9F">
        <w:rPr>
          <w:rFonts w:ascii="Arial" w:hAnsi="Arial" w:cs="Arial" w:hint="eastAsia"/>
          <w:b/>
          <w:bCs/>
          <w:sz w:val="24"/>
          <w:szCs w:val="24"/>
        </w:rPr>
        <w:t>T</w:t>
      </w:r>
      <w:r w:rsidRPr="00C75ABC">
        <w:rPr>
          <w:rFonts w:ascii="Arial" w:hAnsi="Arial" w:cs="Arial"/>
          <w:b/>
          <w:bCs/>
          <w:sz w:val="24"/>
          <w:szCs w:val="24"/>
        </w:rPr>
        <w:t>able</w:t>
      </w:r>
      <w:r>
        <w:rPr>
          <w:rFonts w:ascii="Arial" w:hAnsi="Arial" w:cs="Arial" w:hint="eastAsia"/>
          <w:b/>
          <w:bCs/>
          <w:sz w:val="24"/>
          <w:szCs w:val="24"/>
        </w:rPr>
        <w:t>s:</w:t>
      </w:r>
    </w:p>
    <w:p w14:paraId="0D6BE08A" w14:textId="77777777" w:rsidR="00AC4237" w:rsidRPr="00AC4237" w:rsidRDefault="00AC4237" w:rsidP="00AC4237">
      <w:pPr>
        <w:rPr>
          <w:rFonts w:ascii="Arial" w:hAnsi="Arial" w:cs="Arial"/>
          <w:b/>
          <w:bCs/>
          <w:sz w:val="24"/>
          <w:szCs w:val="24"/>
          <w14:ligatures w14:val="none"/>
        </w:rPr>
      </w:pPr>
    </w:p>
    <w:p w14:paraId="71B0DA7B" w14:textId="54DA404B" w:rsidR="00F92DE3" w:rsidRDefault="00F92DE3" w:rsidP="00F92DE3">
      <w:pPr>
        <w:rPr>
          <w:rFonts w:ascii="Arial" w:hAnsi="Arial" w:cs="Arial"/>
          <w:b/>
          <w:bCs/>
          <w:sz w:val="24"/>
          <w:szCs w:val="24"/>
        </w:rPr>
      </w:pPr>
      <w:r w:rsidRPr="00C75ABC">
        <w:rPr>
          <w:rFonts w:ascii="Arial" w:hAnsi="Arial" w:cs="Arial"/>
          <w:b/>
          <w:bCs/>
          <w:sz w:val="24"/>
          <w:szCs w:val="24"/>
        </w:rPr>
        <w:t>Supplementa</w:t>
      </w:r>
      <w:r w:rsidR="0067706C">
        <w:rPr>
          <w:rFonts w:ascii="Arial" w:hAnsi="Arial" w:cs="Arial" w:hint="eastAsia"/>
          <w:b/>
          <w:bCs/>
          <w:sz w:val="24"/>
          <w:szCs w:val="24"/>
        </w:rPr>
        <w:t>l</w:t>
      </w:r>
      <w:r w:rsidRPr="00C75ABC">
        <w:rPr>
          <w:rFonts w:ascii="Arial" w:hAnsi="Arial" w:cs="Arial"/>
          <w:b/>
          <w:bCs/>
          <w:sz w:val="24"/>
          <w:szCs w:val="24"/>
        </w:rPr>
        <w:t xml:space="preserve"> </w:t>
      </w:r>
      <w:r w:rsidR="00082E9F">
        <w:rPr>
          <w:rFonts w:ascii="Arial" w:hAnsi="Arial" w:cs="Arial" w:hint="eastAsia"/>
          <w:b/>
          <w:bCs/>
          <w:sz w:val="24"/>
          <w:szCs w:val="24"/>
        </w:rPr>
        <w:t>T</w:t>
      </w:r>
      <w:r w:rsidRPr="00C75ABC">
        <w:rPr>
          <w:rFonts w:ascii="Arial" w:hAnsi="Arial" w:cs="Arial"/>
          <w:b/>
          <w:bCs/>
          <w:sz w:val="24"/>
          <w:szCs w:val="24"/>
        </w:rPr>
        <w:t>able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67706C">
        <w:rPr>
          <w:rFonts w:ascii="Arial" w:hAnsi="Arial" w:cs="Arial" w:hint="eastAsia"/>
          <w:b/>
          <w:bCs/>
          <w:sz w:val="24"/>
          <w:szCs w:val="24"/>
        </w:rPr>
        <w:t>S</w:t>
      </w:r>
      <w:r w:rsidR="0001235E">
        <w:rPr>
          <w:rFonts w:ascii="Arial" w:hAnsi="Arial" w:cs="Arial" w:hint="eastAsia"/>
          <w:b/>
          <w:bCs/>
          <w:sz w:val="24"/>
          <w:szCs w:val="24"/>
        </w:rPr>
        <w:t>1</w:t>
      </w:r>
      <w:r w:rsidRPr="00C75ABC">
        <w:rPr>
          <w:rFonts w:ascii="Arial" w:hAnsi="Arial" w:cs="Arial"/>
          <w:b/>
          <w:bCs/>
          <w:sz w:val="24"/>
          <w:szCs w:val="24"/>
        </w:rPr>
        <w:t>. Time</w:t>
      </w:r>
      <w:r w:rsidRPr="00C75ABC">
        <w:rPr>
          <w:rFonts w:ascii="Arial" w:hAnsi="Arial" w:cs="Arial" w:hint="eastAsia"/>
          <w:b/>
          <w:bCs/>
          <w:sz w:val="24"/>
          <w:szCs w:val="24"/>
        </w:rPr>
        <w:t>-</w:t>
      </w:r>
      <w:r w:rsidRPr="00C75ABC">
        <w:rPr>
          <w:rFonts w:ascii="Arial" w:hAnsi="Arial" w:cs="Arial"/>
          <w:b/>
          <w:bCs/>
          <w:sz w:val="24"/>
          <w:szCs w:val="24"/>
        </w:rPr>
        <w:t xml:space="preserve">dependent ROC analysis for each nutritional assessment tool </w:t>
      </w:r>
    </w:p>
    <w:p w14:paraId="28BA975F" w14:textId="77777777" w:rsidR="00F92DE3" w:rsidRPr="00C75ABC" w:rsidRDefault="00F92DE3" w:rsidP="00F92DE3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1445"/>
        <w:gridCol w:w="1445"/>
        <w:gridCol w:w="1446"/>
        <w:gridCol w:w="1959"/>
        <w:gridCol w:w="1761"/>
        <w:gridCol w:w="1860"/>
      </w:tblGrid>
      <w:tr w:rsidR="00F92DE3" w:rsidRPr="00F751F7" w14:paraId="0382252A" w14:textId="77777777" w:rsidTr="00F257CA">
        <w:trPr>
          <w:jc w:val="center"/>
        </w:trPr>
        <w:tc>
          <w:tcPr>
            <w:tcW w:w="3452" w:type="dxa"/>
            <w:shd w:val="clear" w:color="auto" w:fill="D5DCE4" w:themeFill="text2" w:themeFillTint="33"/>
          </w:tcPr>
          <w:p w14:paraId="194DE690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336" w:type="dxa"/>
            <w:gridSpan w:val="3"/>
            <w:shd w:val="clear" w:color="auto" w:fill="D5DCE4" w:themeFill="text2" w:themeFillTint="33"/>
            <w:vAlign w:val="center"/>
          </w:tcPr>
          <w:p w14:paraId="5C92EDF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751F7">
              <w:rPr>
                <w:rFonts w:ascii="Arial" w:hAnsi="Arial" w:cs="Arial"/>
                <w:b/>
                <w:bCs/>
                <w:sz w:val="22"/>
              </w:rPr>
              <w:t>AUC at a given time point</w:t>
            </w:r>
          </w:p>
        </w:tc>
        <w:tc>
          <w:tcPr>
            <w:tcW w:w="5580" w:type="dxa"/>
            <w:gridSpan w:val="3"/>
            <w:shd w:val="clear" w:color="auto" w:fill="D5DCE4" w:themeFill="text2" w:themeFillTint="33"/>
            <w:vAlign w:val="center"/>
          </w:tcPr>
          <w:p w14:paraId="0BC0EE4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F751F7">
              <w:rPr>
                <w:rFonts w:ascii="Arial" w:hAnsi="Arial" w:cs="Arial"/>
                <w:b/>
                <w:bCs/>
                <w:sz w:val="22"/>
              </w:rPr>
              <w:t>P-values</w:t>
            </w:r>
          </w:p>
        </w:tc>
      </w:tr>
      <w:tr w:rsidR="00F92DE3" w:rsidRPr="00F751F7" w14:paraId="67377106" w14:textId="77777777" w:rsidTr="00F257CA">
        <w:trPr>
          <w:jc w:val="center"/>
        </w:trPr>
        <w:tc>
          <w:tcPr>
            <w:tcW w:w="3452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2D86A0A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368DAC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GNRI (N=802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89EA3CB" w14:textId="77777777" w:rsidR="00F92DE3" w:rsidRPr="00F751F7" w:rsidRDefault="00F92DE3" w:rsidP="00F751F7">
            <w:pPr>
              <w:spacing w:line="360" w:lineRule="auto"/>
              <w:ind w:left="110" w:hangingChars="50" w:hanging="110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CONUT (N=419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8FE7AD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 xml:space="preserve">PNI </w:t>
            </w:r>
          </w:p>
          <w:p w14:paraId="35BC3B2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(N=590)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135992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GNRI vs CONUT (N=419)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041A5D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GNRI vs PNI (N=590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18505A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CONUT vs PNI (N=419)</w:t>
            </w:r>
          </w:p>
        </w:tc>
      </w:tr>
      <w:tr w:rsidR="00F92DE3" w:rsidRPr="00F751F7" w14:paraId="40555210" w14:textId="77777777" w:rsidTr="00F257CA">
        <w:trPr>
          <w:jc w:val="center"/>
        </w:trPr>
        <w:tc>
          <w:tcPr>
            <w:tcW w:w="3452" w:type="dxa"/>
            <w:tcBorders>
              <w:top w:val="single" w:sz="4" w:space="0" w:color="auto"/>
            </w:tcBorders>
          </w:tcPr>
          <w:p w14:paraId="54F7CF57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i/>
                <w:iCs/>
                <w:sz w:val="22"/>
              </w:rPr>
            </w:pPr>
            <w:r w:rsidRPr="00F751F7">
              <w:rPr>
                <w:rFonts w:ascii="Arial" w:hAnsi="Arial" w:cs="Arial"/>
                <w:i/>
                <w:iCs/>
                <w:sz w:val="22"/>
              </w:rPr>
              <w:t>HF admission and all-cause death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1DA31F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6ABAD59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1CA2244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1355B63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5A3D403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7AD45F3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7728B4E0" w14:textId="77777777" w:rsidTr="00F257CA">
        <w:trPr>
          <w:jc w:val="center"/>
        </w:trPr>
        <w:tc>
          <w:tcPr>
            <w:tcW w:w="3452" w:type="dxa"/>
          </w:tcPr>
          <w:p w14:paraId="243A198A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1 year</w:t>
            </w:r>
          </w:p>
        </w:tc>
        <w:tc>
          <w:tcPr>
            <w:tcW w:w="1445" w:type="dxa"/>
            <w:vAlign w:val="center"/>
          </w:tcPr>
          <w:p w14:paraId="63F281E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7</w:t>
            </w:r>
          </w:p>
        </w:tc>
        <w:tc>
          <w:tcPr>
            <w:tcW w:w="1445" w:type="dxa"/>
            <w:vAlign w:val="center"/>
          </w:tcPr>
          <w:p w14:paraId="696F1CD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0</w:t>
            </w:r>
          </w:p>
        </w:tc>
        <w:tc>
          <w:tcPr>
            <w:tcW w:w="1446" w:type="dxa"/>
            <w:vAlign w:val="center"/>
          </w:tcPr>
          <w:p w14:paraId="66B14ED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9</w:t>
            </w:r>
          </w:p>
        </w:tc>
        <w:tc>
          <w:tcPr>
            <w:tcW w:w="1959" w:type="dxa"/>
            <w:vAlign w:val="center"/>
          </w:tcPr>
          <w:p w14:paraId="3B2ABB4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54</w:t>
            </w:r>
          </w:p>
        </w:tc>
        <w:tc>
          <w:tcPr>
            <w:tcW w:w="1761" w:type="dxa"/>
            <w:vAlign w:val="center"/>
          </w:tcPr>
          <w:p w14:paraId="715EF0C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2</w:t>
            </w:r>
          </w:p>
        </w:tc>
        <w:tc>
          <w:tcPr>
            <w:tcW w:w="1860" w:type="dxa"/>
            <w:vAlign w:val="center"/>
          </w:tcPr>
          <w:p w14:paraId="6247CA4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0</w:t>
            </w:r>
          </w:p>
        </w:tc>
      </w:tr>
      <w:tr w:rsidR="00F92DE3" w:rsidRPr="00F751F7" w14:paraId="014A10D7" w14:textId="77777777" w:rsidTr="00F257CA">
        <w:trPr>
          <w:jc w:val="center"/>
        </w:trPr>
        <w:tc>
          <w:tcPr>
            <w:tcW w:w="3452" w:type="dxa"/>
          </w:tcPr>
          <w:p w14:paraId="6FAFEB76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2 years</w:t>
            </w:r>
          </w:p>
        </w:tc>
        <w:tc>
          <w:tcPr>
            <w:tcW w:w="1445" w:type="dxa"/>
            <w:vAlign w:val="center"/>
          </w:tcPr>
          <w:p w14:paraId="4AE8F1E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8</w:t>
            </w:r>
          </w:p>
        </w:tc>
        <w:tc>
          <w:tcPr>
            <w:tcW w:w="1445" w:type="dxa"/>
            <w:vAlign w:val="center"/>
          </w:tcPr>
          <w:p w14:paraId="6594CAE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7</w:t>
            </w:r>
          </w:p>
        </w:tc>
        <w:tc>
          <w:tcPr>
            <w:tcW w:w="1446" w:type="dxa"/>
            <w:vAlign w:val="center"/>
          </w:tcPr>
          <w:p w14:paraId="18393BF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9</w:t>
            </w:r>
          </w:p>
        </w:tc>
        <w:tc>
          <w:tcPr>
            <w:tcW w:w="1959" w:type="dxa"/>
            <w:vAlign w:val="center"/>
          </w:tcPr>
          <w:p w14:paraId="66BF2F9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1761" w:type="dxa"/>
            <w:vAlign w:val="center"/>
          </w:tcPr>
          <w:p w14:paraId="4F9206D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47</w:t>
            </w:r>
          </w:p>
        </w:tc>
        <w:tc>
          <w:tcPr>
            <w:tcW w:w="1860" w:type="dxa"/>
            <w:vAlign w:val="center"/>
          </w:tcPr>
          <w:p w14:paraId="301DC63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80</w:t>
            </w:r>
          </w:p>
        </w:tc>
      </w:tr>
      <w:tr w:rsidR="00F92DE3" w:rsidRPr="00F751F7" w14:paraId="107D1BAD" w14:textId="77777777" w:rsidTr="00F257CA">
        <w:trPr>
          <w:jc w:val="center"/>
        </w:trPr>
        <w:tc>
          <w:tcPr>
            <w:tcW w:w="3452" w:type="dxa"/>
          </w:tcPr>
          <w:p w14:paraId="1174A7F4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3 years</w:t>
            </w:r>
          </w:p>
        </w:tc>
        <w:tc>
          <w:tcPr>
            <w:tcW w:w="1445" w:type="dxa"/>
            <w:vAlign w:val="center"/>
          </w:tcPr>
          <w:p w14:paraId="435BF6A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7</w:t>
            </w:r>
          </w:p>
        </w:tc>
        <w:tc>
          <w:tcPr>
            <w:tcW w:w="1445" w:type="dxa"/>
            <w:vAlign w:val="center"/>
          </w:tcPr>
          <w:p w14:paraId="3A13820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9</w:t>
            </w:r>
          </w:p>
        </w:tc>
        <w:tc>
          <w:tcPr>
            <w:tcW w:w="1446" w:type="dxa"/>
            <w:vAlign w:val="center"/>
          </w:tcPr>
          <w:p w14:paraId="196F749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6</w:t>
            </w:r>
          </w:p>
        </w:tc>
        <w:tc>
          <w:tcPr>
            <w:tcW w:w="1959" w:type="dxa"/>
            <w:vAlign w:val="center"/>
          </w:tcPr>
          <w:p w14:paraId="63D7E9D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17</w:t>
            </w:r>
          </w:p>
        </w:tc>
        <w:tc>
          <w:tcPr>
            <w:tcW w:w="1761" w:type="dxa"/>
            <w:vAlign w:val="center"/>
          </w:tcPr>
          <w:p w14:paraId="6D31DC8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82</w:t>
            </w:r>
          </w:p>
        </w:tc>
        <w:tc>
          <w:tcPr>
            <w:tcW w:w="1860" w:type="dxa"/>
            <w:vAlign w:val="center"/>
          </w:tcPr>
          <w:p w14:paraId="2CE60C9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50</w:t>
            </w:r>
          </w:p>
        </w:tc>
      </w:tr>
      <w:tr w:rsidR="00F92DE3" w:rsidRPr="00F751F7" w14:paraId="7F0346C4" w14:textId="77777777" w:rsidTr="00F257CA">
        <w:trPr>
          <w:jc w:val="center"/>
        </w:trPr>
        <w:tc>
          <w:tcPr>
            <w:tcW w:w="3452" w:type="dxa"/>
            <w:shd w:val="clear" w:color="auto" w:fill="F2F2F2" w:themeFill="background1" w:themeFillShade="F2"/>
          </w:tcPr>
          <w:p w14:paraId="2A9B7F23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i/>
                <w:iCs/>
                <w:sz w:val="22"/>
              </w:rPr>
            </w:pPr>
            <w:r w:rsidRPr="00F751F7">
              <w:rPr>
                <w:rFonts w:ascii="Arial" w:hAnsi="Arial" w:cs="Arial"/>
                <w:i/>
                <w:iCs/>
                <w:sz w:val="22"/>
              </w:rPr>
              <w:t>All-cause death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2A69198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1D0582F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777E5B0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59" w:type="dxa"/>
            <w:shd w:val="clear" w:color="auto" w:fill="F2F2F2" w:themeFill="background1" w:themeFillShade="F2"/>
            <w:vAlign w:val="center"/>
          </w:tcPr>
          <w:p w14:paraId="4576195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5EB61E4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60" w:type="dxa"/>
            <w:shd w:val="clear" w:color="auto" w:fill="F2F2F2" w:themeFill="background1" w:themeFillShade="F2"/>
            <w:vAlign w:val="center"/>
          </w:tcPr>
          <w:p w14:paraId="0BB377B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7D1EF5DB" w14:textId="77777777" w:rsidTr="00F257CA">
        <w:trPr>
          <w:jc w:val="center"/>
        </w:trPr>
        <w:tc>
          <w:tcPr>
            <w:tcW w:w="3452" w:type="dxa"/>
            <w:shd w:val="clear" w:color="auto" w:fill="F2F2F2" w:themeFill="background1" w:themeFillShade="F2"/>
          </w:tcPr>
          <w:p w14:paraId="3BBED75F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1 year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23592F4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1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2F769EF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1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74BE299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0</w:t>
            </w:r>
          </w:p>
        </w:tc>
        <w:tc>
          <w:tcPr>
            <w:tcW w:w="1959" w:type="dxa"/>
            <w:shd w:val="clear" w:color="auto" w:fill="F2F2F2" w:themeFill="background1" w:themeFillShade="F2"/>
            <w:vAlign w:val="center"/>
          </w:tcPr>
          <w:p w14:paraId="3E4EBCA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53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6DA940D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83</w:t>
            </w:r>
          </w:p>
        </w:tc>
        <w:tc>
          <w:tcPr>
            <w:tcW w:w="1860" w:type="dxa"/>
            <w:shd w:val="clear" w:color="auto" w:fill="F2F2F2" w:themeFill="background1" w:themeFillShade="F2"/>
            <w:vAlign w:val="center"/>
          </w:tcPr>
          <w:p w14:paraId="11296BF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3</w:t>
            </w:r>
          </w:p>
        </w:tc>
      </w:tr>
      <w:tr w:rsidR="00F92DE3" w:rsidRPr="00F751F7" w14:paraId="36AA7CDD" w14:textId="77777777" w:rsidTr="00F257CA">
        <w:trPr>
          <w:jc w:val="center"/>
        </w:trPr>
        <w:tc>
          <w:tcPr>
            <w:tcW w:w="3452" w:type="dxa"/>
            <w:shd w:val="clear" w:color="auto" w:fill="F2F2F2" w:themeFill="background1" w:themeFillShade="F2"/>
          </w:tcPr>
          <w:p w14:paraId="27CAD5AF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2 years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2B746F9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2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2CEAE07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7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49B1BD1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0</w:t>
            </w:r>
          </w:p>
        </w:tc>
        <w:tc>
          <w:tcPr>
            <w:tcW w:w="1959" w:type="dxa"/>
            <w:shd w:val="clear" w:color="auto" w:fill="F2F2F2" w:themeFill="background1" w:themeFillShade="F2"/>
            <w:vAlign w:val="center"/>
          </w:tcPr>
          <w:p w14:paraId="42B044B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1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7F48279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7</w:t>
            </w:r>
          </w:p>
        </w:tc>
        <w:tc>
          <w:tcPr>
            <w:tcW w:w="1860" w:type="dxa"/>
            <w:shd w:val="clear" w:color="auto" w:fill="F2F2F2" w:themeFill="background1" w:themeFillShade="F2"/>
            <w:vAlign w:val="center"/>
          </w:tcPr>
          <w:p w14:paraId="0E24D92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4</w:t>
            </w:r>
          </w:p>
        </w:tc>
      </w:tr>
      <w:tr w:rsidR="00F92DE3" w:rsidRPr="00F751F7" w14:paraId="2E91EACC" w14:textId="77777777" w:rsidTr="00F257CA">
        <w:trPr>
          <w:jc w:val="center"/>
        </w:trPr>
        <w:tc>
          <w:tcPr>
            <w:tcW w:w="3452" w:type="dxa"/>
            <w:shd w:val="clear" w:color="auto" w:fill="F2F2F2" w:themeFill="background1" w:themeFillShade="F2"/>
          </w:tcPr>
          <w:p w14:paraId="4584F4C4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3 years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18AECBD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70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04CD9E6B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8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5F4316A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8</w:t>
            </w:r>
          </w:p>
        </w:tc>
        <w:tc>
          <w:tcPr>
            <w:tcW w:w="1959" w:type="dxa"/>
            <w:shd w:val="clear" w:color="auto" w:fill="F2F2F2" w:themeFill="background1" w:themeFillShade="F2"/>
            <w:vAlign w:val="center"/>
          </w:tcPr>
          <w:p w14:paraId="2BC9162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49</w:t>
            </w:r>
          </w:p>
        </w:tc>
        <w:tc>
          <w:tcPr>
            <w:tcW w:w="1761" w:type="dxa"/>
            <w:shd w:val="clear" w:color="auto" w:fill="F2F2F2" w:themeFill="background1" w:themeFillShade="F2"/>
            <w:vAlign w:val="center"/>
          </w:tcPr>
          <w:p w14:paraId="5C64B2C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86</w:t>
            </w:r>
          </w:p>
        </w:tc>
        <w:tc>
          <w:tcPr>
            <w:tcW w:w="1860" w:type="dxa"/>
            <w:shd w:val="clear" w:color="auto" w:fill="F2F2F2" w:themeFill="background1" w:themeFillShade="F2"/>
            <w:vAlign w:val="center"/>
          </w:tcPr>
          <w:p w14:paraId="1E2C8FB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64</w:t>
            </w:r>
          </w:p>
        </w:tc>
      </w:tr>
    </w:tbl>
    <w:p w14:paraId="2EE957FF" w14:textId="77777777" w:rsidR="00F92DE3" w:rsidRPr="00F751F7" w:rsidRDefault="00F92DE3" w:rsidP="00F92DE3">
      <w:pPr>
        <w:rPr>
          <w:rFonts w:ascii="Times New Roman" w:hAnsi="Times New Roman" w:cs="Times New Roman"/>
          <w:sz w:val="22"/>
        </w:rPr>
      </w:pPr>
    </w:p>
    <w:p w14:paraId="48E19AD7" w14:textId="77777777" w:rsidR="00F92DE3" w:rsidRPr="00F751F7" w:rsidRDefault="00F92DE3" w:rsidP="00F92DE3">
      <w:pPr>
        <w:rPr>
          <w:rFonts w:ascii="Times New Roman" w:hAnsi="Times New Roman" w:cs="Times New Roman"/>
          <w:sz w:val="22"/>
        </w:rPr>
      </w:pPr>
      <w:r w:rsidRPr="00F751F7">
        <w:rPr>
          <w:rFonts w:ascii="Arial" w:hAnsi="Arial" w:cs="Arial"/>
          <w:sz w:val="22"/>
          <w14:ligatures w14:val="none"/>
        </w:rPr>
        <w:t xml:space="preserve">Abbreviations: </w:t>
      </w:r>
      <w:r w:rsidRPr="00F751F7">
        <w:rPr>
          <w:rFonts w:ascii="Arial" w:hAnsi="Arial" w:cs="Arial" w:hint="eastAsia"/>
          <w:sz w:val="22"/>
          <w14:ligatures w14:val="none"/>
        </w:rPr>
        <w:t xml:space="preserve">AUC, Area Under the Curve; </w:t>
      </w:r>
      <w:r w:rsidRPr="00F751F7">
        <w:rPr>
          <w:rFonts w:ascii="Arial" w:hAnsi="Arial" w:cs="Arial"/>
          <w:sz w:val="22"/>
          <w14:ligatures w14:val="none"/>
        </w:rPr>
        <w:t xml:space="preserve">CONUT, </w:t>
      </w:r>
      <w:r w:rsidRPr="00F751F7">
        <w:rPr>
          <w:rFonts w:ascii="Arial" w:hAnsi="Arial" w:cs="Arial"/>
          <w:sz w:val="22"/>
        </w:rPr>
        <w:t>Controlling Nutritional Status;</w:t>
      </w:r>
      <w:r w:rsidRPr="00F751F7">
        <w:rPr>
          <w:rFonts w:ascii="Arial" w:hAnsi="Arial" w:cs="Arial"/>
          <w:sz w:val="22"/>
          <w14:ligatures w14:val="none"/>
        </w:rPr>
        <w:t xml:space="preserve"> GNRI, Geriatric Nutritional Risk Index;</w:t>
      </w:r>
      <w:r w:rsidRPr="00F751F7">
        <w:rPr>
          <w:rFonts w:ascii="Arial" w:hAnsi="Arial" w:cs="Arial"/>
          <w:sz w:val="22"/>
        </w:rPr>
        <w:t xml:space="preserve"> </w:t>
      </w:r>
      <w:r w:rsidRPr="00F751F7">
        <w:rPr>
          <w:rFonts w:ascii="Arial" w:hAnsi="Arial" w:cs="Arial" w:hint="eastAsia"/>
          <w:sz w:val="22"/>
        </w:rPr>
        <w:t>HF, heart failure</w:t>
      </w:r>
      <w:r w:rsidRPr="00F751F7">
        <w:rPr>
          <w:rFonts w:ascii="Arial" w:hAnsi="Arial" w:cs="Arial"/>
          <w:sz w:val="22"/>
        </w:rPr>
        <w:t xml:space="preserve">; </w:t>
      </w:r>
      <w:r w:rsidRPr="00F751F7">
        <w:rPr>
          <w:rFonts w:ascii="Arial" w:hAnsi="Arial" w:cs="Arial"/>
          <w:sz w:val="22"/>
          <w14:ligatures w14:val="none"/>
        </w:rPr>
        <w:t xml:space="preserve">PNI, </w:t>
      </w:r>
      <w:r w:rsidRPr="00F751F7">
        <w:rPr>
          <w:rFonts w:ascii="Arial" w:hAnsi="Arial" w:cs="Arial"/>
          <w:sz w:val="22"/>
        </w:rPr>
        <w:t>Prognostic nutritional index</w:t>
      </w:r>
      <w:r w:rsidRPr="00F751F7">
        <w:rPr>
          <w:rFonts w:ascii="Arial" w:hAnsi="Arial" w:cs="Arial" w:hint="eastAsia"/>
          <w:sz w:val="22"/>
        </w:rPr>
        <w:t xml:space="preserve">; ROC, </w:t>
      </w:r>
      <w:r w:rsidRPr="00F751F7">
        <w:rPr>
          <w:rFonts w:ascii="Arial" w:hAnsi="Arial" w:cs="Arial"/>
          <w:sz w:val="22"/>
        </w:rPr>
        <w:t>Receiver Operating Characteristic</w:t>
      </w:r>
      <w:r w:rsidRPr="00F751F7">
        <w:rPr>
          <w:rFonts w:ascii="Arial" w:hAnsi="Arial" w:cs="Arial" w:hint="eastAsia"/>
          <w:sz w:val="22"/>
        </w:rPr>
        <w:t>.</w:t>
      </w:r>
    </w:p>
    <w:p w14:paraId="76BFFC43" w14:textId="77777777" w:rsidR="006500E3" w:rsidRDefault="006500E3" w:rsidP="006500E3">
      <w:pPr>
        <w:rPr>
          <w:rFonts w:ascii="Arial" w:hAnsi="Arial" w:cs="Arial"/>
          <w14:ligatures w14:val="none"/>
        </w:rPr>
      </w:pPr>
    </w:p>
    <w:p w14:paraId="6085659E" w14:textId="72C4DAA9" w:rsidR="00F92DE3" w:rsidRDefault="00F92DE3">
      <w:pPr>
        <w:widowControl/>
        <w:jc w:val="left"/>
        <w:rPr>
          <w:rFonts w:ascii="Arial" w:hAnsi="Arial" w:cs="Arial"/>
          <w14:ligatures w14:val="none"/>
        </w:rPr>
      </w:pPr>
      <w:r>
        <w:rPr>
          <w:rFonts w:ascii="Arial" w:hAnsi="Arial" w:cs="Arial"/>
          <w14:ligatures w14:val="none"/>
        </w:rPr>
        <w:br w:type="page"/>
      </w:r>
    </w:p>
    <w:p w14:paraId="6639B30F" w14:textId="53E1641F" w:rsidR="00F92DE3" w:rsidRDefault="00F92DE3" w:rsidP="00F92DE3">
      <w:pPr>
        <w:rPr>
          <w:rFonts w:ascii="Arial" w:hAnsi="Arial" w:cs="Arial"/>
          <w:b/>
          <w:bCs/>
          <w:sz w:val="24"/>
          <w:szCs w:val="24"/>
        </w:rPr>
      </w:pPr>
      <w:r w:rsidRPr="00707EEC">
        <w:rPr>
          <w:rFonts w:ascii="Arial" w:hAnsi="Arial" w:cs="Arial" w:hint="eastAsia"/>
          <w:b/>
          <w:bCs/>
          <w:sz w:val="24"/>
          <w:szCs w:val="24"/>
        </w:rPr>
        <w:lastRenderedPageBreak/>
        <w:t>Supplementa</w:t>
      </w:r>
      <w:r w:rsidR="0067706C">
        <w:rPr>
          <w:rFonts w:ascii="Arial" w:hAnsi="Arial" w:cs="Arial" w:hint="eastAsia"/>
          <w:b/>
          <w:bCs/>
          <w:sz w:val="24"/>
          <w:szCs w:val="24"/>
        </w:rPr>
        <w:t>l</w:t>
      </w:r>
      <w:r w:rsidRPr="00707EEC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082E9F">
        <w:rPr>
          <w:rFonts w:ascii="Arial" w:hAnsi="Arial" w:cs="Arial" w:hint="eastAsia"/>
          <w:b/>
          <w:bCs/>
          <w:sz w:val="24"/>
          <w:szCs w:val="24"/>
        </w:rPr>
        <w:t>T</w:t>
      </w:r>
      <w:r w:rsidRPr="00707EEC">
        <w:rPr>
          <w:rFonts w:ascii="Arial" w:hAnsi="Arial" w:cs="Arial" w:hint="eastAsia"/>
          <w:b/>
          <w:bCs/>
          <w:sz w:val="24"/>
          <w:szCs w:val="24"/>
        </w:rPr>
        <w:t xml:space="preserve">able </w:t>
      </w:r>
      <w:r w:rsidR="0067706C">
        <w:rPr>
          <w:rFonts w:ascii="Arial" w:hAnsi="Arial" w:cs="Arial" w:hint="eastAsia"/>
          <w:b/>
          <w:bCs/>
          <w:sz w:val="24"/>
          <w:szCs w:val="24"/>
        </w:rPr>
        <w:t>S</w:t>
      </w:r>
      <w:r w:rsidR="0001235E">
        <w:rPr>
          <w:rFonts w:ascii="Arial" w:hAnsi="Arial" w:cs="Arial" w:hint="eastAsia"/>
          <w:b/>
          <w:bCs/>
          <w:sz w:val="24"/>
          <w:szCs w:val="24"/>
        </w:rPr>
        <w:t>2</w:t>
      </w:r>
      <w:r w:rsidRPr="00707EEC">
        <w:rPr>
          <w:rFonts w:ascii="Arial" w:hAnsi="Arial" w:cs="Arial" w:hint="eastAsia"/>
          <w:b/>
          <w:bCs/>
          <w:sz w:val="24"/>
          <w:szCs w:val="24"/>
        </w:rPr>
        <w:t xml:space="preserve">. Differences in characteristics between patients with follow-up GNRI </w:t>
      </w:r>
      <w:r w:rsidR="00082E9F">
        <w:rPr>
          <w:rFonts w:ascii="Arial" w:hAnsi="Arial" w:cs="Arial" w:hint="eastAsia"/>
          <w:b/>
          <w:bCs/>
          <w:sz w:val="24"/>
          <w:szCs w:val="24"/>
        </w:rPr>
        <w:t xml:space="preserve">data </w:t>
      </w:r>
      <w:r w:rsidRPr="00707EEC">
        <w:rPr>
          <w:rFonts w:ascii="Arial" w:hAnsi="Arial" w:cs="Arial" w:hint="eastAsia"/>
          <w:b/>
          <w:bCs/>
          <w:sz w:val="24"/>
          <w:szCs w:val="24"/>
        </w:rPr>
        <w:t xml:space="preserve">and those without </w:t>
      </w:r>
    </w:p>
    <w:p w14:paraId="4E97290E" w14:textId="77777777" w:rsidR="00F92DE3" w:rsidRPr="00707EEC" w:rsidRDefault="00F92DE3" w:rsidP="00F92DE3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1"/>
        <w:gridCol w:w="2995"/>
        <w:gridCol w:w="2995"/>
        <w:gridCol w:w="1163"/>
      </w:tblGrid>
      <w:tr w:rsidR="00F92DE3" w:rsidRPr="00F751F7" w14:paraId="6E03C590" w14:textId="77777777" w:rsidTr="00D807DC">
        <w:trPr>
          <w:jc w:val="center"/>
        </w:trPr>
        <w:tc>
          <w:tcPr>
            <w:tcW w:w="3641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80ED96D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CB7EE3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Patients without follow-up GNRI (N=568)</w:t>
            </w:r>
          </w:p>
        </w:tc>
        <w:tc>
          <w:tcPr>
            <w:tcW w:w="2995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73954C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Patients with follow-up GNRI (N=234)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D75DF4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P-value</w:t>
            </w:r>
          </w:p>
        </w:tc>
      </w:tr>
      <w:tr w:rsidR="00F92DE3" w:rsidRPr="00F751F7" w14:paraId="1E02F7C9" w14:textId="77777777" w:rsidTr="00F92DE3">
        <w:trPr>
          <w:jc w:val="center"/>
        </w:trPr>
        <w:tc>
          <w:tcPr>
            <w:tcW w:w="3641" w:type="dxa"/>
            <w:tcBorders>
              <w:top w:val="single" w:sz="4" w:space="0" w:color="auto"/>
            </w:tcBorders>
            <w:vAlign w:val="center"/>
          </w:tcPr>
          <w:p w14:paraId="21BF218C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Age (years)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vAlign w:val="center"/>
          </w:tcPr>
          <w:p w14:paraId="3C76B1A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vAlign w:val="center"/>
          </w:tcPr>
          <w:p w14:paraId="3089490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1DC4503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0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6</w:t>
            </w:r>
          </w:p>
        </w:tc>
      </w:tr>
      <w:tr w:rsidR="00F92DE3" w:rsidRPr="00F751F7" w14:paraId="0E9E7C88" w14:textId="77777777" w:rsidTr="00D807DC">
        <w:trPr>
          <w:jc w:val="center"/>
        </w:trPr>
        <w:tc>
          <w:tcPr>
            <w:tcW w:w="3641" w:type="dxa"/>
            <w:vAlign w:val="center"/>
          </w:tcPr>
          <w:p w14:paraId="0EAC74E8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Female, n (%)</w:t>
            </w:r>
          </w:p>
        </w:tc>
        <w:tc>
          <w:tcPr>
            <w:tcW w:w="2995" w:type="dxa"/>
            <w:vAlign w:val="center"/>
          </w:tcPr>
          <w:p w14:paraId="090DAFC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11 (55)</w:t>
            </w:r>
          </w:p>
        </w:tc>
        <w:tc>
          <w:tcPr>
            <w:tcW w:w="2995" w:type="dxa"/>
            <w:vAlign w:val="center"/>
          </w:tcPr>
          <w:p w14:paraId="6D1CB09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32 (56)</w:t>
            </w:r>
          </w:p>
        </w:tc>
        <w:tc>
          <w:tcPr>
            <w:tcW w:w="1163" w:type="dxa"/>
            <w:vAlign w:val="center"/>
          </w:tcPr>
          <w:p w14:paraId="00B0830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70</w:t>
            </w:r>
          </w:p>
        </w:tc>
      </w:tr>
      <w:tr w:rsidR="00F92DE3" w:rsidRPr="00F751F7" w14:paraId="0806CB6B" w14:textId="77777777" w:rsidTr="00D807DC">
        <w:trPr>
          <w:jc w:val="center"/>
        </w:trPr>
        <w:tc>
          <w:tcPr>
            <w:tcW w:w="3641" w:type="dxa"/>
            <w:vAlign w:val="center"/>
          </w:tcPr>
          <w:p w14:paraId="711C259A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Height (cm)</w:t>
            </w:r>
          </w:p>
        </w:tc>
        <w:tc>
          <w:tcPr>
            <w:tcW w:w="2995" w:type="dxa"/>
            <w:vAlign w:val="center"/>
          </w:tcPr>
          <w:p w14:paraId="5FDB732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5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995" w:type="dxa"/>
            <w:vAlign w:val="center"/>
          </w:tcPr>
          <w:p w14:paraId="00DC83B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5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163" w:type="dxa"/>
            <w:vAlign w:val="center"/>
          </w:tcPr>
          <w:p w14:paraId="26B4FAD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53</w:t>
            </w:r>
          </w:p>
        </w:tc>
      </w:tr>
      <w:tr w:rsidR="00F92DE3" w:rsidRPr="00F751F7" w14:paraId="1A6BC569" w14:textId="77777777" w:rsidTr="00D807DC">
        <w:trPr>
          <w:jc w:val="center"/>
        </w:trPr>
        <w:tc>
          <w:tcPr>
            <w:tcW w:w="3641" w:type="dxa"/>
            <w:vAlign w:val="center"/>
          </w:tcPr>
          <w:p w14:paraId="07B67C4A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Body weight (kg)</w:t>
            </w:r>
          </w:p>
        </w:tc>
        <w:tc>
          <w:tcPr>
            <w:tcW w:w="2995" w:type="dxa"/>
            <w:vAlign w:val="center"/>
          </w:tcPr>
          <w:p w14:paraId="7ECAC56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4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995" w:type="dxa"/>
            <w:vAlign w:val="center"/>
          </w:tcPr>
          <w:p w14:paraId="4403466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5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163" w:type="dxa"/>
            <w:vAlign w:val="center"/>
          </w:tcPr>
          <w:p w14:paraId="4CB016E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2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3</w:t>
            </w:r>
          </w:p>
        </w:tc>
      </w:tr>
      <w:tr w:rsidR="00F92DE3" w:rsidRPr="00F751F7" w14:paraId="29D12306" w14:textId="77777777" w:rsidTr="00D807DC">
        <w:trPr>
          <w:jc w:val="center"/>
        </w:trPr>
        <w:tc>
          <w:tcPr>
            <w:tcW w:w="3641" w:type="dxa"/>
            <w:vAlign w:val="center"/>
          </w:tcPr>
          <w:p w14:paraId="3380FBAD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Body mass index (kg/m</w:t>
            </w:r>
            <w:r w:rsidRPr="00F751F7">
              <w:rPr>
                <w:rFonts w:ascii="Arial" w:hAnsi="Arial" w:cs="Arial"/>
                <w:sz w:val="22"/>
                <w:vertAlign w:val="superscript"/>
                <w14:ligatures w14:val="none"/>
              </w:rPr>
              <w:t>2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) </w:t>
            </w:r>
          </w:p>
        </w:tc>
        <w:tc>
          <w:tcPr>
            <w:tcW w:w="2995" w:type="dxa"/>
            <w:vAlign w:val="center"/>
          </w:tcPr>
          <w:p w14:paraId="7643EDF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1.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2995" w:type="dxa"/>
            <w:vAlign w:val="center"/>
          </w:tcPr>
          <w:p w14:paraId="270D1FE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2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3.7</w:t>
            </w:r>
          </w:p>
        </w:tc>
        <w:tc>
          <w:tcPr>
            <w:tcW w:w="1163" w:type="dxa"/>
            <w:vAlign w:val="center"/>
          </w:tcPr>
          <w:p w14:paraId="3D8EC96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2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5</w:t>
            </w:r>
          </w:p>
        </w:tc>
      </w:tr>
      <w:tr w:rsidR="00F92DE3" w:rsidRPr="00F751F7" w14:paraId="0DF91318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57397645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b/>
                <w:bCs/>
                <w:i/>
                <w:iCs/>
                <w:sz w:val="22"/>
                <w14:ligatures w14:val="none"/>
              </w:rPr>
              <w:t xml:space="preserve">Comorbidities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27B0DC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5CC8DE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36C54A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7B396D5C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75E3392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NYHA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3ED363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E44BA9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DB6DC9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53</w:t>
            </w:r>
          </w:p>
        </w:tc>
      </w:tr>
      <w:tr w:rsidR="00F92DE3" w:rsidRPr="00F751F7" w14:paraId="46C052AB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52560D3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 I or II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60068F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04 (89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8C80EF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01 (86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6DF40DB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54903730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5B3054BE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 III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82FE91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1 (9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10D2E8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7 (12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1BEECD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676E7E48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3BA212CA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 IV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3B7ADD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3 (2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895F95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6 (3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C8C24D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2DA4F0BD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14EF8E1D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NYHA III or IV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52BAEF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64 (11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7E4686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33 (14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5085875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28</w:t>
            </w:r>
          </w:p>
        </w:tc>
      </w:tr>
      <w:tr w:rsidR="00F92DE3" w:rsidRPr="00F751F7" w14:paraId="66007B55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BB452FC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Prior heart failure admission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FE05C9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61 (28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D4D254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3 (31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39B405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44</w:t>
            </w:r>
          </w:p>
        </w:tc>
      </w:tr>
      <w:tr w:rsidR="00F92DE3" w:rsidRPr="00F751F7" w14:paraId="2B93EEAC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3B886663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Hypertension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ACCBD2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76 (84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B807AA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98 (85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AEEF0A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83</w:t>
            </w:r>
          </w:p>
        </w:tc>
      </w:tr>
      <w:tr w:rsidR="00F92DE3" w:rsidRPr="00F751F7" w14:paraId="77629EF3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537FD72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Diabetes mellitus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002EAC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87 (15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AF5075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3 (14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5277FE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74</w:t>
            </w:r>
          </w:p>
        </w:tc>
      </w:tr>
      <w:tr w:rsidR="00F92DE3" w:rsidRPr="00F751F7" w14:paraId="1C1EF5C6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1D78CEE9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Dyslipidemia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EA6733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72 (48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29F1C7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14 (49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D14A58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88</w:t>
            </w:r>
          </w:p>
        </w:tc>
      </w:tr>
      <w:tr w:rsidR="00F92DE3" w:rsidRPr="00F751F7" w14:paraId="1EAD1922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AC77C94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Current smoker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20316D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0/554 (7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B8F8D9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4/227 (11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5D36E99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15</w:t>
            </w:r>
          </w:p>
        </w:tc>
      </w:tr>
      <w:tr w:rsidR="00F92DE3" w:rsidRPr="00F751F7" w14:paraId="3D50E41E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1A9F2CF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COPD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FD4D7A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2 (6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361DD3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9 (4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C71302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38</w:t>
            </w:r>
          </w:p>
        </w:tc>
      </w:tr>
      <w:tr w:rsidR="00F92DE3" w:rsidRPr="00F751F7" w14:paraId="3BDFC7E1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34C2338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Coronary artery disease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AF010C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4 (13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6BFAE2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1 (18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6288F9B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12</w:t>
            </w:r>
          </w:p>
        </w:tc>
      </w:tr>
      <w:tr w:rsidR="00F92DE3" w:rsidRPr="00F751F7" w14:paraId="1FDE750B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1303CEA5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lastRenderedPageBreak/>
              <w:t>Dementia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41B437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1 (9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4F9116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3 (6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21DE4C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12</w:t>
            </w:r>
          </w:p>
        </w:tc>
      </w:tr>
      <w:tr w:rsidR="00F92DE3" w:rsidRPr="00F751F7" w14:paraId="226EDE55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343CFD2A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Hemodialysis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2C909C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6 (3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587EE4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8 (3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ACC15D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65</w:t>
            </w:r>
          </w:p>
        </w:tc>
      </w:tr>
      <w:tr w:rsidR="00F92DE3" w:rsidRPr="00F751F7" w14:paraId="5B06A9DF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125414B6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History of cancer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EAB359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41 (25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9332FB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1 (13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BBADEEB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&lt;0.01</w:t>
            </w:r>
          </w:p>
        </w:tc>
      </w:tr>
      <w:tr w:rsidR="00F92DE3" w:rsidRPr="00F751F7" w14:paraId="76B8B4A6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9AFBB50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Impaired ADL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5B1A3B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06 (19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AE33B9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2 (9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A70DC1B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&lt;0.01</w:t>
            </w:r>
          </w:p>
        </w:tc>
      </w:tr>
      <w:tr w:rsidR="00F92DE3" w:rsidRPr="00F751F7" w14:paraId="35FADED6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6F73107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Type of AF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420A29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30AA53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6A72177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10</w:t>
            </w:r>
          </w:p>
        </w:tc>
      </w:tr>
      <w:tr w:rsidR="00F92DE3" w:rsidRPr="00F751F7" w14:paraId="6DE8B2A6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44390D4" w14:textId="77777777" w:rsidR="00F92DE3" w:rsidRPr="00F751F7" w:rsidRDefault="00F92DE3" w:rsidP="00F751F7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Paroxysmal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F18141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85 (15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9C7B8F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3 (10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E0F597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4923A57E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131A8AE2" w14:textId="77777777" w:rsidR="00F92DE3" w:rsidRPr="00F751F7" w:rsidRDefault="00F92DE3" w:rsidP="00F751F7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Persistent or permanent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C4ECE4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82 (67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64B586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60 (68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38B114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6B8851A2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790A98A" w14:textId="77777777" w:rsidR="00F92DE3" w:rsidRPr="00F751F7" w:rsidRDefault="00F92DE3" w:rsidP="00F751F7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Sinus rhythm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3C4FA0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01 (18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6B807B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1 (22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D0C4A3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5F3922EA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7B0A764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AF duration (months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F1284C3" w14:textId="635822B3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60 (18-14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4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)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47C1A17" w14:textId="15D0842C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2 (12-1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56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)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801918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50</w:t>
            </w:r>
          </w:p>
        </w:tc>
      </w:tr>
      <w:tr w:rsidR="00F92DE3" w:rsidRPr="00F751F7" w14:paraId="1A31DF13" w14:textId="77777777" w:rsidTr="00D807DC">
        <w:trPr>
          <w:jc w:val="center"/>
        </w:trPr>
        <w:tc>
          <w:tcPr>
            <w:tcW w:w="3641" w:type="dxa"/>
            <w:vAlign w:val="center"/>
          </w:tcPr>
          <w:p w14:paraId="2DFD454C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b/>
                <w:bCs/>
                <w:i/>
                <w:iCs/>
                <w:sz w:val="22"/>
                <w14:ligatures w14:val="none"/>
              </w:rPr>
              <w:t xml:space="preserve">Medications </w:t>
            </w:r>
          </w:p>
        </w:tc>
        <w:tc>
          <w:tcPr>
            <w:tcW w:w="2995" w:type="dxa"/>
            <w:vAlign w:val="center"/>
          </w:tcPr>
          <w:p w14:paraId="685849B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vAlign w:val="center"/>
          </w:tcPr>
          <w:p w14:paraId="1E114B9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63" w:type="dxa"/>
            <w:vAlign w:val="center"/>
          </w:tcPr>
          <w:p w14:paraId="188DFD0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43E3957C" w14:textId="77777777" w:rsidTr="00D807DC">
        <w:trPr>
          <w:jc w:val="center"/>
        </w:trPr>
        <w:tc>
          <w:tcPr>
            <w:tcW w:w="3641" w:type="dxa"/>
            <w:vAlign w:val="center"/>
          </w:tcPr>
          <w:p w14:paraId="06479F57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ACE-inhibitor, ARB, n (%)</w:t>
            </w:r>
          </w:p>
        </w:tc>
        <w:tc>
          <w:tcPr>
            <w:tcW w:w="2995" w:type="dxa"/>
            <w:vAlign w:val="center"/>
          </w:tcPr>
          <w:p w14:paraId="04B8925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42 (43)</w:t>
            </w:r>
          </w:p>
        </w:tc>
        <w:tc>
          <w:tcPr>
            <w:tcW w:w="2995" w:type="dxa"/>
            <w:vAlign w:val="center"/>
          </w:tcPr>
          <w:p w14:paraId="37D3D7B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21 (52)</w:t>
            </w:r>
          </w:p>
        </w:tc>
        <w:tc>
          <w:tcPr>
            <w:tcW w:w="1163" w:type="dxa"/>
            <w:vAlign w:val="center"/>
          </w:tcPr>
          <w:p w14:paraId="55088BA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02</w:t>
            </w:r>
          </w:p>
        </w:tc>
      </w:tr>
      <w:tr w:rsidR="00F92DE3" w:rsidRPr="00F751F7" w14:paraId="5CFD104D" w14:textId="77777777" w:rsidTr="00D807DC">
        <w:trPr>
          <w:jc w:val="center"/>
        </w:trPr>
        <w:tc>
          <w:tcPr>
            <w:tcW w:w="3641" w:type="dxa"/>
            <w:vAlign w:val="center"/>
          </w:tcPr>
          <w:p w14:paraId="0CEA98E1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β-blocker, n (%)</w:t>
            </w:r>
          </w:p>
        </w:tc>
        <w:tc>
          <w:tcPr>
            <w:tcW w:w="2995" w:type="dxa"/>
            <w:vAlign w:val="center"/>
          </w:tcPr>
          <w:p w14:paraId="1EF7B99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82 (50)</w:t>
            </w:r>
          </w:p>
        </w:tc>
        <w:tc>
          <w:tcPr>
            <w:tcW w:w="2995" w:type="dxa"/>
            <w:vAlign w:val="center"/>
          </w:tcPr>
          <w:p w14:paraId="2098BFF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20 (51)</w:t>
            </w:r>
          </w:p>
        </w:tc>
        <w:tc>
          <w:tcPr>
            <w:tcW w:w="1163" w:type="dxa"/>
            <w:vAlign w:val="center"/>
          </w:tcPr>
          <w:p w14:paraId="1F09FB5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70</w:t>
            </w:r>
          </w:p>
        </w:tc>
      </w:tr>
      <w:tr w:rsidR="00F92DE3" w:rsidRPr="00F751F7" w14:paraId="2364A175" w14:textId="77777777" w:rsidTr="00D807DC">
        <w:trPr>
          <w:jc w:val="center"/>
        </w:trPr>
        <w:tc>
          <w:tcPr>
            <w:tcW w:w="3641" w:type="dxa"/>
            <w:vAlign w:val="center"/>
          </w:tcPr>
          <w:p w14:paraId="73673AED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MRA, n (%)</w:t>
            </w:r>
          </w:p>
        </w:tc>
        <w:tc>
          <w:tcPr>
            <w:tcW w:w="2995" w:type="dxa"/>
            <w:vAlign w:val="center"/>
          </w:tcPr>
          <w:p w14:paraId="5A4C97F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46 (26)</w:t>
            </w:r>
          </w:p>
        </w:tc>
        <w:tc>
          <w:tcPr>
            <w:tcW w:w="2995" w:type="dxa"/>
            <w:vAlign w:val="center"/>
          </w:tcPr>
          <w:p w14:paraId="476E16E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3 (31)</w:t>
            </w:r>
          </w:p>
        </w:tc>
        <w:tc>
          <w:tcPr>
            <w:tcW w:w="1163" w:type="dxa"/>
            <w:vAlign w:val="center"/>
          </w:tcPr>
          <w:p w14:paraId="657061CB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12</w:t>
            </w:r>
          </w:p>
        </w:tc>
      </w:tr>
      <w:tr w:rsidR="00F92DE3" w:rsidRPr="00F751F7" w14:paraId="4DD6AF53" w14:textId="77777777" w:rsidTr="00D807DC">
        <w:trPr>
          <w:jc w:val="center"/>
        </w:trPr>
        <w:tc>
          <w:tcPr>
            <w:tcW w:w="3641" w:type="dxa"/>
            <w:vAlign w:val="center"/>
          </w:tcPr>
          <w:p w14:paraId="6692D0E1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oop diuretics, n (%)</w:t>
            </w:r>
          </w:p>
        </w:tc>
        <w:tc>
          <w:tcPr>
            <w:tcW w:w="2995" w:type="dxa"/>
            <w:vAlign w:val="center"/>
          </w:tcPr>
          <w:p w14:paraId="29643D9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24 (57)</w:t>
            </w:r>
          </w:p>
        </w:tc>
        <w:tc>
          <w:tcPr>
            <w:tcW w:w="2995" w:type="dxa"/>
            <w:vAlign w:val="center"/>
          </w:tcPr>
          <w:p w14:paraId="059C0C1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31 (56)</w:t>
            </w:r>
          </w:p>
        </w:tc>
        <w:tc>
          <w:tcPr>
            <w:tcW w:w="1163" w:type="dxa"/>
            <w:vAlign w:val="center"/>
          </w:tcPr>
          <w:p w14:paraId="4E87E12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81</w:t>
            </w:r>
          </w:p>
        </w:tc>
      </w:tr>
      <w:tr w:rsidR="00F92DE3" w:rsidRPr="00F751F7" w14:paraId="22847AE4" w14:textId="77777777" w:rsidTr="00D807DC">
        <w:trPr>
          <w:jc w:val="center"/>
        </w:trPr>
        <w:tc>
          <w:tcPr>
            <w:tcW w:w="3641" w:type="dxa"/>
            <w:vAlign w:val="center"/>
          </w:tcPr>
          <w:p w14:paraId="4010E888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Anti-coagulant, n (%)</w:t>
            </w:r>
          </w:p>
        </w:tc>
        <w:tc>
          <w:tcPr>
            <w:tcW w:w="2995" w:type="dxa"/>
            <w:vAlign w:val="center"/>
          </w:tcPr>
          <w:p w14:paraId="63B57A0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08 (72)</w:t>
            </w:r>
          </w:p>
        </w:tc>
        <w:tc>
          <w:tcPr>
            <w:tcW w:w="2995" w:type="dxa"/>
            <w:vAlign w:val="center"/>
          </w:tcPr>
          <w:p w14:paraId="4417497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68 (72)</w:t>
            </w:r>
          </w:p>
        </w:tc>
        <w:tc>
          <w:tcPr>
            <w:tcW w:w="1163" w:type="dxa"/>
            <w:vAlign w:val="center"/>
          </w:tcPr>
          <w:p w14:paraId="4C6A3BC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.00</w:t>
            </w:r>
          </w:p>
        </w:tc>
      </w:tr>
      <w:tr w:rsidR="00F92DE3" w:rsidRPr="00F751F7" w14:paraId="57340DE9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F6B53BF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b/>
                <w:bCs/>
                <w:i/>
                <w:iCs/>
                <w:sz w:val="22"/>
                <w14:ligatures w14:val="none"/>
              </w:rPr>
              <w:t>Laboratory data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37894D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3F2B66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14C4D0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0A8C7FEE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030693F7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White blood cell (/µ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E6728EC" w14:textId="09EBD20D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7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8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2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500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699B66F" w14:textId="53138A5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5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45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204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5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1F8A2D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1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9</w:t>
            </w:r>
          </w:p>
        </w:tc>
      </w:tr>
      <w:tr w:rsidR="00F92DE3" w:rsidRPr="00F751F7" w14:paraId="3F982823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B14952B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ymphocyte count (/µ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FAB65F0" w14:textId="4F2EFB4D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283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599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D72A7CB" w14:textId="0C097AD5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35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4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67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529BD71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2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1</w:t>
            </w:r>
          </w:p>
        </w:tc>
      </w:tr>
      <w:tr w:rsidR="00F92DE3" w:rsidRPr="00F751F7" w14:paraId="7EE63286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B488DD2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Hemoglobin (g/d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9759997" w14:textId="11A9B973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1.6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F9209B3" w14:textId="2B226546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2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>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508AFBA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0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2</w:t>
            </w:r>
          </w:p>
        </w:tc>
      </w:tr>
      <w:tr w:rsidR="00F92DE3" w:rsidRPr="00F751F7" w14:paraId="11428161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02D4998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Albumin (g/d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46D436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.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EC0AC6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.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0A3A6CB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01</w:t>
            </w:r>
          </w:p>
        </w:tc>
      </w:tr>
      <w:tr w:rsidR="00F92DE3" w:rsidRPr="00F751F7" w14:paraId="69433C9B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3F6A3297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Total bilirubin (mg/d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823A837" w14:textId="53212F94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AF92C42" w14:textId="1F53CF7F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0.4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0423B77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64</w:t>
            </w:r>
          </w:p>
        </w:tc>
      </w:tr>
      <w:tr w:rsidR="00F92DE3" w:rsidRPr="00F751F7" w14:paraId="485BB8DE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5378EC5C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Blood urea nitrogen (mg/d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1106E65" w14:textId="420F051E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5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E6804E3" w14:textId="4AA36355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3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07905D6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10</w:t>
            </w:r>
          </w:p>
        </w:tc>
      </w:tr>
      <w:tr w:rsidR="00F92DE3" w:rsidRPr="00F751F7" w14:paraId="41C20118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01CFF9F0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lastRenderedPageBreak/>
              <w:t>Creatinine (mg/d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2B42523" w14:textId="505058C6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.3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1.2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40164FD" w14:textId="23CBBEFE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.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1.1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48C345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60</w:t>
            </w:r>
          </w:p>
        </w:tc>
      </w:tr>
      <w:tr w:rsidR="00F92DE3" w:rsidRPr="00F751F7" w14:paraId="2F8E0F25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AB0D4CD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Sodium (</w:t>
            </w: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mEq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>/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CE0A991" w14:textId="23F3194D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4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3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1D60B7F" w14:textId="6A7B41A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4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3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B83EFA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96</w:t>
            </w:r>
          </w:p>
        </w:tc>
      </w:tr>
      <w:tr w:rsidR="00F92DE3" w:rsidRPr="00F751F7" w14:paraId="58443EEF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7E7D5BB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Total cholesterol (mg/d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3FF583A" w14:textId="7E0DF620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6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40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5E8751F" w14:textId="254F2DE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6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35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01E20E1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70</w:t>
            </w:r>
          </w:p>
        </w:tc>
      </w:tr>
      <w:tr w:rsidR="00F92DE3" w:rsidRPr="00F751F7" w14:paraId="1D28B5EB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D2F2CD8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C-reactive protein (mg/d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5D83908" w14:textId="4C128E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0.2 (0.1-0.9)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310A439" w14:textId="1A1FC3F0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0.1 (0.0-0.4)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6079010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0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3</w:t>
            </w:r>
          </w:p>
        </w:tc>
      </w:tr>
      <w:tr w:rsidR="00F92DE3" w:rsidRPr="00F751F7" w14:paraId="6679DF72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3DD7CC71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BNP (</w:t>
            </w: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pg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>/m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ACADD40" w14:textId="4AFA949C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0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8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 (113-38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1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)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3969DB0" w14:textId="1EB8948D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1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0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 (121-43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1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)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42C670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54</w:t>
            </w:r>
          </w:p>
        </w:tc>
      </w:tr>
      <w:tr w:rsidR="00F92DE3" w:rsidRPr="00F751F7" w14:paraId="1E99767F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C7DF925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NT-</w:t>
            </w: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proBNP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 (</w:t>
            </w: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pg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>/m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7CBED63" w14:textId="6FA7013F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447 (66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9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>-33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26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)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55ECD00" w14:textId="7DF3EC5C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358 (60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3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>-26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22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)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0EB514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62</w:t>
            </w:r>
          </w:p>
        </w:tc>
      </w:tr>
      <w:tr w:rsidR="00F92DE3" w:rsidRPr="00F751F7" w14:paraId="7D439731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0063A2FC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GNRI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9703D8B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93.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0.4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1F5C67B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95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8.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CCC1B6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01</w:t>
            </w:r>
          </w:p>
        </w:tc>
      </w:tr>
      <w:tr w:rsidR="00F92DE3" w:rsidRPr="00F751F7" w14:paraId="7BEABFD9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50C1C74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CONUT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CAC461C" w14:textId="7D0A791A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3 (1-4)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80A944F" w14:textId="6E0E57B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2 (1-4)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8E8895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03</w:t>
            </w:r>
          </w:p>
        </w:tc>
      </w:tr>
      <w:tr w:rsidR="00F92DE3" w:rsidRPr="00F751F7" w14:paraId="2703EEC2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7CEECD4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PNI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8606ABD" w14:textId="06101C89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43.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7.6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5EBB9E4" w14:textId="798E31F9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45.1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6.5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F47228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&lt;0.01</w:t>
            </w:r>
          </w:p>
        </w:tc>
      </w:tr>
      <w:tr w:rsidR="00F92DE3" w:rsidRPr="00F751F7" w14:paraId="626DAA37" w14:textId="77777777" w:rsidTr="00D807DC">
        <w:trPr>
          <w:jc w:val="center"/>
        </w:trPr>
        <w:tc>
          <w:tcPr>
            <w:tcW w:w="3641" w:type="dxa"/>
            <w:vAlign w:val="center"/>
          </w:tcPr>
          <w:p w14:paraId="5CEB42EB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b/>
                <w:bCs/>
                <w:i/>
                <w:iCs/>
                <w:sz w:val="22"/>
                <w14:ligatures w14:val="none"/>
              </w:rPr>
              <w:t>Vital signs</w:t>
            </w:r>
          </w:p>
        </w:tc>
        <w:tc>
          <w:tcPr>
            <w:tcW w:w="2995" w:type="dxa"/>
            <w:vAlign w:val="center"/>
          </w:tcPr>
          <w:p w14:paraId="4873254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vAlign w:val="center"/>
          </w:tcPr>
          <w:p w14:paraId="046A3B4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63" w:type="dxa"/>
            <w:vAlign w:val="center"/>
          </w:tcPr>
          <w:p w14:paraId="7A712A3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1DE8C308" w14:textId="77777777" w:rsidTr="00D807DC">
        <w:trPr>
          <w:jc w:val="center"/>
        </w:trPr>
        <w:tc>
          <w:tcPr>
            <w:tcW w:w="3641" w:type="dxa"/>
            <w:vAlign w:val="center"/>
          </w:tcPr>
          <w:p w14:paraId="2427F432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Systolic blood pressure (mmHg)</w:t>
            </w:r>
          </w:p>
        </w:tc>
        <w:tc>
          <w:tcPr>
            <w:tcW w:w="2995" w:type="dxa"/>
            <w:vAlign w:val="center"/>
          </w:tcPr>
          <w:p w14:paraId="2BCFF171" w14:textId="2BCAA28B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2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20 </w:t>
            </w:r>
          </w:p>
        </w:tc>
        <w:tc>
          <w:tcPr>
            <w:tcW w:w="2995" w:type="dxa"/>
            <w:vAlign w:val="center"/>
          </w:tcPr>
          <w:p w14:paraId="636E3645" w14:textId="566C94D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26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20 </w:t>
            </w:r>
          </w:p>
        </w:tc>
        <w:tc>
          <w:tcPr>
            <w:tcW w:w="1163" w:type="dxa"/>
            <w:vAlign w:val="center"/>
          </w:tcPr>
          <w:p w14:paraId="1624D41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48</w:t>
            </w:r>
          </w:p>
        </w:tc>
      </w:tr>
      <w:tr w:rsidR="00F92DE3" w:rsidRPr="00F751F7" w14:paraId="48A7878F" w14:textId="77777777" w:rsidTr="00D807DC">
        <w:trPr>
          <w:jc w:val="center"/>
        </w:trPr>
        <w:tc>
          <w:tcPr>
            <w:tcW w:w="3641" w:type="dxa"/>
            <w:vAlign w:val="center"/>
          </w:tcPr>
          <w:p w14:paraId="058ED37D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Diastolic blood pressure (mmHg)</w:t>
            </w:r>
          </w:p>
        </w:tc>
        <w:tc>
          <w:tcPr>
            <w:tcW w:w="2995" w:type="dxa"/>
            <w:vAlign w:val="center"/>
          </w:tcPr>
          <w:p w14:paraId="5354241F" w14:textId="1B789F01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14 </w:t>
            </w:r>
          </w:p>
        </w:tc>
        <w:tc>
          <w:tcPr>
            <w:tcW w:w="2995" w:type="dxa"/>
            <w:vAlign w:val="center"/>
          </w:tcPr>
          <w:p w14:paraId="5DFA9E90" w14:textId="4D02EADA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3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72A1EA5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64</w:t>
            </w:r>
          </w:p>
        </w:tc>
      </w:tr>
      <w:tr w:rsidR="00F92DE3" w:rsidRPr="00F751F7" w14:paraId="03835804" w14:textId="77777777" w:rsidTr="00D807DC">
        <w:trPr>
          <w:jc w:val="center"/>
        </w:trPr>
        <w:tc>
          <w:tcPr>
            <w:tcW w:w="3641" w:type="dxa"/>
            <w:vAlign w:val="center"/>
          </w:tcPr>
          <w:p w14:paraId="5E085A48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Heart rate (bpm)</w:t>
            </w:r>
          </w:p>
        </w:tc>
        <w:tc>
          <w:tcPr>
            <w:tcW w:w="2995" w:type="dxa"/>
            <w:vAlign w:val="center"/>
          </w:tcPr>
          <w:p w14:paraId="017C5420" w14:textId="7824B8C0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3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18 </w:t>
            </w:r>
          </w:p>
        </w:tc>
        <w:tc>
          <w:tcPr>
            <w:tcW w:w="2995" w:type="dxa"/>
            <w:vAlign w:val="center"/>
          </w:tcPr>
          <w:p w14:paraId="19B40C8B" w14:textId="7489F103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3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15 </w:t>
            </w:r>
          </w:p>
        </w:tc>
        <w:tc>
          <w:tcPr>
            <w:tcW w:w="1163" w:type="dxa"/>
            <w:vAlign w:val="center"/>
          </w:tcPr>
          <w:p w14:paraId="2B51FDD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54</w:t>
            </w:r>
          </w:p>
        </w:tc>
      </w:tr>
      <w:tr w:rsidR="00F92DE3" w:rsidRPr="00F751F7" w14:paraId="4BD4E402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0D450CE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b/>
                <w:bCs/>
                <w:i/>
                <w:iCs/>
                <w:sz w:val="22"/>
                <w14:ligatures w14:val="none"/>
              </w:rPr>
              <w:t>Echocardiographic values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C2CCBA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D8CF17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53179C5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46EF7F9B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13C01FC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IVSd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 (mm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624F18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25348E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0206C8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24</w:t>
            </w:r>
          </w:p>
        </w:tc>
      </w:tr>
      <w:tr w:rsidR="00F92DE3" w:rsidRPr="00F751F7" w14:paraId="7D28D88A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CFF48FA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LVDd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 (mm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89F9FB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EBE59B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7838F9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5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>9</w:t>
            </w:r>
          </w:p>
        </w:tc>
      </w:tr>
      <w:tr w:rsidR="00F92DE3" w:rsidRPr="00F751F7" w14:paraId="76F4EB73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3081EEB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VDs (mm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996EFB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E77313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DA8273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7</w:t>
            </w:r>
            <w:r w:rsidRPr="00F751F7">
              <w:rPr>
                <w:rFonts w:ascii="Arial" w:hAnsi="Arial" w:cs="Arial"/>
                <w:sz w:val="22"/>
                <w14:ligatures w14:val="none"/>
              </w:rPr>
              <w:t>8</w:t>
            </w:r>
          </w:p>
        </w:tc>
      </w:tr>
      <w:tr w:rsidR="00F92DE3" w:rsidRPr="00F751F7" w14:paraId="167A0C41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CF99AC2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VEDV (m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EB2C13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96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AAC4D4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9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3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F1D6A0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34</w:t>
            </w:r>
          </w:p>
        </w:tc>
      </w:tr>
      <w:tr w:rsidR="00F92DE3" w:rsidRPr="00F751F7" w14:paraId="2AA60410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334CE70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VESV (m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BE07AB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DD000F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3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5FC1D8C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43</w:t>
            </w:r>
          </w:p>
        </w:tc>
      </w:tr>
      <w:tr w:rsidR="00F92DE3" w:rsidRPr="00F751F7" w14:paraId="01D88487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3DF6B560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Relative wall thickness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C98FC5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4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0.09</w:t>
            </w:r>
            <w:r w:rsidRPr="00F751F7">
              <w:rPr>
                <w:rFonts w:ascii="Arial" w:hAnsi="Arial" w:cs="Arial" w:hint="eastAsia"/>
                <w:sz w:val="22"/>
              </w:rPr>
              <w:t xml:space="preserve">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416697B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4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0.10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AD96A8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10</w:t>
            </w:r>
          </w:p>
        </w:tc>
      </w:tr>
      <w:tr w:rsidR="00F92DE3" w:rsidRPr="00F751F7" w14:paraId="131E3F54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A60ED9B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V mass index (g/m²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38846D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116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E12E71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11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639668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17</w:t>
            </w:r>
          </w:p>
        </w:tc>
      </w:tr>
      <w:tr w:rsidR="00F92DE3" w:rsidRPr="00F751F7" w14:paraId="2E832C1C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0A7032B1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V mass/LVEDV (g/m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D55541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2.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D88D5F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1.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0.7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5865BF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05</w:t>
            </w:r>
          </w:p>
        </w:tc>
      </w:tr>
      <w:tr w:rsidR="00F92DE3" w:rsidRPr="00F751F7" w14:paraId="308C3AB9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940010A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lastRenderedPageBreak/>
              <w:t>Concentric hypertrophy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774D8C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165 (29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8AD967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55 (24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67278A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</w:rPr>
              <w:t>0.12</w:t>
            </w:r>
          </w:p>
        </w:tc>
      </w:tr>
      <w:tr w:rsidR="00F92DE3" w:rsidRPr="00F751F7" w14:paraId="30BB6ADA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0EB595B0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VEF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73C498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6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EDE33B7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6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D729B4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48</w:t>
            </w:r>
          </w:p>
        </w:tc>
      </w:tr>
      <w:tr w:rsidR="00F92DE3" w:rsidRPr="00F751F7" w14:paraId="1994DCB0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0FEFD72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V stroke volume (m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14DC67E" w14:textId="7409F4C6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22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FC4C5EF" w14:textId="206AA694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21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AEA4CE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51</w:t>
            </w:r>
          </w:p>
        </w:tc>
      </w:tr>
      <w:tr w:rsidR="00F92DE3" w:rsidRPr="00F751F7" w14:paraId="35B07328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EE30A33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Cardiac index (L/min/m²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70B448E" w14:textId="4DE41C2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.6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0.9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651E982" w14:textId="69A9737B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6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1.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F77E59B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82</w:t>
            </w:r>
          </w:p>
        </w:tc>
      </w:tr>
      <w:tr w:rsidR="00F92DE3" w:rsidRPr="00F751F7" w14:paraId="561010FA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D3E8525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A diameter (mm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286BE72" w14:textId="3683E3CC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1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11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6450BBC" w14:textId="050BEE0A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10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1DFE99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73</w:t>
            </w:r>
          </w:p>
        </w:tc>
      </w:tr>
      <w:tr w:rsidR="00F92DE3" w:rsidRPr="00F751F7" w14:paraId="103ABFD4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1683497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LAVI (mL/m²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5B662AA" w14:textId="06D8F321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93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5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0F3FD7B" w14:textId="0AF35229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9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5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6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B503CD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30</w:t>
            </w:r>
          </w:p>
        </w:tc>
      </w:tr>
      <w:tr w:rsidR="00F92DE3" w:rsidRPr="00F751F7" w14:paraId="3AC015A8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38DDD293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TR velocity (m/s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0E431D6" w14:textId="1BF2CEA2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.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0.5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D58AFD1" w14:textId="49EAFB38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.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0.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5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0E5DACE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1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7</w:t>
            </w:r>
          </w:p>
        </w:tc>
      </w:tr>
      <w:tr w:rsidR="00F92DE3" w:rsidRPr="00F751F7" w14:paraId="79101867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60B96C9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PASP (mmHg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5A4852C" w14:textId="502A4AC5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3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12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395AF0C" w14:textId="12ECA090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40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13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0690C7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07</w:t>
            </w:r>
          </w:p>
        </w:tc>
      </w:tr>
      <w:tr w:rsidR="00F92DE3" w:rsidRPr="00F751F7" w14:paraId="16F45C0F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9852C30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IVC max (mm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4FD288C" w14:textId="48587F59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1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6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F09471E" w14:textId="382629B2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1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6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21FA35F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13</w:t>
            </w:r>
          </w:p>
        </w:tc>
      </w:tr>
      <w:tr w:rsidR="00F92DE3" w:rsidRPr="00F751F7" w14:paraId="4CFA010C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377C6871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IVC min (mm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ABF8B59" w14:textId="51120494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5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1519612" w14:textId="2F381A0F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9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6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1F707F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43</w:t>
            </w:r>
          </w:p>
        </w:tc>
      </w:tr>
      <w:tr w:rsidR="00F92DE3" w:rsidRPr="00F751F7" w14:paraId="732ED6EC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E071389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TAPSE (mm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0853101" w14:textId="5469F7A3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1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4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0B5E314" w14:textId="10E438E6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18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4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0CD56FC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38</w:t>
            </w:r>
          </w:p>
        </w:tc>
      </w:tr>
      <w:tr w:rsidR="00F92DE3" w:rsidRPr="00F751F7" w14:paraId="56737270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6F81890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MR ERO (cm²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6D33DD4" w14:textId="0D586083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26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0.1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0F7CEFA" w14:textId="60DB5F66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2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0.11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DCC01F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65</w:t>
            </w:r>
          </w:p>
        </w:tc>
      </w:tr>
      <w:tr w:rsidR="00F92DE3" w:rsidRPr="00F751F7" w14:paraId="36620A99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25FA099B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MR </w:t>
            </w: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RVol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 (mL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44F4DC3" w14:textId="46E9165A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5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20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166EC22" w14:textId="0CD44EB4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4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16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47DBA5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33</w:t>
            </w:r>
          </w:p>
        </w:tc>
      </w:tr>
      <w:tr w:rsidR="00F92DE3" w:rsidRPr="00F751F7" w14:paraId="009DB6F7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A3D6081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Mitral E wave (cm/s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FAC154C" w14:textId="7BE12E0E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02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27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7B9D5AF" w14:textId="6809C0A3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04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29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F47629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3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3</w:t>
            </w:r>
          </w:p>
        </w:tc>
      </w:tr>
      <w:tr w:rsidR="00F92DE3" w:rsidRPr="00F751F7" w14:paraId="66402B1B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3D80C41F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e’ (</w:t>
            </w: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sep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>) (cm/s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0FF0C16B" w14:textId="35102C6C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3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238D0E2" w14:textId="7AF88ED3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7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 xml:space="preserve">3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8B22B9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 w:hint="eastAsia"/>
                <w:sz w:val="22"/>
              </w:rPr>
              <w:t>0.79</w:t>
            </w:r>
          </w:p>
        </w:tc>
      </w:tr>
      <w:tr w:rsidR="00F92DE3" w:rsidRPr="00F751F7" w14:paraId="7F412464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6C29B6D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E/e’ (</w:t>
            </w: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sep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>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2D17EAA" w14:textId="5BA1AE3C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6.1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7.2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9F4FFF9" w14:textId="14965164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6.3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7.1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70CC07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8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0</w:t>
            </w:r>
          </w:p>
        </w:tc>
      </w:tr>
      <w:tr w:rsidR="00F92DE3" w:rsidRPr="00F751F7" w14:paraId="7CD3C6BE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011E1E3F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Deceleration time (</w:t>
            </w:r>
            <w:proofErr w:type="spellStart"/>
            <w:r w:rsidRPr="00F751F7">
              <w:rPr>
                <w:rFonts w:ascii="Arial" w:hAnsi="Arial" w:cs="Arial"/>
                <w:sz w:val="22"/>
                <w14:ligatures w14:val="none"/>
              </w:rPr>
              <w:t>ms</w:t>
            </w:r>
            <w:proofErr w:type="spellEnd"/>
            <w:r w:rsidRPr="00F751F7">
              <w:rPr>
                <w:rFonts w:ascii="Arial" w:hAnsi="Arial" w:cs="Arial"/>
                <w:sz w:val="22"/>
                <w14:ligatures w14:val="none"/>
              </w:rPr>
              <w:t>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B7B0B8F" w14:textId="29FDD70D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84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52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A776164" w14:textId="1C6CAA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83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:lang w:eastAsia="en-US"/>
                <w14:ligatures w14:val="none"/>
              </w:rPr>
              <w:t>±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>5</w:t>
            </w:r>
            <w:r w:rsidRPr="00F751F7">
              <w:rPr>
                <w:rFonts w:ascii="Arial" w:eastAsia="ＭＳ Ｐゴシック" w:hAnsi="Arial" w:cs="Arial" w:hint="eastAsia"/>
                <w:kern w:val="0"/>
                <w:sz w:val="22"/>
                <w14:ligatures w14:val="none"/>
              </w:rPr>
              <w:t>4</w:t>
            </w:r>
            <w:r w:rsidRPr="00F751F7">
              <w:rPr>
                <w:rFonts w:ascii="Arial" w:eastAsia="ＭＳ Ｐゴシック" w:hAnsi="Arial" w:cs="Arial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10E002B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</w:t>
            </w:r>
            <w:r w:rsidRPr="00F751F7">
              <w:rPr>
                <w:rFonts w:ascii="Arial" w:hAnsi="Arial" w:cs="Arial" w:hint="eastAsia"/>
                <w:sz w:val="22"/>
                <w14:ligatures w14:val="none"/>
              </w:rPr>
              <w:t>94</w:t>
            </w:r>
          </w:p>
        </w:tc>
      </w:tr>
      <w:tr w:rsidR="00F92DE3" w:rsidRPr="00F751F7" w14:paraId="581605AA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637C58B0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Severe AS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346346E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2 (4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FA40C7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3 (10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380324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&lt;0.01</w:t>
            </w:r>
          </w:p>
        </w:tc>
      </w:tr>
      <w:tr w:rsidR="00F92DE3" w:rsidRPr="00F751F7" w14:paraId="4FF11D90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5FE44138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Severe AR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52A6E1D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6 (1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733403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 (2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3434280C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49</w:t>
            </w:r>
          </w:p>
        </w:tc>
      </w:tr>
      <w:tr w:rsidR="00F92DE3" w:rsidRPr="00F751F7" w14:paraId="7CD672D3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00808E8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Severe TR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F4AA63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84 (15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DD66DA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4 (19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5639A75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17</w:t>
            </w:r>
          </w:p>
        </w:tc>
      </w:tr>
      <w:tr w:rsidR="00F92DE3" w:rsidRPr="00F751F7" w14:paraId="0F538786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49FFF2E7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MR grades, n (%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B16514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238BD9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5CE886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0.03</w:t>
            </w:r>
          </w:p>
        </w:tc>
      </w:tr>
      <w:tr w:rsidR="00F92DE3" w:rsidRPr="00F751F7" w14:paraId="47A1A2F5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1282EAD6" w14:textId="77777777" w:rsidR="00F92DE3" w:rsidRPr="00F751F7" w:rsidRDefault="00F92DE3" w:rsidP="00F751F7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Moderate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377CE5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14 (73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63394B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149 (64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63DD9B74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01679571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1EF56779" w14:textId="77777777" w:rsidR="00F92DE3" w:rsidRPr="00F751F7" w:rsidRDefault="00F92DE3" w:rsidP="00F751F7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lastRenderedPageBreak/>
              <w:t>Moderate to severe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478F57F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80 (14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612E4B63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5 (19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480EF8B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5D6481E9" w14:textId="77777777" w:rsidTr="00F92DE3">
        <w:trPr>
          <w:jc w:val="center"/>
        </w:trPr>
        <w:tc>
          <w:tcPr>
            <w:tcW w:w="3641" w:type="dxa"/>
            <w:shd w:val="clear" w:color="auto" w:fill="F2F2F2" w:themeFill="background1" w:themeFillShade="F2"/>
            <w:vAlign w:val="center"/>
          </w:tcPr>
          <w:p w14:paraId="7DDCBC2E" w14:textId="77777777" w:rsidR="00F92DE3" w:rsidRPr="00F751F7" w:rsidRDefault="00F92DE3" w:rsidP="00F751F7">
            <w:pPr>
              <w:spacing w:line="360" w:lineRule="auto"/>
              <w:ind w:firstLineChars="50" w:firstLine="110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 xml:space="preserve">Severe 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182C306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74 (13)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72493F1F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0 (17)</w:t>
            </w:r>
          </w:p>
        </w:tc>
        <w:tc>
          <w:tcPr>
            <w:tcW w:w="1163" w:type="dxa"/>
            <w:shd w:val="clear" w:color="auto" w:fill="F2F2F2" w:themeFill="background1" w:themeFillShade="F2"/>
            <w:vAlign w:val="center"/>
          </w:tcPr>
          <w:p w14:paraId="7F077D72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22866077" w14:textId="77777777" w:rsidTr="00D807DC">
        <w:trPr>
          <w:jc w:val="center"/>
        </w:trPr>
        <w:tc>
          <w:tcPr>
            <w:tcW w:w="3641" w:type="dxa"/>
            <w:vAlign w:val="center"/>
          </w:tcPr>
          <w:p w14:paraId="73D8BF74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b/>
                <w:bCs/>
                <w:i/>
                <w:iCs/>
                <w:sz w:val="22"/>
                <w14:ligatures w14:val="none"/>
              </w:rPr>
              <w:t>Treatment for AFMR</w:t>
            </w:r>
          </w:p>
        </w:tc>
        <w:tc>
          <w:tcPr>
            <w:tcW w:w="2995" w:type="dxa"/>
            <w:vAlign w:val="center"/>
          </w:tcPr>
          <w:p w14:paraId="5D35AFFD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995" w:type="dxa"/>
            <w:vAlign w:val="center"/>
          </w:tcPr>
          <w:p w14:paraId="6FAD57A5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63" w:type="dxa"/>
            <w:vAlign w:val="center"/>
          </w:tcPr>
          <w:p w14:paraId="680853DE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F92DE3" w:rsidRPr="00F751F7" w14:paraId="36762C0C" w14:textId="77777777" w:rsidTr="00D807DC">
        <w:trPr>
          <w:jc w:val="center"/>
        </w:trPr>
        <w:tc>
          <w:tcPr>
            <w:tcW w:w="3641" w:type="dxa"/>
            <w:vAlign w:val="center"/>
          </w:tcPr>
          <w:p w14:paraId="182F6F87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Mitral valve surgery, n (%)</w:t>
            </w:r>
          </w:p>
        </w:tc>
        <w:tc>
          <w:tcPr>
            <w:tcW w:w="2995" w:type="dxa"/>
            <w:vAlign w:val="center"/>
          </w:tcPr>
          <w:p w14:paraId="6ED64DA8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45 (8)</w:t>
            </w:r>
          </w:p>
        </w:tc>
        <w:tc>
          <w:tcPr>
            <w:tcW w:w="2995" w:type="dxa"/>
            <w:vAlign w:val="center"/>
          </w:tcPr>
          <w:p w14:paraId="2E6E080A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50 (21)</w:t>
            </w:r>
          </w:p>
        </w:tc>
        <w:tc>
          <w:tcPr>
            <w:tcW w:w="1163" w:type="dxa"/>
            <w:vAlign w:val="center"/>
          </w:tcPr>
          <w:p w14:paraId="4E373196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&lt;0.01</w:t>
            </w:r>
          </w:p>
        </w:tc>
      </w:tr>
      <w:tr w:rsidR="00F92DE3" w:rsidRPr="00F751F7" w14:paraId="371B7C43" w14:textId="77777777" w:rsidTr="00D807DC">
        <w:trPr>
          <w:jc w:val="center"/>
        </w:trPr>
        <w:tc>
          <w:tcPr>
            <w:tcW w:w="3641" w:type="dxa"/>
            <w:vAlign w:val="center"/>
          </w:tcPr>
          <w:p w14:paraId="6E84990E" w14:textId="77777777" w:rsidR="00F92DE3" w:rsidRPr="00F751F7" w:rsidRDefault="00F92DE3" w:rsidP="00F751F7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Mitra Clip, n (%)</w:t>
            </w:r>
          </w:p>
        </w:tc>
        <w:tc>
          <w:tcPr>
            <w:tcW w:w="2995" w:type="dxa"/>
            <w:vAlign w:val="center"/>
          </w:tcPr>
          <w:p w14:paraId="6FF09FF9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6 (1)</w:t>
            </w:r>
          </w:p>
        </w:tc>
        <w:tc>
          <w:tcPr>
            <w:tcW w:w="2995" w:type="dxa"/>
            <w:vAlign w:val="center"/>
          </w:tcPr>
          <w:p w14:paraId="7D361741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21 (9)</w:t>
            </w:r>
          </w:p>
        </w:tc>
        <w:tc>
          <w:tcPr>
            <w:tcW w:w="1163" w:type="dxa"/>
            <w:vAlign w:val="center"/>
          </w:tcPr>
          <w:p w14:paraId="1F2705F0" w14:textId="77777777" w:rsidR="00F92DE3" w:rsidRPr="00F751F7" w:rsidRDefault="00F92DE3" w:rsidP="00F751F7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F751F7">
              <w:rPr>
                <w:rFonts w:ascii="Arial" w:hAnsi="Arial" w:cs="Arial"/>
                <w:sz w:val="22"/>
                <w14:ligatures w14:val="none"/>
              </w:rPr>
              <w:t>&lt;0.01</w:t>
            </w:r>
          </w:p>
        </w:tc>
      </w:tr>
    </w:tbl>
    <w:p w14:paraId="347AF965" w14:textId="77777777" w:rsidR="00F92DE3" w:rsidRPr="00F751F7" w:rsidRDefault="00F92DE3" w:rsidP="00F92DE3">
      <w:pPr>
        <w:rPr>
          <w:rFonts w:ascii="Arial" w:hAnsi="Arial" w:cs="Arial"/>
          <w:sz w:val="22"/>
        </w:rPr>
      </w:pPr>
    </w:p>
    <w:p w14:paraId="61D3F78A" w14:textId="77777777" w:rsidR="00F92DE3" w:rsidRPr="00F751F7" w:rsidRDefault="00F92DE3" w:rsidP="00F92DE3">
      <w:pPr>
        <w:rPr>
          <w:rFonts w:ascii="Arial" w:hAnsi="Arial" w:cs="Arial"/>
          <w:sz w:val="22"/>
        </w:rPr>
      </w:pPr>
      <w:r w:rsidRPr="00F751F7">
        <w:rPr>
          <w:rFonts w:ascii="Arial" w:hAnsi="Arial" w:cs="Arial"/>
          <w:sz w:val="22"/>
          <w14:ligatures w14:val="none"/>
        </w:rPr>
        <w:t xml:space="preserve">Data are expressed as a mean ± SD, median (interquartile range), or number (%). Normally distributed continuous variables were compared using </w:t>
      </w:r>
      <w:r w:rsidRPr="00F751F7">
        <w:rPr>
          <w:rFonts w:ascii="Arial" w:hAnsi="Arial" w:cs="Arial" w:hint="eastAsia"/>
          <w:sz w:val="22"/>
          <w14:ligatures w14:val="none"/>
        </w:rPr>
        <w:t>Student</w:t>
      </w:r>
      <w:r w:rsidRPr="00F751F7">
        <w:rPr>
          <w:rFonts w:ascii="Arial" w:hAnsi="Arial" w:cs="Arial"/>
          <w:sz w:val="22"/>
          <w14:ligatures w14:val="none"/>
        </w:rPr>
        <w:t>’</w:t>
      </w:r>
      <w:r w:rsidRPr="00F751F7">
        <w:rPr>
          <w:rFonts w:ascii="Arial" w:hAnsi="Arial" w:cs="Arial" w:hint="eastAsia"/>
          <w:sz w:val="22"/>
          <w14:ligatures w14:val="none"/>
        </w:rPr>
        <w:t>s t-test</w:t>
      </w:r>
      <w:r w:rsidRPr="00F751F7">
        <w:rPr>
          <w:rFonts w:ascii="Arial" w:hAnsi="Arial" w:cs="Arial"/>
          <w:sz w:val="22"/>
          <w14:ligatures w14:val="none"/>
        </w:rPr>
        <w:t xml:space="preserve">. Otherwise, continuous variables were compared using a </w:t>
      </w:r>
      <w:r w:rsidRPr="00F751F7">
        <w:rPr>
          <w:rFonts w:ascii="Arial" w:hAnsi="Arial" w:cs="Arial" w:hint="eastAsia"/>
          <w:sz w:val="22"/>
          <w14:ligatures w14:val="none"/>
        </w:rPr>
        <w:t>Mann-</w:t>
      </w:r>
      <w:r w:rsidRPr="00F751F7">
        <w:rPr>
          <w:rFonts w:ascii="Arial" w:hAnsi="Arial" w:cs="Arial"/>
          <w:sz w:val="22"/>
          <w14:ligatures w14:val="none"/>
        </w:rPr>
        <w:t>Whitney</w:t>
      </w:r>
      <w:r w:rsidRPr="00F751F7">
        <w:rPr>
          <w:rFonts w:ascii="Arial" w:hAnsi="Arial" w:cs="Arial" w:hint="eastAsia"/>
          <w:sz w:val="22"/>
          <w14:ligatures w14:val="none"/>
        </w:rPr>
        <w:t xml:space="preserve"> U test</w:t>
      </w:r>
      <w:r w:rsidRPr="00F751F7">
        <w:rPr>
          <w:rFonts w:ascii="Arial" w:hAnsi="Arial" w:cs="Arial"/>
          <w:sz w:val="22"/>
          <w14:ligatures w14:val="none"/>
        </w:rPr>
        <w:t>. Fisher</w:t>
      </w:r>
      <w:r w:rsidRPr="00F751F7">
        <w:rPr>
          <w:rFonts w:ascii="Arial" w:eastAsia="游明朝" w:hAnsi="Arial" w:cs="Arial"/>
          <w:sz w:val="22"/>
        </w:rPr>
        <w:t xml:space="preserve">’s exact test was used </w:t>
      </w:r>
      <w:r w:rsidRPr="00F751F7">
        <w:rPr>
          <w:rFonts w:ascii="Arial" w:hAnsi="Arial" w:cs="Arial"/>
          <w:sz w:val="22"/>
          <w14:ligatures w14:val="none"/>
        </w:rPr>
        <w:t xml:space="preserve">to analyze categorical variables. Abbreviations: ACE, angiotensin-converting enzyme; ADL, activity of daily living; AF, atrial fibrillation; AFMR, atrial functional mitral regurgitation; </w:t>
      </w:r>
      <w:r w:rsidRPr="00F751F7">
        <w:rPr>
          <w:rFonts w:ascii="Arial" w:hAnsi="Arial" w:cs="Arial"/>
          <w:sz w:val="22"/>
        </w:rPr>
        <w:t xml:space="preserve">AR, aortic regurgitation; </w:t>
      </w:r>
      <w:r w:rsidRPr="00F751F7">
        <w:rPr>
          <w:rFonts w:ascii="Arial" w:hAnsi="Arial" w:cs="Arial"/>
          <w:sz w:val="22"/>
          <w14:ligatures w14:val="none"/>
        </w:rPr>
        <w:t xml:space="preserve">ARB, angiotensin II receptor blocker; </w:t>
      </w:r>
      <w:r w:rsidRPr="00F751F7">
        <w:rPr>
          <w:rFonts w:ascii="Arial" w:hAnsi="Arial" w:cs="Arial"/>
          <w:sz w:val="22"/>
        </w:rPr>
        <w:t>AS, aortic stenosis</w:t>
      </w:r>
      <w:r w:rsidRPr="00F751F7">
        <w:rPr>
          <w:rFonts w:ascii="Arial" w:hAnsi="Arial" w:cs="Arial"/>
          <w:sz w:val="22"/>
          <w14:ligatures w14:val="none"/>
        </w:rPr>
        <w:t xml:space="preserve">; BNP, brain natriuretic peptide; CONUT, </w:t>
      </w:r>
      <w:r w:rsidRPr="00F751F7">
        <w:rPr>
          <w:rFonts w:ascii="Arial" w:hAnsi="Arial" w:cs="Arial"/>
          <w:sz w:val="22"/>
        </w:rPr>
        <w:t>Controlling Nutritional Status;</w:t>
      </w:r>
      <w:r w:rsidRPr="00F751F7">
        <w:rPr>
          <w:rFonts w:ascii="Arial" w:hAnsi="Arial" w:cs="Arial"/>
          <w:sz w:val="22"/>
          <w14:ligatures w14:val="none"/>
        </w:rPr>
        <w:t xml:space="preserve"> COPD, chronic obstructive pulmonary disease; </w:t>
      </w:r>
      <w:r w:rsidRPr="00F751F7">
        <w:rPr>
          <w:rFonts w:ascii="Arial" w:hAnsi="Arial" w:cs="Arial"/>
          <w:sz w:val="22"/>
        </w:rPr>
        <w:t xml:space="preserve">E/e’, early mitral inflow velocity divided by mitral annular early diastolic velocity; ERO, effective regurgitant orifice; </w:t>
      </w:r>
      <w:r w:rsidRPr="00F751F7">
        <w:rPr>
          <w:rFonts w:ascii="Arial" w:hAnsi="Arial" w:cs="Arial"/>
          <w:sz w:val="22"/>
          <w14:ligatures w14:val="none"/>
        </w:rPr>
        <w:t xml:space="preserve">GNRI, Geriatric Nutritional Risk Index; </w:t>
      </w:r>
      <w:r w:rsidRPr="00F751F7">
        <w:rPr>
          <w:rFonts w:ascii="Arial" w:hAnsi="Arial" w:cs="Arial"/>
          <w:sz w:val="22"/>
        </w:rPr>
        <w:t xml:space="preserve">IVC, inferior vena cava; </w:t>
      </w:r>
      <w:proofErr w:type="spellStart"/>
      <w:r w:rsidRPr="00F751F7">
        <w:rPr>
          <w:rFonts w:ascii="Arial" w:hAnsi="Arial" w:cs="Arial"/>
          <w:sz w:val="22"/>
        </w:rPr>
        <w:t>IVSd</w:t>
      </w:r>
      <w:proofErr w:type="spellEnd"/>
      <w:r w:rsidRPr="00F751F7">
        <w:rPr>
          <w:rFonts w:ascii="Arial" w:hAnsi="Arial" w:cs="Arial"/>
          <w:sz w:val="22"/>
        </w:rPr>
        <w:t xml:space="preserve">, intraventricular septal thickness at diastole; LA, left atrium; LAVI, left atrial volume index; LV, left ventricle; </w:t>
      </w:r>
      <w:proofErr w:type="spellStart"/>
      <w:r w:rsidRPr="00F751F7">
        <w:rPr>
          <w:rFonts w:ascii="Arial" w:hAnsi="Arial" w:cs="Arial"/>
          <w:sz w:val="22"/>
        </w:rPr>
        <w:t>LVDd</w:t>
      </w:r>
      <w:proofErr w:type="spellEnd"/>
      <w:r w:rsidRPr="00F751F7">
        <w:rPr>
          <w:rFonts w:ascii="Arial" w:hAnsi="Arial" w:cs="Arial"/>
          <w:sz w:val="22"/>
        </w:rPr>
        <w:t xml:space="preserve">, left ventricular end-diastolic diameter; LVDs, left ventricular end-systolic diameter; LVEDV, left ventricular end-diastolic volume; </w:t>
      </w:r>
      <w:r w:rsidRPr="00F751F7">
        <w:rPr>
          <w:rFonts w:ascii="Arial" w:hAnsi="Arial" w:cs="Arial"/>
          <w:sz w:val="22"/>
          <w14:ligatures w14:val="none"/>
        </w:rPr>
        <w:t xml:space="preserve">LVEF, left ventricular ejection fraction; </w:t>
      </w:r>
      <w:r w:rsidRPr="00F751F7">
        <w:rPr>
          <w:rFonts w:ascii="Arial" w:hAnsi="Arial" w:cs="Arial"/>
          <w:sz w:val="22"/>
        </w:rPr>
        <w:t xml:space="preserve">LVESV, left ventricular end-systolic volume; MR, mitral regurgitation; </w:t>
      </w:r>
      <w:r w:rsidRPr="00F751F7">
        <w:rPr>
          <w:rFonts w:ascii="Arial" w:hAnsi="Arial" w:cs="Arial"/>
          <w:sz w:val="22"/>
          <w14:ligatures w14:val="none"/>
        </w:rPr>
        <w:t xml:space="preserve">MRA, mineralocorticoid receptor antagonist; NYHA, New York Heart Association; </w:t>
      </w:r>
      <w:r w:rsidRPr="00F751F7">
        <w:rPr>
          <w:rFonts w:ascii="Arial" w:hAnsi="Arial" w:cs="Arial"/>
          <w:sz w:val="22"/>
        </w:rPr>
        <w:t xml:space="preserve">PASP, pulmonary artery systolic pressure; </w:t>
      </w:r>
      <w:r w:rsidRPr="00F751F7">
        <w:rPr>
          <w:rFonts w:ascii="Arial" w:hAnsi="Arial" w:cs="Arial"/>
          <w:sz w:val="22"/>
          <w14:ligatures w14:val="none"/>
        </w:rPr>
        <w:t xml:space="preserve">PNI, </w:t>
      </w:r>
      <w:r w:rsidRPr="00F751F7">
        <w:rPr>
          <w:rFonts w:ascii="Arial" w:hAnsi="Arial" w:cs="Arial"/>
          <w:sz w:val="22"/>
        </w:rPr>
        <w:t xml:space="preserve">Prognostic nutritional index; </w:t>
      </w:r>
      <w:proofErr w:type="spellStart"/>
      <w:r w:rsidRPr="00F751F7">
        <w:rPr>
          <w:rFonts w:ascii="Arial" w:hAnsi="Arial" w:cs="Arial"/>
          <w:sz w:val="22"/>
        </w:rPr>
        <w:t>RVol</w:t>
      </w:r>
      <w:proofErr w:type="spellEnd"/>
      <w:r w:rsidRPr="00F751F7">
        <w:rPr>
          <w:rFonts w:ascii="Arial" w:hAnsi="Arial" w:cs="Arial"/>
          <w:sz w:val="22"/>
        </w:rPr>
        <w:t>, regurgitant volume; TAPSE, tricuspid annular plane systolic excursion; TR, tricuspid regurgitation</w:t>
      </w:r>
      <w:r w:rsidRPr="00F751F7">
        <w:rPr>
          <w:rFonts w:ascii="Arial" w:hAnsi="Arial" w:cs="Arial"/>
          <w:sz w:val="22"/>
          <w14:ligatures w14:val="none"/>
        </w:rPr>
        <w:t>.</w:t>
      </w:r>
    </w:p>
    <w:p w14:paraId="0F1E0AB4" w14:textId="77777777" w:rsidR="00F751F7" w:rsidRDefault="00F751F7" w:rsidP="00F92DE3">
      <w:pPr>
        <w:rPr>
          <w:rFonts w:ascii="Arial" w:hAnsi="Arial" w:cs="Arial"/>
          <w:sz w:val="22"/>
        </w:rPr>
        <w:sectPr w:rsidR="00F751F7" w:rsidSect="00D807D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1BCC6571" w14:textId="6A53241F" w:rsidR="00F92DE3" w:rsidRDefault="00F751F7" w:rsidP="00F92DE3">
      <w:pPr>
        <w:rPr>
          <w:rFonts w:ascii="Arial" w:hAnsi="Arial" w:cs="Arial"/>
          <w:b/>
          <w:bCs/>
          <w:sz w:val="24"/>
          <w:szCs w:val="24"/>
        </w:rPr>
      </w:pPr>
      <w:r w:rsidRPr="00082E9F">
        <w:rPr>
          <w:rFonts w:ascii="Arial" w:hAnsi="Arial" w:cs="Arial" w:hint="eastAsia"/>
          <w:b/>
          <w:bCs/>
          <w:sz w:val="24"/>
          <w:szCs w:val="24"/>
        </w:rPr>
        <w:lastRenderedPageBreak/>
        <w:t>Supplementa</w:t>
      </w:r>
      <w:r w:rsidR="0067706C">
        <w:rPr>
          <w:rFonts w:ascii="Arial" w:hAnsi="Arial" w:cs="Arial" w:hint="eastAsia"/>
          <w:b/>
          <w:bCs/>
          <w:sz w:val="24"/>
          <w:szCs w:val="24"/>
        </w:rPr>
        <w:t>l</w:t>
      </w:r>
      <w:r w:rsidRPr="00082E9F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DF26A3" w:rsidRPr="00082E9F">
        <w:rPr>
          <w:rFonts w:ascii="Arial" w:hAnsi="Arial" w:cs="Arial" w:hint="eastAsia"/>
          <w:b/>
          <w:bCs/>
          <w:sz w:val="24"/>
          <w:szCs w:val="24"/>
        </w:rPr>
        <w:t>F</w:t>
      </w:r>
      <w:r w:rsidRPr="00082E9F">
        <w:rPr>
          <w:rFonts w:ascii="Arial" w:hAnsi="Arial" w:cs="Arial" w:hint="eastAsia"/>
          <w:b/>
          <w:bCs/>
          <w:sz w:val="24"/>
          <w:szCs w:val="24"/>
        </w:rPr>
        <w:t>igures</w:t>
      </w:r>
      <w:r w:rsidR="00DF26A3" w:rsidRPr="00082E9F">
        <w:rPr>
          <w:rFonts w:ascii="Arial" w:hAnsi="Arial" w:cs="Arial" w:hint="eastAsia"/>
          <w:b/>
          <w:bCs/>
          <w:sz w:val="24"/>
          <w:szCs w:val="24"/>
        </w:rPr>
        <w:t>:</w:t>
      </w:r>
    </w:p>
    <w:p w14:paraId="1EC98030" w14:textId="77777777" w:rsidR="00D140BE" w:rsidRDefault="00D140BE" w:rsidP="00F92DE3">
      <w:pPr>
        <w:rPr>
          <w:rFonts w:ascii="Arial" w:hAnsi="Arial" w:cs="Arial"/>
          <w:b/>
          <w:bCs/>
          <w:sz w:val="24"/>
          <w:szCs w:val="24"/>
        </w:rPr>
      </w:pPr>
    </w:p>
    <w:p w14:paraId="361C10C1" w14:textId="62ECA474" w:rsidR="00382C70" w:rsidRDefault="00382C70" w:rsidP="00F92DE3">
      <w:pPr>
        <w:rPr>
          <w:rFonts w:ascii="Arial" w:hAnsi="Arial" w:cs="Arial"/>
          <w:b/>
          <w:bCs/>
          <w:sz w:val="24"/>
          <w:szCs w:val="24"/>
        </w:rPr>
      </w:pPr>
      <w:r w:rsidRPr="00405D87">
        <w:rPr>
          <w:rFonts w:ascii="Arial" w:hAnsi="Arial" w:cs="Arial"/>
          <w:bCs/>
          <w:noProof/>
          <w:color w:val="222222"/>
          <w:shd w:val="clear" w:color="auto" w:fill="FFFFFF"/>
        </w:rPr>
        <w:drawing>
          <wp:inline distT="0" distB="0" distL="0" distR="0" wp14:anchorId="2B6DEACE" wp14:editId="530FD7AA">
            <wp:extent cx="8123274" cy="4297177"/>
            <wp:effectExtent l="0" t="0" r="0" b="0"/>
            <wp:docPr id="58489389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57"/>
                    <a:stretch/>
                  </pic:blipFill>
                  <pic:spPr bwMode="auto">
                    <a:xfrm>
                      <a:off x="0" y="0"/>
                      <a:ext cx="8142538" cy="430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B581E0" w14:textId="129DA250" w:rsidR="00382C70" w:rsidRPr="00F751F7" w:rsidRDefault="00382C70" w:rsidP="00382C70">
      <w:pPr>
        <w:rPr>
          <w:rFonts w:ascii="Arial" w:hAnsi="Arial" w:cs="Arial"/>
          <w:b/>
          <w:bCs/>
          <w:sz w:val="22"/>
        </w:rPr>
      </w:pPr>
      <w:r w:rsidRPr="00382C70">
        <w:rPr>
          <w:rFonts w:ascii="Arial" w:hAnsi="Arial" w:cs="Arial"/>
          <w:b/>
          <w:bCs/>
          <w:sz w:val="22"/>
          <w:highlight w:val="yellow"/>
        </w:rPr>
        <w:t>Supplementa</w:t>
      </w:r>
      <w:r w:rsidR="0067706C">
        <w:rPr>
          <w:rFonts w:ascii="Arial" w:hAnsi="Arial" w:cs="Arial" w:hint="eastAsia"/>
          <w:b/>
          <w:bCs/>
          <w:sz w:val="22"/>
          <w:highlight w:val="yellow"/>
        </w:rPr>
        <w:t>l</w:t>
      </w:r>
      <w:r w:rsidRPr="00382C70">
        <w:rPr>
          <w:rFonts w:ascii="Arial" w:hAnsi="Arial" w:cs="Arial"/>
          <w:b/>
          <w:bCs/>
          <w:sz w:val="22"/>
          <w:highlight w:val="yellow"/>
        </w:rPr>
        <w:t xml:space="preserve"> Figure</w:t>
      </w:r>
      <w:r w:rsidRPr="001B6E12">
        <w:rPr>
          <w:rFonts w:ascii="Arial" w:hAnsi="Arial" w:cs="Arial"/>
          <w:b/>
          <w:bCs/>
          <w:sz w:val="22"/>
          <w:highlight w:val="yellow"/>
        </w:rPr>
        <w:t xml:space="preserve"> </w:t>
      </w:r>
      <w:r w:rsidR="0067706C">
        <w:rPr>
          <w:rFonts w:ascii="Arial" w:hAnsi="Arial" w:cs="Arial" w:hint="eastAsia"/>
          <w:b/>
          <w:bCs/>
          <w:sz w:val="22"/>
          <w:highlight w:val="yellow"/>
        </w:rPr>
        <w:t>S</w:t>
      </w:r>
      <w:r w:rsidRPr="001B6E12">
        <w:rPr>
          <w:rFonts w:ascii="Arial" w:hAnsi="Arial" w:cs="Arial" w:hint="eastAsia"/>
          <w:b/>
          <w:bCs/>
          <w:sz w:val="22"/>
          <w:highlight w:val="yellow"/>
        </w:rPr>
        <w:t>1</w:t>
      </w:r>
      <w:r w:rsidRPr="001B6E12">
        <w:rPr>
          <w:rFonts w:ascii="Arial" w:hAnsi="Arial" w:cs="Arial"/>
          <w:b/>
          <w:bCs/>
          <w:sz w:val="22"/>
          <w:highlight w:val="yellow"/>
        </w:rPr>
        <w:t xml:space="preserve">. </w:t>
      </w:r>
      <w:bookmarkStart w:id="0" w:name="_Hlk196809613"/>
      <w:r w:rsidRPr="001B6E12">
        <w:rPr>
          <w:rFonts w:ascii="Arial" w:hAnsi="Arial" w:cs="Arial"/>
          <w:b/>
          <w:bCs/>
          <w:sz w:val="22"/>
          <w:highlight w:val="yellow"/>
        </w:rPr>
        <w:t xml:space="preserve">Kaplan-Meier curve analysis by </w:t>
      </w:r>
      <w:r w:rsidRPr="001B6E12">
        <w:rPr>
          <w:rFonts w:ascii="Arial" w:hAnsi="Arial" w:cs="Arial" w:hint="eastAsia"/>
          <w:b/>
          <w:bCs/>
          <w:sz w:val="22"/>
          <w:highlight w:val="yellow"/>
        </w:rPr>
        <w:t>the GNRI risk categories in patients with and without AF</w:t>
      </w:r>
      <w:bookmarkEnd w:id="0"/>
    </w:p>
    <w:p w14:paraId="02444080" w14:textId="3CD082AC" w:rsidR="00382C70" w:rsidRPr="00F751F7" w:rsidRDefault="001B6E12" w:rsidP="00382C70">
      <w:pPr>
        <w:rPr>
          <w:rFonts w:ascii="Arial" w:hAnsi="Arial" w:cs="Arial"/>
          <w:sz w:val="22"/>
        </w:rPr>
      </w:pPr>
      <w:r w:rsidRPr="001B6E12">
        <w:rPr>
          <w:rFonts w:ascii="Arial" w:hAnsi="Arial" w:cs="Arial"/>
          <w:sz w:val="22"/>
        </w:rPr>
        <w:t xml:space="preserve">Compared to a normal category, mild, moderate, and severe risk groups assessed by the GNRI were associated with the primary </w:t>
      </w:r>
      <w:r w:rsidRPr="001B6E12">
        <w:rPr>
          <w:rFonts w:ascii="Arial" w:hAnsi="Arial" w:cs="Arial"/>
          <w:sz w:val="22"/>
        </w:rPr>
        <w:lastRenderedPageBreak/>
        <w:t xml:space="preserve">composite outcome of all-cause death and heart failure admission in patients with AF </w:t>
      </w:r>
      <w:r w:rsidRPr="001B6E12">
        <w:rPr>
          <w:rFonts w:ascii="Arial" w:hAnsi="Arial" w:cs="Arial"/>
          <w:b/>
          <w:bCs/>
          <w:sz w:val="22"/>
        </w:rPr>
        <w:t>(A)</w:t>
      </w:r>
      <w:r w:rsidRPr="001B6E12">
        <w:rPr>
          <w:rFonts w:ascii="Arial" w:hAnsi="Arial" w:cs="Arial"/>
          <w:sz w:val="22"/>
        </w:rPr>
        <w:t xml:space="preserve">. Moderate and severe risk categories were associated with higher rates of the primary outcome compare to the normal category in those with AF </w:t>
      </w:r>
      <w:r w:rsidRPr="001B6E12">
        <w:rPr>
          <w:rFonts w:ascii="Arial" w:hAnsi="Arial" w:cs="Arial"/>
          <w:b/>
          <w:bCs/>
          <w:sz w:val="22"/>
        </w:rPr>
        <w:t>(B)</w:t>
      </w:r>
      <w:r w:rsidRPr="001B6E12">
        <w:rPr>
          <w:rFonts w:ascii="Arial" w:hAnsi="Arial" w:cs="Arial"/>
          <w:sz w:val="22"/>
        </w:rPr>
        <w:t>. AF, atrial fibrillation; CI, confidence interval; GNRI, Geriatric Nutritional Risk Index; HF, heart failure; and HR, hazard ratio.</w:t>
      </w:r>
    </w:p>
    <w:p w14:paraId="7C476156" w14:textId="77777777" w:rsidR="001B6E12" w:rsidRDefault="001B6E12" w:rsidP="00F92DE3">
      <w:pPr>
        <w:rPr>
          <w:rFonts w:ascii="Arial" w:hAnsi="Arial" w:cs="Arial"/>
          <w:b/>
          <w:bCs/>
          <w:sz w:val="24"/>
          <w:szCs w:val="24"/>
        </w:rPr>
        <w:sectPr w:rsidR="001B6E12" w:rsidSect="00D807D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55D3B36" w14:textId="77777777" w:rsidR="00382C70" w:rsidRPr="00382C70" w:rsidRDefault="00382C70" w:rsidP="00F92DE3">
      <w:pPr>
        <w:rPr>
          <w:rFonts w:ascii="Arial" w:hAnsi="Arial" w:cs="Arial"/>
          <w:b/>
          <w:bCs/>
          <w:sz w:val="24"/>
          <w:szCs w:val="24"/>
        </w:rPr>
      </w:pPr>
    </w:p>
    <w:p w14:paraId="286F48EF" w14:textId="6DEEC949" w:rsidR="00F751F7" w:rsidRPr="00F751F7" w:rsidRDefault="00F751F7" w:rsidP="00F92DE3">
      <w:pPr>
        <w:rPr>
          <w:rFonts w:ascii="Arial" w:hAnsi="Arial" w:cs="Arial"/>
          <w:b/>
          <w:bCs/>
          <w:sz w:val="22"/>
        </w:rPr>
      </w:pPr>
      <w:r>
        <w:rPr>
          <w:noProof/>
        </w:rPr>
        <w:drawing>
          <wp:inline distT="0" distB="0" distL="0" distR="0" wp14:anchorId="69CA9B84" wp14:editId="61CF0ADC">
            <wp:extent cx="7285703" cy="4099316"/>
            <wp:effectExtent l="0" t="0" r="0" b="0"/>
            <wp:docPr id="6109311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5447" cy="410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E4233" w14:textId="4468A3DD" w:rsidR="00F751F7" w:rsidRPr="00F751F7" w:rsidRDefault="00F751F7" w:rsidP="00F751F7">
      <w:pPr>
        <w:rPr>
          <w:rFonts w:ascii="Arial" w:hAnsi="Arial" w:cs="Arial"/>
          <w:b/>
          <w:bCs/>
          <w:sz w:val="22"/>
        </w:rPr>
      </w:pPr>
      <w:r w:rsidRPr="00382C70">
        <w:rPr>
          <w:rFonts w:ascii="Arial" w:hAnsi="Arial" w:cs="Arial"/>
          <w:b/>
          <w:bCs/>
          <w:sz w:val="22"/>
          <w:highlight w:val="yellow"/>
        </w:rPr>
        <w:t>Supplementa</w:t>
      </w:r>
      <w:r w:rsidR="0067706C">
        <w:rPr>
          <w:rFonts w:ascii="Arial" w:hAnsi="Arial" w:cs="Arial" w:hint="eastAsia"/>
          <w:b/>
          <w:bCs/>
          <w:sz w:val="22"/>
          <w:highlight w:val="yellow"/>
        </w:rPr>
        <w:t>l</w:t>
      </w:r>
      <w:r w:rsidRPr="00382C70">
        <w:rPr>
          <w:rFonts w:ascii="Arial" w:hAnsi="Arial" w:cs="Arial"/>
          <w:b/>
          <w:bCs/>
          <w:sz w:val="22"/>
          <w:highlight w:val="yellow"/>
        </w:rPr>
        <w:t xml:space="preserve"> Figure </w:t>
      </w:r>
      <w:r w:rsidR="0067706C">
        <w:rPr>
          <w:rFonts w:ascii="Arial" w:hAnsi="Arial" w:cs="Arial" w:hint="eastAsia"/>
          <w:b/>
          <w:bCs/>
          <w:sz w:val="22"/>
          <w:highlight w:val="yellow"/>
        </w:rPr>
        <w:t>S</w:t>
      </w:r>
      <w:r w:rsidR="00382C70" w:rsidRPr="00382C70">
        <w:rPr>
          <w:rFonts w:ascii="Arial" w:hAnsi="Arial" w:cs="Arial" w:hint="eastAsia"/>
          <w:b/>
          <w:bCs/>
          <w:sz w:val="22"/>
          <w:highlight w:val="yellow"/>
        </w:rPr>
        <w:t>2</w:t>
      </w:r>
      <w:r w:rsidRPr="00382C70">
        <w:rPr>
          <w:rFonts w:ascii="Arial" w:hAnsi="Arial" w:cs="Arial"/>
          <w:b/>
          <w:bCs/>
          <w:sz w:val="22"/>
          <w:highlight w:val="yellow"/>
        </w:rPr>
        <w:t>.</w:t>
      </w:r>
      <w:r w:rsidRPr="00F751F7">
        <w:rPr>
          <w:rFonts w:ascii="Arial" w:hAnsi="Arial" w:cs="Arial"/>
          <w:b/>
          <w:bCs/>
          <w:sz w:val="22"/>
        </w:rPr>
        <w:t xml:space="preserve"> Kaplan-Meier curve analysis by CONUT score</w:t>
      </w:r>
    </w:p>
    <w:p w14:paraId="43FBF648" w14:textId="5024E405" w:rsidR="00F751F7" w:rsidRPr="00F751F7" w:rsidRDefault="00F751F7" w:rsidP="00F751F7">
      <w:pPr>
        <w:rPr>
          <w:rFonts w:ascii="Arial" w:hAnsi="Arial" w:cs="Arial"/>
          <w:sz w:val="22"/>
        </w:rPr>
      </w:pPr>
      <w:r w:rsidRPr="00F751F7">
        <w:rPr>
          <w:rFonts w:ascii="Arial" w:hAnsi="Arial" w:cs="Arial"/>
          <w:sz w:val="22"/>
        </w:rPr>
        <w:t>Compared to a normal category, mild, moderate, and severe risk</w:t>
      </w:r>
      <w:r>
        <w:rPr>
          <w:rFonts w:ascii="Arial" w:hAnsi="Arial" w:cs="Arial" w:hint="eastAsia"/>
          <w:sz w:val="22"/>
        </w:rPr>
        <w:t xml:space="preserve"> group</w:t>
      </w:r>
      <w:r w:rsidRPr="00F751F7">
        <w:rPr>
          <w:rFonts w:ascii="Arial" w:hAnsi="Arial" w:cs="Arial"/>
          <w:sz w:val="22"/>
        </w:rPr>
        <w:t xml:space="preserve">s </w:t>
      </w:r>
      <w:r>
        <w:rPr>
          <w:rFonts w:ascii="Arial" w:hAnsi="Arial" w:cs="Arial" w:hint="eastAsia"/>
          <w:sz w:val="22"/>
        </w:rPr>
        <w:t>assessed by</w:t>
      </w:r>
      <w:r w:rsidRPr="00F751F7">
        <w:rPr>
          <w:rFonts w:ascii="Arial" w:hAnsi="Arial" w:cs="Arial"/>
          <w:sz w:val="22"/>
        </w:rPr>
        <w:t xml:space="preserve"> the CONUT </w:t>
      </w:r>
      <w:r>
        <w:rPr>
          <w:rFonts w:ascii="Arial" w:hAnsi="Arial" w:cs="Arial" w:hint="eastAsia"/>
          <w:sz w:val="22"/>
        </w:rPr>
        <w:t xml:space="preserve">were associated with </w:t>
      </w:r>
      <w:r w:rsidRPr="00F751F7">
        <w:rPr>
          <w:rFonts w:ascii="Arial" w:hAnsi="Arial" w:cs="Arial" w:hint="eastAsia"/>
          <w:b/>
          <w:bCs/>
          <w:sz w:val="22"/>
        </w:rPr>
        <w:t>(A)</w:t>
      </w:r>
      <w:r>
        <w:rPr>
          <w:rFonts w:ascii="Arial" w:hAnsi="Arial" w:cs="Arial" w:hint="eastAsia"/>
          <w:sz w:val="22"/>
        </w:rPr>
        <w:t xml:space="preserve"> the p</w:t>
      </w:r>
      <w:r w:rsidRPr="00F751F7">
        <w:rPr>
          <w:rFonts w:ascii="Arial" w:hAnsi="Arial" w:cs="Arial"/>
          <w:sz w:val="22"/>
        </w:rPr>
        <w:t xml:space="preserve">rimary </w:t>
      </w:r>
      <w:r>
        <w:rPr>
          <w:rFonts w:ascii="Arial" w:hAnsi="Arial" w:cs="Arial" w:hint="eastAsia"/>
          <w:sz w:val="22"/>
        </w:rPr>
        <w:t xml:space="preserve">composite </w:t>
      </w:r>
      <w:r w:rsidRPr="00F751F7">
        <w:rPr>
          <w:rFonts w:ascii="Arial" w:hAnsi="Arial" w:cs="Arial"/>
          <w:sz w:val="22"/>
        </w:rPr>
        <w:t xml:space="preserve">outcome of </w:t>
      </w:r>
      <w:r>
        <w:rPr>
          <w:rFonts w:ascii="Arial" w:hAnsi="Arial" w:cs="Arial" w:hint="eastAsia"/>
          <w:sz w:val="22"/>
        </w:rPr>
        <w:t xml:space="preserve">all-cause death and </w:t>
      </w:r>
      <w:r w:rsidRPr="00F751F7">
        <w:rPr>
          <w:rFonts w:ascii="Arial" w:hAnsi="Arial" w:cs="Arial"/>
          <w:sz w:val="22"/>
        </w:rPr>
        <w:t>heart failure admission</w:t>
      </w:r>
      <w:r>
        <w:rPr>
          <w:rFonts w:ascii="Arial" w:hAnsi="Arial" w:cs="Arial" w:hint="eastAsia"/>
          <w:sz w:val="22"/>
        </w:rPr>
        <w:t xml:space="preserve"> and </w:t>
      </w:r>
      <w:r w:rsidRPr="00F751F7">
        <w:rPr>
          <w:rFonts w:ascii="Arial" w:hAnsi="Arial" w:cs="Arial" w:hint="eastAsia"/>
          <w:b/>
          <w:bCs/>
          <w:sz w:val="22"/>
        </w:rPr>
        <w:t>(B)</w:t>
      </w:r>
      <w:r>
        <w:rPr>
          <w:rFonts w:ascii="Arial" w:hAnsi="Arial" w:cs="Arial" w:hint="eastAsia"/>
          <w:sz w:val="22"/>
        </w:rPr>
        <w:t xml:space="preserve"> all-cause death</w:t>
      </w:r>
      <w:r w:rsidRPr="00F751F7">
        <w:rPr>
          <w:rFonts w:ascii="Arial" w:hAnsi="Arial" w:cs="Arial"/>
          <w:sz w:val="22"/>
        </w:rPr>
        <w:t xml:space="preserve">. CI, confidence interval; CONUT, Controlling Nutritional Status; HF, heart failure; </w:t>
      </w:r>
      <w:r>
        <w:rPr>
          <w:rFonts w:ascii="Arial" w:hAnsi="Arial" w:cs="Arial" w:hint="eastAsia"/>
          <w:sz w:val="22"/>
        </w:rPr>
        <w:t xml:space="preserve">and </w:t>
      </w:r>
      <w:r w:rsidR="001B6E12">
        <w:rPr>
          <w:rFonts w:ascii="Arial" w:hAnsi="Arial" w:cs="Arial" w:hint="eastAsia"/>
          <w:sz w:val="22"/>
        </w:rPr>
        <w:t>other abbreviations as in Supplementary Figure 1</w:t>
      </w:r>
      <w:r w:rsidRPr="00F751F7">
        <w:rPr>
          <w:rFonts w:ascii="Arial" w:hAnsi="Arial" w:cs="Arial"/>
          <w:sz w:val="22"/>
        </w:rPr>
        <w:t>.</w:t>
      </w:r>
    </w:p>
    <w:p w14:paraId="46790FFA" w14:textId="77777777" w:rsidR="00EE39BB" w:rsidRDefault="00F751F7" w:rsidP="00F751F7">
      <w:pPr>
        <w:rPr>
          <w:rFonts w:ascii="Arial" w:hAnsi="Arial" w:cs="Arial"/>
          <w:b/>
          <w:bCs/>
          <w:sz w:val="22"/>
        </w:rPr>
      </w:pPr>
      <w:r>
        <w:rPr>
          <w:noProof/>
        </w:rPr>
        <w:lastRenderedPageBreak/>
        <w:drawing>
          <wp:inline distT="0" distB="0" distL="0" distR="0" wp14:anchorId="15D61C17" wp14:editId="0D35BE37">
            <wp:extent cx="7315200" cy="4115912"/>
            <wp:effectExtent l="0" t="0" r="0" b="0"/>
            <wp:docPr id="5320408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6439" cy="4122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6306E" w14:textId="7D633617" w:rsidR="00F751F7" w:rsidRPr="00F751F7" w:rsidRDefault="00F751F7" w:rsidP="00F751F7">
      <w:pPr>
        <w:rPr>
          <w:rFonts w:ascii="Arial" w:hAnsi="Arial" w:cs="Arial"/>
          <w:b/>
          <w:bCs/>
          <w:sz w:val="22"/>
        </w:rPr>
      </w:pPr>
      <w:r w:rsidRPr="00F751F7">
        <w:rPr>
          <w:rFonts w:ascii="Arial" w:hAnsi="Arial" w:cs="Arial"/>
          <w:b/>
          <w:bCs/>
          <w:sz w:val="22"/>
        </w:rPr>
        <w:t xml:space="preserve"> </w:t>
      </w:r>
      <w:r w:rsidR="00DF26A3" w:rsidRPr="00382C70">
        <w:rPr>
          <w:rFonts w:ascii="Arial" w:hAnsi="Arial" w:cs="Arial" w:hint="eastAsia"/>
          <w:b/>
          <w:bCs/>
          <w:sz w:val="22"/>
          <w:highlight w:val="yellow"/>
        </w:rPr>
        <w:t>Supplementa</w:t>
      </w:r>
      <w:r w:rsidR="0067706C">
        <w:rPr>
          <w:rFonts w:ascii="Arial" w:hAnsi="Arial" w:cs="Arial" w:hint="eastAsia"/>
          <w:b/>
          <w:bCs/>
          <w:sz w:val="22"/>
          <w:highlight w:val="yellow"/>
        </w:rPr>
        <w:t>l</w:t>
      </w:r>
      <w:r w:rsidR="00DF26A3" w:rsidRPr="00382C70">
        <w:rPr>
          <w:rFonts w:ascii="Arial" w:hAnsi="Arial" w:cs="Arial" w:hint="eastAsia"/>
          <w:b/>
          <w:bCs/>
          <w:sz w:val="22"/>
          <w:highlight w:val="yellow"/>
        </w:rPr>
        <w:t xml:space="preserve"> F</w:t>
      </w:r>
      <w:r w:rsidRPr="00382C70">
        <w:rPr>
          <w:rFonts w:ascii="Arial" w:hAnsi="Arial" w:cs="Arial"/>
          <w:b/>
          <w:bCs/>
          <w:sz w:val="22"/>
          <w:highlight w:val="yellow"/>
        </w:rPr>
        <w:t xml:space="preserve">igure </w:t>
      </w:r>
      <w:r w:rsidR="0067706C">
        <w:rPr>
          <w:rFonts w:ascii="Arial" w:hAnsi="Arial" w:cs="Arial" w:hint="eastAsia"/>
          <w:b/>
          <w:bCs/>
          <w:sz w:val="22"/>
          <w:highlight w:val="yellow"/>
        </w:rPr>
        <w:t>S</w:t>
      </w:r>
      <w:r w:rsidR="00382C70" w:rsidRPr="00382C70">
        <w:rPr>
          <w:rFonts w:ascii="Arial" w:hAnsi="Arial" w:cs="Arial" w:hint="eastAsia"/>
          <w:b/>
          <w:bCs/>
          <w:sz w:val="22"/>
          <w:highlight w:val="yellow"/>
        </w:rPr>
        <w:t>3</w:t>
      </w:r>
      <w:r w:rsidRPr="00382C70">
        <w:rPr>
          <w:rFonts w:ascii="Arial" w:hAnsi="Arial" w:cs="Arial"/>
          <w:b/>
          <w:bCs/>
          <w:sz w:val="22"/>
          <w:highlight w:val="yellow"/>
        </w:rPr>
        <w:t>.</w:t>
      </w:r>
      <w:r w:rsidRPr="00F751F7">
        <w:rPr>
          <w:rFonts w:ascii="Arial" w:hAnsi="Arial" w:cs="Arial"/>
          <w:b/>
          <w:bCs/>
          <w:sz w:val="22"/>
        </w:rPr>
        <w:t xml:space="preserve"> Kaplan-Meier curve analysis by PNI </w:t>
      </w:r>
    </w:p>
    <w:p w14:paraId="28928241" w14:textId="587BD24F" w:rsidR="006500E3" w:rsidRPr="00F751F7" w:rsidRDefault="00DF26A3" w:rsidP="001B6E12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sz w:val="22"/>
        </w:rPr>
        <w:t>Similarly, increasing severity of malnutrition</w:t>
      </w:r>
      <w:r w:rsidR="00F751F7" w:rsidRPr="00F751F7">
        <w:rPr>
          <w:rFonts w:ascii="Arial" w:hAnsi="Arial" w:cs="Arial"/>
          <w:sz w:val="22"/>
        </w:rPr>
        <w:t xml:space="preserve"> risk</w:t>
      </w:r>
      <w:r>
        <w:rPr>
          <w:rFonts w:ascii="Arial" w:hAnsi="Arial" w:cs="Arial" w:hint="eastAsia"/>
          <w:sz w:val="22"/>
        </w:rPr>
        <w:t xml:space="preserve"> assessed by</w:t>
      </w:r>
      <w:r w:rsidR="00F751F7" w:rsidRPr="00F751F7">
        <w:rPr>
          <w:rFonts w:ascii="Arial" w:hAnsi="Arial" w:cs="Arial"/>
          <w:sz w:val="22"/>
        </w:rPr>
        <w:t xml:space="preserve"> the PNI </w:t>
      </w:r>
      <w:r>
        <w:rPr>
          <w:rFonts w:ascii="Arial" w:hAnsi="Arial" w:cs="Arial" w:hint="eastAsia"/>
          <w:sz w:val="22"/>
        </w:rPr>
        <w:t xml:space="preserve">was associated with </w:t>
      </w:r>
      <w:r w:rsidRPr="00F751F7">
        <w:rPr>
          <w:rFonts w:ascii="Arial" w:hAnsi="Arial" w:cs="Arial" w:hint="eastAsia"/>
          <w:b/>
          <w:bCs/>
          <w:sz w:val="22"/>
        </w:rPr>
        <w:t>(A)</w:t>
      </w:r>
      <w:r>
        <w:rPr>
          <w:rFonts w:ascii="Arial" w:hAnsi="Arial" w:cs="Arial" w:hint="eastAsia"/>
          <w:sz w:val="22"/>
        </w:rPr>
        <w:t xml:space="preserve"> the p</w:t>
      </w:r>
      <w:r w:rsidRPr="00F751F7">
        <w:rPr>
          <w:rFonts w:ascii="Arial" w:hAnsi="Arial" w:cs="Arial"/>
          <w:sz w:val="22"/>
        </w:rPr>
        <w:t xml:space="preserve">rimary </w:t>
      </w:r>
      <w:r>
        <w:rPr>
          <w:rFonts w:ascii="Arial" w:hAnsi="Arial" w:cs="Arial" w:hint="eastAsia"/>
          <w:sz w:val="22"/>
        </w:rPr>
        <w:t xml:space="preserve">composite </w:t>
      </w:r>
      <w:r w:rsidRPr="00F751F7">
        <w:rPr>
          <w:rFonts w:ascii="Arial" w:hAnsi="Arial" w:cs="Arial"/>
          <w:sz w:val="22"/>
        </w:rPr>
        <w:t xml:space="preserve">outcome of </w:t>
      </w:r>
      <w:r>
        <w:rPr>
          <w:rFonts w:ascii="Arial" w:hAnsi="Arial" w:cs="Arial" w:hint="eastAsia"/>
          <w:sz w:val="22"/>
        </w:rPr>
        <w:t xml:space="preserve">all-cause death and </w:t>
      </w:r>
      <w:r w:rsidRPr="00F751F7">
        <w:rPr>
          <w:rFonts w:ascii="Arial" w:hAnsi="Arial" w:cs="Arial"/>
          <w:sz w:val="22"/>
        </w:rPr>
        <w:t>heart failure admission</w:t>
      </w:r>
      <w:r>
        <w:rPr>
          <w:rFonts w:ascii="Arial" w:hAnsi="Arial" w:cs="Arial" w:hint="eastAsia"/>
          <w:sz w:val="22"/>
        </w:rPr>
        <w:t xml:space="preserve"> and </w:t>
      </w:r>
      <w:r w:rsidRPr="00F751F7">
        <w:rPr>
          <w:rFonts w:ascii="Arial" w:hAnsi="Arial" w:cs="Arial" w:hint="eastAsia"/>
          <w:b/>
          <w:bCs/>
          <w:sz w:val="22"/>
        </w:rPr>
        <w:t>(B)</w:t>
      </w:r>
      <w:r>
        <w:rPr>
          <w:rFonts w:ascii="Arial" w:hAnsi="Arial" w:cs="Arial" w:hint="eastAsia"/>
          <w:sz w:val="22"/>
        </w:rPr>
        <w:t xml:space="preserve"> all-cause death</w:t>
      </w:r>
      <w:r w:rsidRPr="00F751F7">
        <w:rPr>
          <w:rFonts w:ascii="Arial" w:hAnsi="Arial" w:cs="Arial"/>
          <w:sz w:val="22"/>
        </w:rPr>
        <w:t>.</w:t>
      </w:r>
      <w:r>
        <w:rPr>
          <w:rFonts w:ascii="Arial" w:hAnsi="Arial" w:cs="Arial" w:hint="eastAsia"/>
          <w:sz w:val="22"/>
        </w:rPr>
        <w:t xml:space="preserve"> </w:t>
      </w:r>
      <w:r w:rsidR="00F751F7" w:rsidRPr="00F751F7">
        <w:rPr>
          <w:rFonts w:ascii="Arial" w:hAnsi="Arial" w:cs="Arial"/>
          <w:sz w:val="22"/>
        </w:rPr>
        <w:t>PNI, Prognostic nutritional index</w:t>
      </w:r>
      <w:r w:rsidR="001B6E12" w:rsidRPr="00F751F7">
        <w:rPr>
          <w:rFonts w:ascii="Arial" w:hAnsi="Arial" w:cs="Arial"/>
          <w:sz w:val="22"/>
        </w:rPr>
        <w:t xml:space="preserve">; </w:t>
      </w:r>
      <w:r w:rsidR="001B6E12">
        <w:rPr>
          <w:rFonts w:ascii="Arial" w:hAnsi="Arial" w:cs="Arial" w:hint="eastAsia"/>
          <w:sz w:val="22"/>
        </w:rPr>
        <w:t>and other abbreviations as in Supplementary Figure 1</w:t>
      </w:r>
      <w:r w:rsidR="001B6E12" w:rsidRPr="00F751F7">
        <w:rPr>
          <w:rFonts w:ascii="Arial" w:hAnsi="Arial" w:cs="Arial"/>
          <w:sz w:val="22"/>
        </w:rPr>
        <w:t>.</w:t>
      </w:r>
    </w:p>
    <w:sectPr w:rsidR="006500E3" w:rsidRPr="00F751F7" w:rsidSect="00D807D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B15FF" w14:textId="77777777" w:rsidR="00B7079A" w:rsidRDefault="00B7079A" w:rsidP="00C04E3D">
      <w:r>
        <w:separator/>
      </w:r>
    </w:p>
  </w:endnote>
  <w:endnote w:type="continuationSeparator" w:id="0">
    <w:p w14:paraId="4C24907D" w14:textId="77777777" w:rsidR="00B7079A" w:rsidRDefault="00B7079A" w:rsidP="00C0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10348933"/>
      <w:docPartObj>
        <w:docPartGallery w:val="Page Numbers (Bottom of Page)"/>
        <w:docPartUnique/>
      </w:docPartObj>
    </w:sdtPr>
    <w:sdtContent>
      <w:p w14:paraId="2ED5E734" w14:textId="77777777" w:rsidR="00EC3A53" w:rsidRDefault="00EC3A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F138995" w14:textId="77777777" w:rsidR="00EC3A53" w:rsidRDefault="00EC3A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4BF53" w14:textId="77777777" w:rsidR="00B7079A" w:rsidRDefault="00B7079A" w:rsidP="00C04E3D">
      <w:r>
        <w:separator/>
      </w:r>
    </w:p>
  </w:footnote>
  <w:footnote w:type="continuationSeparator" w:id="0">
    <w:p w14:paraId="2C36309B" w14:textId="77777777" w:rsidR="00B7079A" w:rsidRDefault="00B7079A" w:rsidP="00C0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253E9"/>
    <w:multiLevelType w:val="hybridMultilevel"/>
    <w:tmpl w:val="85B4AA80"/>
    <w:lvl w:ilvl="0" w:tplc="1298A3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AD02CA0"/>
    <w:multiLevelType w:val="hybridMultilevel"/>
    <w:tmpl w:val="79403224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144A6F"/>
    <w:multiLevelType w:val="hybridMultilevel"/>
    <w:tmpl w:val="D7C8B06C"/>
    <w:lvl w:ilvl="0" w:tplc="7B642D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4DE2A14"/>
    <w:multiLevelType w:val="multilevel"/>
    <w:tmpl w:val="D6AC4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6F7604"/>
    <w:multiLevelType w:val="hybridMultilevel"/>
    <w:tmpl w:val="0C4879F0"/>
    <w:lvl w:ilvl="0" w:tplc="7B282468">
      <w:start w:val="1"/>
      <w:numFmt w:val="decimalFullWidth"/>
      <w:lvlText w:val="%1．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2065CED"/>
    <w:multiLevelType w:val="hybridMultilevel"/>
    <w:tmpl w:val="53C4D77A"/>
    <w:lvl w:ilvl="0" w:tplc="3796C8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9B478B9"/>
    <w:multiLevelType w:val="multilevel"/>
    <w:tmpl w:val="4664E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0C61A54"/>
    <w:multiLevelType w:val="hybridMultilevel"/>
    <w:tmpl w:val="5DDA0F98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743AEA"/>
    <w:multiLevelType w:val="hybridMultilevel"/>
    <w:tmpl w:val="0D12C3A2"/>
    <w:lvl w:ilvl="0" w:tplc="E110DC7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2423497">
    <w:abstractNumId w:val="3"/>
  </w:num>
  <w:num w:numId="2" w16cid:durableId="317850731">
    <w:abstractNumId w:val="2"/>
  </w:num>
  <w:num w:numId="3" w16cid:durableId="174005349">
    <w:abstractNumId w:val="0"/>
  </w:num>
  <w:num w:numId="4" w16cid:durableId="1335838171">
    <w:abstractNumId w:val="5"/>
  </w:num>
  <w:num w:numId="5" w16cid:durableId="899632045">
    <w:abstractNumId w:val="8"/>
  </w:num>
  <w:num w:numId="6" w16cid:durableId="1610819634">
    <w:abstractNumId w:val="4"/>
  </w:num>
  <w:num w:numId="7" w16cid:durableId="174269517">
    <w:abstractNumId w:val="6"/>
  </w:num>
  <w:num w:numId="8" w16cid:durableId="835339065">
    <w:abstractNumId w:val="1"/>
  </w:num>
  <w:num w:numId="9" w16cid:durableId="17308087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dr5p2aksprduedve45wsp4trz9wzpprd00&quot;&gt;REVEAL-AFMR-GNRI&lt;record-ids&gt;&lt;item&gt;6&lt;/item&gt;&lt;item&gt;10&lt;/item&gt;&lt;item&gt;11&lt;/item&gt;&lt;item&gt;12&lt;/item&gt;&lt;item&gt;13&lt;/item&gt;&lt;item&gt;14&lt;/item&gt;&lt;item&gt;15&lt;/item&gt;&lt;item&gt;16&lt;/item&gt;&lt;item&gt;18&lt;/item&gt;&lt;item&gt;21&lt;/item&gt;&lt;item&gt;22&lt;/item&gt;&lt;item&gt;23&lt;/item&gt;&lt;item&gt;24&lt;/item&gt;&lt;item&gt;25&lt;/item&gt;&lt;item&gt;26&lt;/item&gt;&lt;item&gt;27&lt;/item&gt;&lt;item&gt;28&lt;/item&gt;&lt;item&gt;34&lt;/item&gt;&lt;item&gt;35&lt;/item&gt;&lt;item&gt;40&lt;/item&gt;&lt;item&gt;41&lt;/item&gt;&lt;item&gt;42&lt;/item&gt;&lt;item&gt;43&lt;/item&gt;&lt;item&gt;45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3A338B"/>
    <w:rsid w:val="00005E21"/>
    <w:rsid w:val="00011A73"/>
    <w:rsid w:val="0001235E"/>
    <w:rsid w:val="00014530"/>
    <w:rsid w:val="000149CD"/>
    <w:rsid w:val="00017B4F"/>
    <w:rsid w:val="00021378"/>
    <w:rsid w:val="000219E0"/>
    <w:rsid w:val="00024625"/>
    <w:rsid w:val="00024CE3"/>
    <w:rsid w:val="00026C2E"/>
    <w:rsid w:val="00030401"/>
    <w:rsid w:val="00033331"/>
    <w:rsid w:val="00036944"/>
    <w:rsid w:val="00040F56"/>
    <w:rsid w:val="00042A73"/>
    <w:rsid w:val="00044E69"/>
    <w:rsid w:val="00045BFD"/>
    <w:rsid w:val="0004774B"/>
    <w:rsid w:val="00047F76"/>
    <w:rsid w:val="0005022A"/>
    <w:rsid w:val="00050637"/>
    <w:rsid w:val="000521F8"/>
    <w:rsid w:val="00061C8A"/>
    <w:rsid w:val="00063238"/>
    <w:rsid w:val="00063514"/>
    <w:rsid w:val="00065891"/>
    <w:rsid w:val="000675A6"/>
    <w:rsid w:val="00067801"/>
    <w:rsid w:val="00072AB3"/>
    <w:rsid w:val="00072CAB"/>
    <w:rsid w:val="00072D02"/>
    <w:rsid w:val="00073430"/>
    <w:rsid w:val="000740D5"/>
    <w:rsid w:val="000809B7"/>
    <w:rsid w:val="00080F6D"/>
    <w:rsid w:val="00082E9F"/>
    <w:rsid w:val="00084130"/>
    <w:rsid w:val="0008421F"/>
    <w:rsid w:val="0008573F"/>
    <w:rsid w:val="000858FC"/>
    <w:rsid w:val="00085A01"/>
    <w:rsid w:val="00087E17"/>
    <w:rsid w:val="000901D7"/>
    <w:rsid w:val="0009182A"/>
    <w:rsid w:val="00093F23"/>
    <w:rsid w:val="00094F0B"/>
    <w:rsid w:val="00096A0E"/>
    <w:rsid w:val="00096EAB"/>
    <w:rsid w:val="000A3D2A"/>
    <w:rsid w:val="000B0F57"/>
    <w:rsid w:val="000B2EE0"/>
    <w:rsid w:val="000B3183"/>
    <w:rsid w:val="000B4862"/>
    <w:rsid w:val="000B62FF"/>
    <w:rsid w:val="000B7986"/>
    <w:rsid w:val="000B7D32"/>
    <w:rsid w:val="000C0EED"/>
    <w:rsid w:val="000C2F19"/>
    <w:rsid w:val="000C5A82"/>
    <w:rsid w:val="000C6584"/>
    <w:rsid w:val="000D0BAA"/>
    <w:rsid w:val="000D1A1A"/>
    <w:rsid w:val="000D7152"/>
    <w:rsid w:val="000D76EE"/>
    <w:rsid w:val="000D786F"/>
    <w:rsid w:val="000D7A11"/>
    <w:rsid w:val="000E0B3F"/>
    <w:rsid w:val="000E37DC"/>
    <w:rsid w:val="000E5561"/>
    <w:rsid w:val="000E6901"/>
    <w:rsid w:val="000F5083"/>
    <w:rsid w:val="001041F5"/>
    <w:rsid w:val="00105EF7"/>
    <w:rsid w:val="00105F26"/>
    <w:rsid w:val="00106253"/>
    <w:rsid w:val="00112973"/>
    <w:rsid w:val="00113877"/>
    <w:rsid w:val="00114CA8"/>
    <w:rsid w:val="00114F6B"/>
    <w:rsid w:val="00115427"/>
    <w:rsid w:val="00116CFD"/>
    <w:rsid w:val="00117960"/>
    <w:rsid w:val="00120A23"/>
    <w:rsid w:val="001212E0"/>
    <w:rsid w:val="00122AED"/>
    <w:rsid w:val="00123900"/>
    <w:rsid w:val="00131C3C"/>
    <w:rsid w:val="00132317"/>
    <w:rsid w:val="00132C29"/>
    <w:rsid w:val="001335AC"/>
    <w:rsid w:val="001347DF"/>
    <w:rsid w:val="0013511E"/>
    <w:rsid w:val="001352E9"/>
    <w:rsid w:val="001355B9"/>
    <w:rsid w:val="00142A7B"/>
    <w:rsid w:val="00146280"/>
    <w:rsid w:val="00146993"/>
    <w:rsid w:val="00146FC1"/>
    <w:rsid w:val="001503E1"/>
    <w:rsid w:val="00150CDC"/>
    <w:rsid w:val="00150F58"/>
    <w:rsid w:val="00151582"/>
    <w:rsid w:val="00153266"/>
    <w:rsid w:val="00153E3C"/>
    <w:rsid w:val="0015468A"/>
    <w:rsid w:val="00156DA0"/>
    <w:rsid w:val="00161222"/>
    <w:rsid w:val="00162438"/>
    <w:rsid w:val="00163804"/>
    <w:rsid w:val="001714B7"/>
    <w:rsid w:val="00171CE8"/>
    <w:rsid w:val="00182E92"/>
    <w:rsid w:val="00183883"/>
    <w:rsid w:val="00183BA7"/>
    <w:rsid w:val="001926BE"/>
    <w:rsid w:val="00194A56"/>
    <w:rsid w:val="0019549A"/>
    <w:rsid w:val="00197829"/>
    <w:rsid w:val="001A226B"/>
    <w:rsid w:val="001A333F"/>
    <w:rsid w:val="001A3A55"/>
    <w:rsid w:val="001A3D06"/>
    <w:rsid w:val="001A6E69"/>
    <w:rsid w:val="001B05F8"/>
    <w:rsid w:val="001B26FA"/>
    <w:rsid w:val="001B6A23"/>
    <w:rsid w:val="001B6E12"/>
    <w:rsid w:val="001C02E9"/>
    <w:rsid w:val="001C07A0"/>
    <w:rsid w:val="001C0D83"/>
    <w:rsid w:val="001C31E0"/>
    <w:rsid w:val="001C482C"/>
    <w:rsid w:val="001C5D4B"/>
    <w:rsid w:val="001C5ECA"/>
    <w:rsid w:val="001C7DEC"/>
    <w:rsid w:val="001D079D"/>
    <w:rsid w:val="001D4529"/>
    <w:rsid w:val="001E24D1"/>
    <w:rsid w:val="001E6143"/>
    <w:rsid w:val="001E7947"/>
    <w:rsid w:val="001F1603"/>
    <w:rsid w:val="001F2569"/>
    <w:rsid w:val="001F69E9"/>
    <w:rsid w:val="00200911"/>
    <w:rsid w:val="00202175"/>
    <w:rsid w:val="002023AB"/>
    <w:rsid w:val="00202AD3"/>
    <w:rsid w:val="00203F3A"/>
    <w:rsid w:val="0020414B"/>
    <w:rsid w:val="00204C82"/>
    <w:rsid w:val="00205916"/>
    <w:rsid w:val="00207E5F"/>
    <w:rsid w:val="002105AD"/>
    <w:rsid w:val="00211A89"/>
    <w:rsid w:val="0021262C"/>
    <w:rsid w:val="00212A96"/>
    <w:rsid w:val="0021646D"/>
    <w:rsid w:val="00216BA1"/>
    <w:rsid w:val="00217C22"/>
    <w:rsid w:val="00221750"/>
    <w:rsid w:val="002218CB"/>
    <w:rsid w:val="0022333F"/>
    <w:rsid w:val="002235CF"/>
    <w:rsid w:val="002268E0"/>
    <w:rsid w:val="00241223"/>
    <w:rsid w:val="00244350"/>
    <w:rsid w:val="00244CF5"/>
    <w:rsid w:val="002514E8"/>
    <w:rsid w:val="00253211"/>
    <w:rsid w:val="00260A2B"/>
    <w:rsid w:val="00260E2E"/>
    <w:rsid w:val="002619BF"/>
    <w:rsid w:val="0026336C"/>
    <w:rsid w:val="00264D9A"/>
    <w:rsid w:val="002731BF"/>
    <w:rsid w:val="00284634"/>
    <w:rsid w:val="00287803"/>
    <w:rsid w:val="002879B3"/>
    <w:rsid w:val="00292852"/>
    <w:rsid w:val="00293025"/>
    <w:rsid w:val="00294888"/>
    <w:rsid w:val="00297AFB"/>
    <w:rsid w:val="002A168B"/>
    <w:rsid w:val="002A1B6A"/>
    <w:rsid w:val="002A3BE2"/>
    <w:rsid w:val="002A5D9B"/>
    <w:rsid w:val="002A5F0E"/>
    <w:rsid w:val="002A7A31"/>
    <w:rsid w:val="002B14C5"/>
    <w:rsid w:val="002B18FB"/>
    <w:rsid w:val="002B23AC"/>
    <w:rsid w:val="002B38AE"/>
    <w:rsid w:val="002B4E6E"/>
    <w:rsid w:val="002B5509"/>
    <w:rsid w:val="002B7F87"/>
    <w:rsid w:val="002C0BFC"/>
    <w:rsid w:val="002C1B37"/>
    <w:rsid w:val="002C2129"/>
    <w:rsid w:val="002C4AD8"/>
    <w:rsid w:val="002C5B83"/>
    <w:rsid w:val="002C601A"/>
    <w:rsid w:val="002D4F93"/>
    <w:rsid w:val="002D64FA"/>
    <w:rsid w:val="002E26DF"/>
    <w:rsid w:val="002E2D73"/>
    <w:rsid w:val="002E7CAD"/>
    <w:rsid w:val="002F1DD8"/>
    <w:rsid w:val="002F37C1"/>
    <w:rsid w:val="002F5D92"/>
    <w:rsid w:val="002F5FC9"/>
    <w:rsid w:val="002F6167"/>
    <w:rsid w:val="003003A1"/>
    <w:rsid w:val="00303318"/>
    <w:rsid w:val="003141CB"/>
    <w:rsid w:val="00314D55"/>
    <w:rsid w:val="003164F2"/>
    <w:rsid w:val="00320B05"/>
    <w:rsid w:val="00320ED8"/>
    <w:rsid w:val="003222BB"/>
    <w:rsid w:val="0032402A"/>
    <w:rsid w:val="003244C0"/>
    <w:rsid w:val="003269AE"/>
    <w:rsid w:val="00326E69"/>
    <w:rsid w:val="00332FDE"/>
    <w:rsid w:val="003338EB"/>
    <w:rsid w:val="00333942"/>
    <w:rsid w:val="00337629"/>
    <w:rsid w:val="00341566"/>
    <w:rsid w:val="00343507"/>
    <w:rsid w:val="00343ABF"/>
    <w:rsid w:val="0034563F"/>
    <w:rsid w:val="003506B2"/>
    <w:rsid w:val="00350EAF"/>
    <w:rsid w:val="00350F35"/>
    <w:rsid w:val="00351396"/>
    <w:rsid w:val="00352577"/>
    <w:rsid w:val="00362AD7"/>
    <w:rsid w:val="003639F5"/>
    <w:rsid w:val="003649A0"/>
    <w:rsid w:val="00364AC0"/>
    <w:rsid w:val="00365853"/>
    <w:rsid w:val="0037306A"/>
    <w:rsid w:val="00373884"/>
    <w:rsid w:val="00373EF4"/>
    <w:rsid w:val="00374416"/>
    <w:rsid w:val="003756CC"/>
    <w:rsid w:val="00380F15"/>
    <w:rsid w:val="00382C70"/>
    <w:rsid w:val="00384139"/>
    <w:rsid w:val="00386C41"/>
    <w:rsid w:val="00392B40"/>
    <w:rsid w:val="00392D13"/>
    <w:rsid w:val="00396F7C"/>
    <w:rsid w:val="003A18E5"/>
    <w:rsid w:val="003A338B"/>
    <w:rsid w:val="003A528C"/>
    <w:rsid w:val="003A7A8D"/>
    <w:rsid w:val="003B2670"/>
    <w:rsid w:val="003B4220"/>
    <w:rsid w:val="003B68CC"/>
    <w:rsid w:val="003C1D01"/>
    <w:rsid w:val="003C3F2F"/>
    <w:rsid w:val="003C4395"/>
    <w:rsid w:val="003C4881"/>
    <w:rsid w:val="003C4F79"/>
    <w:rsid w:val="003C58F4"/>
    <w:rsid w:val="003C6369"/>
    <w:rsid w:val="003C6FBE"/>
    <w:rsid w:val="003C7764"/>
    <w:rsid w:val="003D2C1F"/>
    <w:rsid w:val="003D405B"/>
    <w:rsid w:val="003D5649"/>
    <w:rsid w:val="003D5DCA"/>
    <w:rsid w:val="003D60C5"/>
    <w:rsid w:val="003E13BB"/>
    <w:rsid w:val="003E27EE"/>
    <w:rsid w:val="003E435E"/>
    <w:rsid w:val="003E7815"/>
    <w:rsid w:val="003F10C5"/>
    <w:rsid w:val="003F3125"/>
    <w:rsid w:val="003F388D"/>
    <w:rsid w:val="003F64BA"/>
    <w:rsid w:val="004036B1"/>
    <w:rsid w:val="004061D2"/>
    <w:rsid w:val="004070DB"/>
    <w:rsid w:val="00407778"/>
    <w:rsid w:val="0041021B"/>
    <w:rsid w:val="00410971"/>
    <w:rsid w:val="0041174F"/>
    <w:rsid w:val="00412BE7"/>
    <w:rsid w:val="00413044"/>
    <w:rsid w:val="004142DC"/>
    <w:rsid w:val="00414523"/>
    <w:rsid w:val="00415915"/>
    <w:rsid w:val="00417515"/>
    <w:rsid w:val="00417A34"/>
    <w:rsid w:val="00421380"/>
    <w:rsid w:val="0042599C"/>
    <w:rsid w:val="00426B40"/>
    <w:rsid w:val="00427A8D"/>
    <w:rsid w:val="00434571"/>
    <w:rsid w:val="004347C0"/>
    <w:rsid w:val="00437944"/>
    <w:rsid w:val="00437FB8"/>
    <w:rsid w:val="00444536"/>
    <w:rsid w:val="004456A0"/>
    <w:rsid w:val="004456E9"/>
    <w:rsid w:val="004462D7"/>
    <w:rsid w:val="00453F74"/>
    <w:rsid w:val="0045496A"/>
    <w:rsid w:val="00454E9C"/>
    <w:rsid w:val="00457381"/>
    <w:rsid w:val="00461824"/>
    <w:rsid w:val="00463A7C"/>
    <w:rsid w:val="00463FBC"/>
    <w:rsid w:val="004644F1"/>
    <w:rsid w:val="0046790C"/>
    <w:rsid w:val="00470831"/>
    <w:rsid w:val="00472BD0"/>
    <w:rsid w:val="0047383F"/>
    <w:rsid w:val="00476656"/>
    <w:rsid w:val="00477457"/>
    <w:rsid w:val="00477BF1"/>
    <w:rsid w:val="00483F77"/>
    <w:rsid w:val="00485896"/>
    <w:rsid w:val="00487C8A"/>
    <w:rsid w:val="00490CF6"/>
    <w:rsid w:val="00490EA1"/>
    <w:rsid w:val="0049360F"/>
    <w:rsid w:val="004A0564"/>
    <w:rsid w:val="004A6820"/>
    <w:rsid w:val="004C06BF"/>
    <w:rsid w:val="004C1B03"/>
    <w:rsid w:val="004C1B48"/>
    <w:rsid w:val="004C23CC"/>
    <w:rsid w:val="004C4EFA"/>
    <w:rsid w:val="004C5C9E"/>
    <w:rsid w:val="004D28EC"/>
    <w:rsid w:val="004D3476"/>
    <w:rsid w:val="004D424A"/>
    <w:rsid w:val="004D6BDD"/>
    <w:rsid w:val="004E0857"/>
    <w:rsid w:val="004E212F"/>
    <w:rsid w:val="004E2C73"/>
    <w:rsid w:val="004E6EFA"/>
    <w:rsid w:val="004F37F1"/>
    <w:rsid w:val="004F3FF6"/>
    <w:rsid w:val="004F44EC"/>
    <w:rsid w:val="004F5515"/>
    <w:rsid w:val="004F5801"/>
    <w:rsid w:val="004F5B99"/>
    <w:rsid w:val="00500965"/>
    <w:rsid w:val="00502D4C"/>
    <w:rsid w:val="005038F5"/>
    <w:rsid w:val="005111F1"/>
    <w:rsid w:val="00515416"/>
    <w:rsid w:val="005167F6"/>
    <w:rsid w:val="00516AA8"/>
    <w:rsid w:val="00517914"/>
    <w:rsid w:val="00520BAB"/>
    <w:rsid w:val="00520C4D"/>
    <w:rsid w:val="00522741"/>
    <w:rsid w:val="00523E46"/>
    <w:rsid w:val="00524049"/>
    <w:rsid w:val="0052517B"/>
    <w:rsid w:val="005278CA"/>
    <w:rsid w:val="0053245B"/>
    <w:rsid w:val="005328CE"/>
    <w:rsid w:val="0053383E"/>
    <w:rsid w:val="005350E5"/>
    <w:rsid w:val="005370DB"/>
    <w:rsid w:val="00537245"/>
    <w:rsid w:val="00537554"/>
    <w:rsid w:val="00537E15"/>
    <w:rsid w:val="00543793"/>
    <w:rsid w:val="00544232"/>
    <w:rsid w:val="00545F9C"/>
    <w:rsid w:val="0055072F"/>
    <w:rsid w:val="00555C92"/>
    <w:rsid w:val="00555CE1"/>
    <w:rsid w:val="00562465"/>
    <w:rsid w:val="005702E5"/>
    <w:rsid w:val="005718E7"/>
    <w:rsid w:val="00571E9A"/>
    <w:rsid w:val="0057465B"/>
    <w:rsid w:val="0057501B"/>
    <w:rsid w:val="00575A09"/>
    <w:rsid w:val="005766D0"/>
    <w:rsid w:val="00576BF4"/>
    <w:rsid w:val="0057745C"/>
    <w:rsid w:val="00577AB2"/>
    <w:rsid w:val="00577AF4"/>
    <w:rsid w:val="00577CF1"/>
    <w:rsid w:val="0058494E"/>
    <w:rsid w:val="005852AE"/>
    <w:rsid w:val="005864C7"/>
    <w:rsid w:val="00586615"/>
    <w:rsid w:val="00586E2F"/>
    <w:rsid w:val="00587B5B"/>
    <w:rsid w:val="0059208F"/>
    <w:rsid w:val="0059260F"/>
    <w:rsid w:val="00593E09"/>
    <w:rsid w:val="00595246"/>
    <w:rsid w:val="00597851"/>
    <w:rsid w:val="005A0E6C"/>
    <w:rsid w:val="005A21C9"/>
    <w:rsid w:val="005A239A"/>
    <w:rsid w:val="005A2F64"/>
    <w:rsid w:val="005A6AA9"/>
    <w:rsid w:val="005A730E"/>
    <w:rsid w:val="005B2418"/>
    <w:rsid w:val="005C1C32"/>
    <w:rsid w:val="005C260A"/>
    <w:rsid w:val="005C3A4D"/>
    <w:rsid w:val="005C400B"/>
    <w:rsid w:val="005C54DE"/>
    <w:rsid w:val="005C55D7"/>
    <w:rsid w:val="005C7D39"/>
    <w:rsid w:val="005D0C5D"/>
    <w:rsid w:val="005D4967"/>
    <w:rsid w:val="005D4A17"/>
    <w:rsid w:val="005D530D"/>
    <w:rsid w:val="005E0A8A"/>
    <w:rsid w:val="005E0B68"/>
    <w:rsid w:val="005E1774"/>
    <w:rsid w:val="005E435B"/>
    <w:rsid w:val="005E49BE"/>
    <w:rsid w:val="005F07AD"/>
    <w:rsid w:val="005F341D"/>
    <w:rsid w:val="005F3D43"/>
    <w:rsid w:val="005F50A2"/>
    <w:rsid w:val="005F50A5"/>
    <w:rsid w:val="005F6D90"/>
    <w:rsid w:val="006010EB"/>
    <w:rsid w:val="0060163C"/>
    <w:rsid w:val="00602523"/>
    <w:rsid w:val="00602C8A"/>
    <w:rsid w:val="0060526A"/>
    <w:rsid w:val="00605C67"/>
    <w:rsid w:val="00606972"/>
    <w:rsid w:val="00606DA2"/>
    <w:rsid w:val="006103A2"/>
    <w:rsid w:val="00611AA7"/>
    <w:rsid w:val="00614ED3"/>
    <w:rsid w:val="006177DD"/>
    <w:rsid w:val="006323FB"/>
    <w:rsid w:val="006325CE"/>
    <w:rsid w:val="00634172"/>
    <w:rsid w:val="006356A6"/>
    <w:rsid w:val="00640565"/>
    <w:rsid w:val="00641681"/>
    <w:rsid w:val="00643005"/>
    <w:rsid w:val="00644465"/>
    <w:rsid w:val="00644D00"/>
    <w:rsid w:val="00645CBF"/>
    <w:rsid w:val="006500E3"/>
    <w:rsid w:val="006512D8"/>
    <w:rsid w:val="006525C6"/>
    <w:rsid w:val="0065541F"/>
    <w:rsid w:val="00655780"/>
    <w:rsid w:val="00656FB0"/>
    <w:rsid w:val="00657558"/>
    <w:rsid w:val="006617AC"/>
    <w:rsid w:val="006624B7"/>
    <w:rsid w:val="00663332"/>
    <w:rsid w:val="00663B48"/>
    <w:rsid w:val="00664560"/>
    <w:rsid w:val="00665797"/>
    <w:rsid w:val="006663A7"/>
    <w:rsid w:val="006666AB"/>
    <w:rsid w:val="006668C2"/>
    <w:rsid w:val="00666F10"/>
    <w:rsid w:val="00672015"/>
    <w:rsid w:val="0067371B"/>
    <w:rsid w:val="006749B8"/>
    <w:rsid w:val="00674D06"/>
    <w:rsid w:val="006752D2"/>
    <w:rsid w:val="0067706C"/>
    <w:rsid w:val="00680298"/>
    <w:rsid w:val="00680B1F"/>
    <w:rsid w:val="00681438"/>
    <w:rsid w:val="00681A16"/>
    <w:rsid w:val="00691386"/>
    <w:rsid w:val="00692FC7"/>
    <w:rsid w:val="00697529"/>
    <w:rsid w:val="00697DF3"/>
    <w:rsid w:val="006A584D"/>
    <w:rsid w:val="006B0C50"/>
    <w:rsid w:val="006B1E33"/>
    <w:rsid w:val="006B28F2"/>
    <w:rsid w:val="006B31FE"/>
    <w:rsid w:val="006B36CB"/>
    <w:rsid w:val="006B3FD8"/>
    <w:rsid w:val="006B45CE"/>
    <w:rsid w:val="006C06DB"/>
    <w:rsid w:val="006C0AA7"/>
    <w:rsid w:val="006C1ACD"/>
    <w:rsid w:val="006C4D94"/>
    <w:rsid w:val="006C4FA5"/>
    <w:rsid w:val="006C5A5D"/>
    <w:rsid w:val="006C5E1A"/>
    <w:rsid w:val="006C7270"/>
    <w:rsid w:val="006C79A8"/>
    <w:rsid w:val="006D1ABD"/>
    <w:rsid w:val="006D378B"/>
    <w:rsid w:val="006D5158"/>
    <w:rsid w:val="006D619E"/>
    <w:rsid w:val="006D756B"/>
    <w:rsid w:val="006D7B7C"/>
    <w:rsid w:val="006E003F"/>
    <w:rsid w:val="006E10F9"/>
    <w:rsid w:val="006E431A"/>
    <w:rsid w:val="006E4580"/>
    <w:rsid w:val="006E655A"/>
    <w:rsid w:val="006E7F3F"/>
    <w:rsid w:val="006F5E81"/>
    <w:rsid w:val="006F7DF8"/>
    <w:rsid w:val="0070047B"/>
    <w:rsid w:val="00700BA6"/>
    <w:rsid w:val="007039B1"/>
    <w:rsid w:val="00703CBD"/>
    <w:rsid w:val="00704A8F"/>
    <w:rsid w:val="00706DF3"/>
    <w:rsid w:val="00707000"/>
    <w:rsid w:val="00710AA7"/>
    <w:rsid w:val="00717F7A"/>
    <w:rsid w:val="0072058C"/>
    <w:rsid w:val="007222E1"/>
    <w:rsid w:val="00722533"/>
    <w:rsid w:val="00725089"/>
    <w:rsid w:val="00725CA1"/>
    <w:rsid w:val="00731B24"/>
    <w:rsid w:val="00732FA0"/>
    <w:rsid w:val="00733516"/>
    <w:rsid w:val="00734FD3"/>
    <w:rsid w:val="00735755"/>
    <w:rsid w:val="00735999"/>
    <w:rsid w:val="007403D2"/>
    <w:rsid w:val="007512A3"/>
    <w:rsid w:val="00752D05"/>
    <w:rsid w:val="0075430A"/>
    <w:rsid w:val="0075448B"/>
    <w:rsid w:val="00755B12"/>
    <w:rsid w:val="007568F9"/>
    <w:rsid w:val="00756FAF"/>
    <w:rsid w:val="007617EC"/>
    <w:rsid w:val="00761DF7"/>
    <w:rsid w:val="00762DFA"/>
    <w:rsid w:val="007631EB"/>
    <w:rsid w:val="00764ABC"/>
    <w:rsid w:val="00766820"/>
    <w:rsid w:val="0076682B"/>
    <w:rsid w:val="00771141"/>
    <w:rsid w:val="00772068"/>
    <w:rsid w:val="00772C30"/>
    <w:rsid w:val="00774C45"/>
    <w:rsid w:val="00776532"/>
    <w:rsid w:val="007775E0"/>
    <w:rsid w:val="00782619"/>
    <w:rsid w:val="00782D40"/>
    <w:rsid w:val="00784795"/>
    <w:rsid w:val="0078533B"/>
    <w:rsid w:val="007877DA"/>
    <w:rsid w:val="007927AB"/>
    <w:rsid w:val="00797429"/>
    <w:rsid w:val="007A37EE"/>
    <w:rsid w:val="007A3C8E"/>
    <w:rsid w:val="007A46F6"/>
    <w:rsid w:val="007A7FCC"/>
    <w:rsid w:val="007B310B"/>
    <w:rsid w:val="007C01D4"/>
    <w:rsid w:val="007C2785"/>
    <w:rsid w:val="007C31BE"/>
    <w:rsid w:val="007C3EFE"/>
    <w:rsid w:val="007D06DC"/>
    <w:rsid w:val="007D1D41"/>
    <w:rsid w:val="007D2735"/>
    <w:rsid w:val="007D2EF0"/>
    <w:rsid w:val="007D3DBA"/>
    <w:rsid w:val="007D4E45"/>
    <w:rsid w:val="007E01CD"/>
    <w:rsid w:val="007E0DE2"/>
    <w:rsid w:val="007E3874"/>
    <w:rsid w:val="007E5FD0"/>
    <w:rsid w:val="007E6865"/>
    <w:rsid w:val="007F104F"/>
    <w:rsid w:val="007F3E3E"/>
    <w:rsid w:val="007F7F49"/>
    <w:rsid w:val="008037B3"/>
    <w:rsid w:val="00803EB6"/>
    <w:rsid w:val="00803F67"/>
    <w:rsid w:val="00804EE9"/>
    <w:rsid w:val="00805779"/>
    <w:rsid w:val="0080732B"/>
    <w:rsid w:val="0081375E"/>
    <w:rsid w:val="00813D0E"/>
    <w:rsid w:val="0081760E"/>
    <w:rsid w:val="008211A1"/>
    <w:rsid w:val="00821279"/>
    <w:rsid w:val="00823408"/>
    <w:rsid w:val="008337F4"/>
    <w:rsid w:val="00834D14"/>
    <w:rsid w:val="008372AA"/>
    <w:rsid w:val="00841460"/>
    <w:rsid w:val="00846697"/>
    <w:rsid w:val="008517A2"/>
    <w:rsid w:val="00851CA3"/>
    <w:rsid w:val="00865135"/>
    <w:rsid w:val="00866179"/>
    <w:rsid w:val="00866597"/>
    <w:rsid w:val="008672A6"/>
    <w:rsid w:val="00867872"/>
    <w:rsid w:val="00871558"/>
    <w:rsid w:val="0087324A"/>
    <w:rsid w:val="00877ADE"/>
    <w:rsid w:val="008915F4"/>
    <w:rsid w:val="00891833"/>
    <w:rsid w:val="00896409"/>
    <w:rsid w:val="008A08F1"/>
    <w:rsid w:val="008A25D7"/>
    <w:rsid w:val="008A354B"/>
    <w:rsid w:val="008A58FF"/>
    <w:rsid w:val="008A5B30"/>
    <w:rsid w:val="008A63DB"/>
    <w:rsid w:val="008B0191"/>
    <w:rsid w:val="008B1D49"/>
    <w:rsid w:val="008B31C3"/>
    <w:rsid w:val="008B342E"/>
    <w:rsid w:val="008B696D"/>
    <w:rsid w:val="008C0305"/>
    <w:rsid w:val="008C1A66"/>
    <w:rsid w:val="008C3D1A"/>
    <w:rsid w:val="008C5022"/>
    <w:rsid w:val="008D10F0"/>
    <w:rsid w:val="008D1489"/>
    <w:rsid w:val="008D5149"/>
    <w:rsid w:val="008E2AE2"/>
    <w:rsid w:val="008E5915"/>
    <w:rsid w:val="008F3A06"/>
    <w:rsid w:val="008F423C"/>
    <w:rsid w:val="008F5E8E"/>
    <w:rsid w:val="009004B0"/>
    <w:rsid w:val="00905877"/>
    <w:rsid w:val="00905892"/>
    <w:rsid w:val="0090710D"/>
    <w:rsid w:val="00913834"/>
    <w:rsid w:val="00915B39"/>
    <w:rsid w:val="009173BC"/>
    <w:rsid w:val="00917C49"/>
    <w:rsid w:val="0092098C"/>
    <w:rsid w:val="00923C7D"/>
    <w:rsid w:val="00926C48"/>
    <w:rsid w:val="00926D9B"/>
    <w:rsid w:val="0093014D"/>
    <w:rsid w:val="0093034E"/>
    <w:rsid w:val="00937B0D"/>
    <w:rsid w:val="00955612"/>
    <w:rsid w:val="009601A5"/>
    <w:rsid w:val="00966DE5"/>
    <w:rsid w:val="00967A33"/>
    <w:rsid w:val="009707A4"/>
    <w:rsid w:val="00971079"/>
    <w:rsid w:val="0097123E"/>
    <w:rsid w:val="009723F8"/>
    <w:rsid w:val="00972610"/>
    <w:rsid w:val="009731AC"/>
    <w:rsid w:val="009743D5"/>
    <w:rsid w:val="00976152"/>
    <w:rsid w:val="009814E9"/>
    <w:rsid w:val="00984EC8"/>
    <w:rsid w:val="00985F38"/>
    <w:rsid w:val="0099265B"/>
    <w:rsid w:val="0099622B"/>
    <w:rsid w:val="009A0C49"/>
    <w:rsid w:val="009A69A7"/>
    <w:rsid w:val="009B04CF"/>
    <w:rsid w:val="009B5084"/>
    <w:rsid w:val="009C0407"/>
    <w:rsid w:val="009C251F"/>
    <w:rsid w:val="009C41CA"/>
    <w:rsid w:val="009D21DD"/>
    <w:rsid w:val="009D6433"/>
    <w:rsid w:val="009D66B9"/>
    <w:rsid w:val="009E02CA"/>
    <w:rsid w:val="009E1BD0"/>
    <w:rsid w:val="009E1D26"/>
    <w:rsid w:val="009E4DF3"/>
    <w:rsid w:val="009E6E95"/>
    <w:rsid w:val="009E7D72"/>
    <w:rsid w:val="009F14E2"/>
    <w:rsid w:val="009F1593"/>
    <w:rsid w:val="009F55C2"/>
    <w:rsid w:val="00A01131"/>
    <w:rsid w:val="00A01DBB"/>
    <w:rsid w:val="00A03486"/>
    <w:rsid w:val="00A045BE"/>
    <w:rsid w:val="00A10B48"/>
    <w:rsid w:val="00A10CB7"/>
    <w:rsid w:val="00A11E5B"/>
    <w:rsid w:val="00A11E7F"/>
    <w:rsid w:val="00A13CA8"/>
    <w:rsid w:val="00A13D98"/>
    <w:rsid w:val="00A15254"/>
    <w:rsid w:val="00A17311"/>
    <w:rsid w:val="00A22274"/>
    <w:rsid w:val="00A22B7D"/>
    <w:rsid w:val="00A237B7"/>
    <w:rsid w:val="00A2430B"/>
    <w:rsid w:val="00A24705"/>
    <w:rsid w:val="00A26A31"/>
    <w:rsid w:val="00A2775A"/>
    <w:rsid w:val="00A3171D"/>
    <w:rsid w:val="00A3265B"/>
    <w:rsid w:val="00A40020"/>
    <w:rsid w:val="00A400C7"/>
    <w:rsid w:val="00A41240"/>
    <w:rsid w:val="00A438E2"/>
    <w:rsid w:val="00A44C12"/>
    <w:rsid w:val="00A46555"/>
    <w:rsid w:val="00A46F57"/>
    <w:rsid w:val="00A4752F"/>
    <w:rsid w:val="00A501C0"/>
    <w:rsid w:val="00A511F5"/>
    <w:rsid w:val="00A5299C"/>
    <w:rsid w:val="00A539E7"/>
    <w:rsid w:val="00A53DDD"/>
    <w:rsid w:val="00A55179"/>
    <w:rsid w:val="00A57B93"/>
    <w:rsid w:val="00A60E92"/>
    <w:rsid w:val="00A61B88"/>
    <w:rsid w:val="00A7052C"/>
    <w:rsid w:val="00A70F1E"/>
    <w:rsid w:val="00A74209"/>
    <w:rsid w:val="00A7785C"/>
    <w:rsid w:val="00A81C04"/>
    <w:rsid w:val="00A824F6"/>
    <w:rsid w:val="00A82CEC"/>
    <w:rsid w:val="00A83735"/>
    <w:rsid w:val="00A84E0D"/>
    <w:rsid w:val="00A8747D"/>
    <w:rsid w:val="00A901B4"/>
    <w:rsid w:val="00A919DD"/>
    <w:rsid w:val="00A91F2E"/>
    <w:rsid w:val="00A9338B"/>
    <w:rsid w:val="00A93A00"/>
    <w:rsid w:val="00A9430C"/>
    <w:rsid w:val="00A96FC9"/>
    <w:rsid w:val="00AA23A8"/>
    <w:rsid w:val="00AA570F"/>
    <w:rsid w:val="00AB0AC7"/>
    <w:rsid w:val="00AB0C88"/>
    <w:rsid w:val="00AB360A"/>
    <w:rsid w:val="00AB6E2A"/>
    <w:rsid w:val="00AC1330"/>
    <w:rsid w:val="00AC16AF"/>
    <w:rsid w:val="00AC4237"/>
    <w:rsid w:val="00AC45F5"/>
    <w:rsid w:val="00AC54B2"/>
    <w:rsid w:val="00AC75B3"/>
    <w:rsid w:val="00AD1C58"/>
    <w:rsid w:val="00AD22BD"/>
    <w:rsid w:val="00AD55ED"/>
    <w:rsid w:val="00AD60A4"/>
    <w:rsid w:val="00AE0145"/>
    <w:rsid w:val="00AE1013"/>
    <w:rsid w:val="00AE2DCC"/>
    <w:rsid w:val="00AE3F1C"/>
    <w:rsid w:val="00AE3F4E"/>
    <w:rsid w:val="00AE4A32"/>
    <w:rsid w:val="00AE64E8"/>
    <w:rsid w:val="00AE6DF1"/>
    <w:rsid w:val="00AF1586"/>
    <w:rsid w:val="00AF3521"/>
    <w:rsid w:val="00AF42AC"/>
    <w:rsid w:val="00AF445C"/>
    <w:rsid w:val="00AF5B5B"/>
    <w:rsid w:val="00AF636C"/>
    <w:rsid w:val="00AF7E72"/>
    <w:rsid w:val="00AF7F13"/>
    <w:rsid w:val="00B0060C"/>
    <w:rsid w:val="00B03AD6"/>
    <w:rsid w:val="00B1289A"/>
    <w:rsid w:val="00B13E66"/>
    <w:rsid w:val="00B150B3"/>
    <w:rsid w:val="00B15144"/>
    <w:rsid w:val="00B20B6A"/>
    <w:rsid w:val="00B224CE"/>
    <w:rsid w:val="00B22830"/>
    <w:rsid w:val="00B2302E"/>
    <w:rsid w:val="00B23436"/>
    <w:rsid w:val="00B27129"/>
    <w:rsid w:val="00B27D64"/>
    <w:rsid w:val="00B30DFF"/>
    <w:rsid w:val="00B3237B"/>
    <w:rsid w:val="00B32DB6"/>
    <w:rsid w:val="00B334A7"/>
    <w:rsid w:val="00B34105"/>
    <w:rsid w:val="00B3594F"/>
    <w:rsid w:val="00B35CCB"/>
    <w:rsid w:val="00B43386"/>
    <w:rsid w:val="00B43A85"/>
    <w:rsid w:val="00B476B0"/>
    <w:rsid w:val="00B47CB0"/>
    <w:rsid w:val="00B51CCB"/>
    <w:rsid w:val="00B60902"/>
    <w:rsid w:val="00B646E5"/>
    <w:rsid w:val="00B65E6E"/>
    <w:rsid w:val="00B666F0"/>
    <w:rsid w:val="00B6751D"/>
    <w:rsid w:val="00B7079A"/>
    <w:rsid w:val="00B70905"/>
    <w:rsid w:val="00B71257"/>
    <w:rsid w:val="00B73158"/>
    <w:rsid w:val="00B75714"/>
    <w:rsid w:val="00B77733"/>
    <w:rsid w:val="00B81C51"/>
    <w:rsid w:val="00B82461"/>
    <w:rsid w:val="00B83D57"/>
    <w:rsid w:val="00B84032"/>
    <w:rsid w:val="00B851D8"/>
    <w:rsid w:val="00B85CC1"/>
    <w:rsid w:val="00B862F4"/>
    <w:rsid w:val="00B86F73"/>
    <w:rsid w:val="00B92BD0"/>
    <w:rsid w:val="00B97BC8"/>
    <w:rsid w:val="00BA38DC"/>
    <w:rsid w:val="00BA5894"/>
    <w:rsid w:val="00BA6F7D"/>
    <w:rsid w:val="00BB0791"/>
    <w:rsid w:val="00BB11F1"/>
    <w:rsid w:val="00BB2495"/>
    <w:rsid w:val="00BB2A0F"/>
    <w:rsid w:val="00BB3594"/>
    <w:rsid w:val="00BB361C"/>
    <w:rsid w:val="00BB43DB"/>
    <w:rsid w:val="00BC1E5F"/>
    <w:rsid w:val="00BC5DDF"/>
    <w:rsid w:val="00BD060A"/>
    <w:rsid w:val="00BD14B3"/>
    <w:rsid w:val="00BD278D"/>
    <w:rsid w:val="00BD7836"/>
    <w:rsid w:val="00BE4CA1"/>
    <w:rsid w:val="00BF082C"/>
    <w:rsid w:val="00BF0891"/>
    <w:rsid w:val="00BF6B81"/>
    <w:rsid w:val="00BF700F"/>
    <w:rsid w:val="00BF7652"/>
    <w:rsid w:val="00C047BC"/>
    <w:rsid w:val="00C04E3D"/>
    <w:rsid w:val="00C054AE"/>
    <w:rsid w:val="00C10EB4"/>
    <w:rsid w:val="00C12477"/>
    <w:rsid w:val="00C152E4"/>
    <w:rsid w:val="00C2522E"/>
    <w:rsid w:val="00C25A99"/>
    <w:rsid w:val="00C27157"/>
    <w:rsid w:val="00C31520"/>
    <w:rsid w:val="00C336BA"/>
    <w:rsid w:val="00C36D81"/>
    <w:rsid w:val="00C4096E"/>
    <w:rsid w:val="00C42AD8"/>
    <w:rsid w:val="00C51815"/>
    <w:rsid w:val="00C52581"/>
    <w:rsid w:val="00C53E6A"/>
    <w:rsid w:val="00C54E81"/>
    <w:rsid w:val="00C56DC6"/>
    <w:rsid w:val="00C61EC0"/>
    <w:rsid w:val="00C63E5E"/>
    <w:rsid w:val="00C65086"/>
    <w:rsid w:val="00C659B0"/>
    <w:rsid w:val="00C65FC2"/>
    <w:rsid w:val="00C67C52"/>
    <w:rsid w:val="00C722E1"/>
    <w:rsid w:val="00C73B8B"/>
    <w:rsid w:val="00C75C18"/>
    <w:rsid w:val="00C75D87"/>
    <w:rsid w:val="00C7654D"/>
    <w:rsid w:val="00C76571"/>
    <w:rsid w:val="00C77B70"/>
    <w:rsid w:val="00C77C21"/>
    <w:rsid w:val="00C80656"/>
    <w:rsid w:val="00C874DD"/>
    <w:rsid w:val="00C90731"/>
    <w:rsid w:val="00C94BD8"/>
    <w:rsid w:val="00C95C5C"/>
    <w:rsid w:val="00CA2573"/>
    <w:rsid w:val="00CA4AAC"/>
    <w:rsid w:val="00CA4E56"/>
    <w:rsid w:val="00CA6D12"/>
    <w:rsid w:val="00CA7ABB"/>
    <w:rsid w:val="00CA7BEE"/>
    <w:rsid w:val="00CB1784"/>
    <w:rsid w:val="00CB3011"/>
    <w:rsid w:val="00CB43C9"/>
    <w:rsid w:val="00CC0011"/>
    <w:rsid w:val="00CC1CCF"/>
    <w:rsid w:val="00CC6C4A"/>
    <w:rsid w:val="00CC7E98"/>
    <w:rsid w:val="00CD0659"/>
    <w:rsid w:val="00CD0856"/>
    <w:rsid w:val="00CD11A8"/>
    <w:rsid w:val="00CD59C2"/>
    <w:rsid w:val="00CD767A"/>
    <w:rsid w:val="00CD79B0"/>
    <w:rsid w:val="00CE24AA"/>
    <w:rsid w:val="00CE4270"/>
    <w:rsid w:val="00CE481F"/>
    <w:rsid w:val="00CF073C"/>
    <w:rsid w:val="00CF1271"/>
    <w:rsid w:val="00CF2FCF"/>
    <w:rsid w:val="00CF7F91"/>
    <w:rsid w:val="00D02C25"/>
    <w:rsid w:val="00D0387D"/>
    <w:rsid w:val="00D03CED"/>
    <w:rsid w:val="00D052DD"/>
    <w:rsid w:val="00D05A9E"/>
    <w:rsid w:val="00D109FF"/>
    <w:rsid w:val="00D131BF"/>
    <w:rsid w:val="00D13B0B"/>
    <w:rsid w:val="00D140BE"/>
    <w:rsid w:val="00D15A10"/>
    <w:rsid w:val="00D160C9"/>
    <w:rsid w:val="00D16CDC"/>
    <w:rsid w:val="00D23A07"/>
    <w:rsid w:val="00D25277"/>
    <w:rsid w:val="00D35FA5"/>
    <w:rsid w:val="00D41F92"/>
    <w:rsid w:val="00D43F9E"/>
    <w:rsid w:val="00D44503"/>
    <w:rsid w:val="00D4557E"/>
    <w:rsid w:val="00D465FC"/>
    <w:rsid w:val="00D46E7D"/>
    <w:rsid w:val="00D474EC"/>
    <w:rsid w:val="00D51945"/>
    <w:rsid w:val="00D52804"/>
    <w:rsid w:val="00D56666"/>
    <w:rsid w:val="00D57262"/>
    <w:rsid w:val="00D61A74"/>
    <w:rsid w:val="00D62238"/>
    <w:rsid w:val="00D642EA"/>
    <w:rsid w:val="00D64C1B"/>
    <w:rsid w:val="00D672E2"/>
    <w:rsid w:val="00D67653"/>
    <w:rsid w:val="00D754A3"/>
    <w:rsid w:val="00D75EC1"/>
    <w:rsid w:val="00D761C7"/>
    <w:rsid w:val="00D807DC"/>
    <w:rsid w:val="00D8474C"/>
    <w:rsid w:val="00D9045C"/>
    <w:rsid w:val="00D91E3D"/>
    <w:rsid w:val="00D92668"/>
    <w:rsid w:val="00D92A00"/>
    <w:rsid w:val="00D93976"/>
    <w:rsid w:val="00D93B14"/>
    <w:rsid w:val="00D94AF7"/>
    <w:rsid w:val="00D95293"/>
    <w:rsid w:val="00D95BBF"/>
    <w:rsid w:val="00DA0BBA"/>
    <w:rsid w:val="00DA0FEF"/>
    <w:rsid w:val="00DA1531"/>
    <w:rsid w:val="00DA2E61"/>
    <w:rsid w:val="00DA4AC3"/>
    <w:rsid w:val="00DA4B48"/>
    <w:rsid w:val="00DA70A0"/>
    <w:rsid w:val="00DA7B94"/>
    <w:rsid w:val="00DA7BEE"/>
    <w:rsid w:val="00DB0D46"/>
    <w:rsid w:val="00DB3676"/>
    <w:rsid w:val="00DB3B0A"/>
    <w:rsid w:val="00DB7B1E"/>
    <w:rsid w:val="00DC0A1F"/>
    <w:rsid w:val="00DC138D"/>
    <w:rsid w:val="00DC13D1"/>
    <w:rsid w:val="00DC56E6"/>
    <w:rsid w:val="00DC7F87"/>
    <w:rsid w:val="00DD04F1"/>
    <w:rsid w:val="00DD1BFB"/>
    <w:rsid w:val="00DD203D"/>
    <w:rsid w:val="00DE08A4"/>
    <w:rsid w:val="00DE1625"/>
    <w:rsid w:val="00DE2330"/>
    <w:rsid w:val="00DE4E1F"/>
    <w:rsid w:val="00DE68E1"/>
    <w:rsid w:val="00DF22C9"/>
    <w:rsid w:val="00DF26A3"/>
    <w:rsid w:val="00DF3A8B"/>
    <w:rsid w:val="00DF462F"/>
    <w:rsid w:val="00E007E4"/>
    <w:rsid w:val="00E03A0D"/>
    <w:rsid w:val="00E03DB1"/>
    <w:rsid w:val="00E05E57"/>
    <w:rsid w:val="00E12C7D"/>
    <w:rsid w:val="00E1515D"/>
    <w:rsid w:val="00E17BCD"/>
    <w:rsid w:val="00E204BE"/>
    <w:rsid w:val="00E261F1"/>
    <w:rsid w:val="00E26465"/>
    <w:rsid w:val="00E26F80"/>
    <w:rsid w:val="00E27A95"/>
    <w:rsid w:val="00E301EC"/>
    <w:rsid w:val="00E3029E"/>
    <w:rsid w:val="00E322C0"/>
    <w:rsid w:val="00E329F6"/>
    <w:rsid w:val="00E32AC3"/>
    <w:rsid w:val="00E3533B"/>
    <w:rsid w:val="00E363FB"/>
    <w:rsid w:val="00E379C7"/>
    <w:rsid w:val="00E409E2"/>
    <w:rsid w:val="00E41E09"/>
    <w:rsid w:val="00E45011"/>
    <w:rsid w:val="00E450C5"/>
    <w:rsid w:val="00E46E1B"/>
    <w:rsid w:val="00E540B8"/>
    <w:rsid w:val="00E57608"/>
    <w:rsid w:val="00E63E46"/>
    <w:rsid w:val="00E714E7"/>
    <w:rsid w:val="00E71C17"/>
    <w:rsid w:val="00E73747"/>
    <w:rsid w:val="00E74394"/>
    <w:rsid w:val="00E74C07"/>
    <w:rsid w:val="00E75A43"/>
    <w:rsid w:val="00E7741B"/>
    <w:rsid w:val="00E85CA3"/>
    <w:rsid w:val="00E8685E"/>
    <w:rsid w:val="00E90FDD"/>
    <w:rsid w:val="00E91303"/>
    <w:rsid w:val="00E9273C"/>
    <w:rsid w:val="00E941F3"/>
    <w:rsid w:val="00E9533F"/>
    <w:rsid w:val="00EA131B"/>
    <w:rsid w:val="00EA13F9"/>
    <w:rsid w:val="00EA150D"/>
    <w:rsid w:val="00EA1967"/>
    <w:rsid w:val="00EB00F3"/>
    <w:rsid w:val="00EB3575"/>
    <w:rsid w:val="00EB5761"/>
    <w:rsid w:val="00EB7F1A"/>
    <w:rsid w:val="00EC2FCB"/>
    <w:rsid w:val="00EC3A53"/>
    <w:rsid w:val="00EC784C"/>
    <w:rsid w:val="00ED10E9"/>
    <w:rsid w:val="00ED24E1"/>
    <w:rsid w:val="00ED3CED"/>
    <w:rsid w:val="00ED3D9A"/>
    <w:rsid w:val="00EE1E83"/>
    <w:rsid w:val="00EE22FA"/>
    <w:rsid w:val="00EE39BB"/>
    <w:rsid w:val="00EE3B32"/>
    <w:rsid w:val="00EE6733"/>
    <w:rsid w:val="00EE6766"/>
    <w:rsid w:val="00EF2EA6"/>
    <w:rsid w:val="00EF4F75"/>
    <w:rsid w:val="00EF582E"/>
    <w:rsid w:val="00F03A33"/>
    <w:rsid w:val="00F06482"/>
    <w:rsid w:val="00F15952"/>
    <w:rsid w:val="00F15BAD"/>
    <w:rsid w:val="00F22DD2"/>
    <w:rsid w:val="00F2304C"/>
    <w:rsid w:val="00F2385F"/>
    <w:rsid w:val="00F2509A"/>
    <w:rsid w:val="00F257CA"/>
    <w:rsid w:val="00F26A18"/>
    <w:rsid w:val="00F3043C"/>
    <w:rsid w:val="00F30871"/>
    <w:rsid w:val="00F330C6"/>
    <w:rsid w:val="00F3564E"/>
    <w:rsid w:val="00F433EA"/>
    <w:rsid w:val="00F453AE"/>
    <w:rsid w:val="00F509CD"/>
    <w:rsid w:val="00F52658"/>
    <w:rsid w:val="00F52F6C"/>
    <w:rsid w:val="00F55F7F"/>
    <w:rsid w:val="00F56025"/>
    <w:rsid w:val="00F57D67"/>
    <w:rsid w:val="00F6178A"/>
    <w:rsid w:val="00F61E36"/>
    <w:rsid w:val="00F643E0"/>
    <w:rsid w:val="00F64AA6"/>
    <w:rsid w:val="00F65671"/>
    <w:rsid w:val="00F6657F"/>
    <w:rsid w:val="00F751F7"/>
    <w:rsid w:val="00F77A71"/>
    <w:rsid w:val="00F80131"/>
    <w:rsid w:val="00F80CEB"/>
    <w:rsid w:val="00F81510"/>
    <w:rsid w:val="00F838F3"/>
    <w:rsid w:val="00F84A25"/>
    <w:rsid w:val="00F85B39"/>
    <w:rsid w:val="00F861D8"/>
    <w:rsid w:val="00F9184A"/>
    <w:rsid w:val="00F91FED"/>
    <w:rsid w:val="00F92685"/>
    <w:rsid w:val="00F92DE3"/>
    <w:rsid w:val="00F93235"/>
    <w:rsid w:val="00F93253"/>
    <w:rsid w:val="00F94072"/>
    <w:rsid w:val="00F96D48"/>
    <w:rsid w:val="00F97A3A"/>
    <w:rsid w:val="00FA21A7"/>
    <w:rsid w:val="00FA7695"/>
    <w:rsid w:val="00FA7903"/>
    <w:rsid w:val="00FB13E4"/>
    <w:rsid w:val="00FB1658"/>
    <w:rsid w:val="00FB28A0"/>
    <w:rsid w:val="00FB3ADA"/>
    <w:rsid w:val="00FB5E4B"/>
    <w:rsid w:val="00FC072A"/>
    <w:rsid w:val="00FC09B2"/>
    <w:rsid w:val="00FC1A24"/>
    <w:rsid w:val="00FC2411"/>
    <w:rsid w:val="00FC3C4C"/>
    <w:rsid w:val="00FC3FE1"/>
    <w:rsid w:val="00FC40AD"/>
    <w:rsid w:val="00FD02BD"/>
    <w:rsid w:val="00FD0EBF"/>
    <w:rsid w:val="00FD2378"/>
    <w:rsid w:val="00FE011A"/>
    <w:rsid w:val="00FE0236"/>
    <w:rsid w:val="00FE3F0A"/>
    <w:rsid w:val="00FE404B"/>
    <w:rsid w:val="00FE4118"/>
    <w:rsid w:val="00FE4771"/>
    <w:rsid w:val="00FE6583"/>
    <w:rsid w:val="00FE7CE3"/>
    <w:rsid w:val="00FF2127"/>
    <w:rsid w:val="00FF4092"/>
    <w:rsid w:val="00FF44DC"/>
    <w:rsid w:val="00FF5461"/>
    <w:rsid w:val="00FF6D55"/>
    <w:rsid w:val="00FF6EF5"/>
    <w:rsid w:val="00FF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6BB6FA"/>
  <w15:chartTrackingRefBased/>
  <w15:docId w15:val="{00087C81-5156-43C9-B6E5-CA3D86DE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5852A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5852A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852AE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5852AE"/>
    <w:rPr>
      <w:rFonts w:ascii="游明朝" w:eastAsia="游明朝" w:hAnsi="游明朝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C04E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4E3D"/>
  </w:style>
  <w:style w:type="paragraph" w:styleId="Footer">
    <w:name w:val="footer"/>
    <w:basedOn w:val="Normal"/>
    <w:link w:val="FooterChar"/>
    <w:uiPriority w:val="99"/>
    <w:unhideWhenUsed/>
    <w:rsid w:val="00C04E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4E3D"/>
  </w:style>
  <w:style w:type="paragraph" w:styleId="ListParagraph">
    <w:name w:val="List Paragraph"/>
    <w:basedOn w:val="Normal"/>
    <w:uiPriority w:val="34"/>
    <w:qFormat/>
    <w:rsid w:val="002B7F87"/>
    <w:pPr>
      <w:ind w:leftChars="400" w:left="840"/>
    </w:pPr>
  </w:style>
  <w:style w:type="character" w:styleId="Hyperlink">
    <w:name w:val="Hyperlink"/>
    <w:rsid w:val="00EC3A53"/>
    <w:rPr>
      <w:color w:val="666699"/>
      <w:u w:val="single"/>
    </w:rPr>
  </w:style>
  <w:style w:type="paragraph" w:styleId="Revision">
    <w:name w:val="Revision"/>
    <w:hidden/>
    <w:uiPriority w:val="99"/>
    <w:semiHidden/>
    <w:rsid w:val="002F6167"/>
  </w:style>
  <w:style w:type="character" w:styleId="CommentReference">
    <w:name w:val="annotation reference"/>
    <w:basedOn w:val="DefaultParagraphFont"/>
    <w:uiPriority w:val="99"/>
    <w:semiHidden/>
    <w:unhideWhenUsed/>
    <w:rsid w:val="00F06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64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64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48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50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47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bokata.masaru@gunma-u.ac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327B0-B63C-4CA0-B3F0-C51938900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70</TotalTime>
  <Pages>11</Pages>
  <Words>1246</Words>
  <Characters>6769</Characters>
  <Application>Microsoft Office Word</Application>
  <DocSecurity>0</DocSecurity>
  <Lines>520</Lines>
  <Paragraphs>47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村上</dc:creator>
  <cp:keywords/>
  <dc:description/>
  <cp:lastModifiedBy>Masaru</cp:lastModifiedBy>
  <cp:revision>668</cp:revision>
  <dcterms:created xsi:type="dcterms:W3CDTF">2024-10-30T03:18:00Z</dcterms:created>
  <dcterms:modified xsi:type="dcterms:W3CDTF">2025-04-29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72cd2c9f1201164a7af29e1bb5184d57ea54098841afac525d71ab7c2ea34d</vt:lpwstr>
  </property>
  <property fmtid="{D5CDD505-2E9C-101B-9397-08002B2CF9AE}" pid="3" name="Mendeley Recent Style Id 0_1">
    <vt:lpwstr>http://www.zotero.org/styles/canadian-journal-of-cardiology</vt:lpwstr>
  </property>
  <property fmtid="{D5CDD505-2E9C-101B-9397-08002B2CF9AE}" pid="4" name="Mendeley Recent Style Name 0_1">
    <vt:lpwstr>Canadian Journal of Cardiology</vt:lpwstr>
  </property>
  <property fmtid="{D5CDD505-2E9C-101B-9397-08002B2CF9AE}" pid="5" name="Mendeley Recent Style Id 1_1">
    <vt:lpwstr>http://www.zotero.org/styles/chest</vt:lpwstr>
  </property>
  <property fmtid="{D5CDD505-2E9C-101B-9397-08002B2CF9AE}" pid="6" name="Mendeley Recent Style Name 1_1">
    <vt:lpwstr>Chest</vt:lpwstr>
  </property>
  <property fmtid="{D5CDD505-2E9C-101B-9397-08002B2CF9AE}" pid="7" name="Mendeley Recent Style Id 2_1">
    <vt:lpwstr>http://www.zotero.org/styles/circulation</vt:lpwstr>
  </property>
  <property fmtid="{D5CDD505-2E9C-101B-9397-08002B2CF9AE}" pid="8" name="Mendeley Recent Style Name 2_1">
    <vt:lpwstr>Circulation</vt:lpwstr>
  </property>
  <property fmtid="{D5CDD505-2E9C-101B-9397-08002B2CF9AE}" pid="9" name="Mendeley Recent Style Id 3_1">
    <vt:lpwstr>http://www.zotero.org/styles/circulation-journal</vt:lpwstr>
  </property>
  <property fmtid="{D5CDD505-2E9C-101B-9397-08002B2CF9AE}" pid="10" name="Mendeley Recent Style Name 3_1">
    <vt:lpwstr>Circulation Journal</vt:lpwstr>
  </property>
  <property fmtid="{D5CDD505-2E9C-101B-9397-08002B2CF9AE}" pid="11" name="Mendeley Recent Style Id 4_1">
    <vt:lpwstr>http://www.zotero.org/styles/european-heart-journal-cardiovascular-imaging</vt:lpwstr>
  </property>
  <property fmtid="{D5CDD505-2E9C-101B-9397-08002B2CF9AE}" pid="12" name="Mendeley Recent Style Name 4_1">
    <vt:lpwstr>European Heart Journal - Cardiovascular Imaging</vt:lpwstr>
  </property>
  <property fmtid="{D5CDD505-2E9C-101B-9397-08002B2CF9AE}" pid="13" name="Mendeley Recent Style Id 5_1">
    <vt:lpwstr>http://www.zotero.org/styles/european-journal-of-preventive-cardiology</vt:lpwstr>
  </property>
  <property fmtid="{D5CDD505-2E9C-101B-9397-08002B2CF9AE}" pid="14" name="Mendeley Recent Style Name 5_1">
    <vt:lpwstr>European Journal of Preventive Cardiology</vt:lpwstr>
  </property>
  <property fmtid="{D5CDD505-2E9C-101B-9397-08002B2CF9AE}" pid="15" name="Mendeley Recent Style Id 6_1">
    <vt:lpwstr>http://www.zotero.org/styles/european-respiratory-journal</vt:lpwstr>
  </property>
  <property fmtid="{D5CDD505-2E9C-101B-9397-08002B2CF9AE}" pid="16" name="Mendeley Recent Style Name 6_1">
    <vt:lpwstr>European Respiratory Journal</vt:lpwstr>
  </property>
  <property fmtid="{D5CDD505-2E9C-101B-9397-08002B2CF9AE}" pid="17" name="Mendeley Recent Style Id 7_1">
    <vt:lpwstr>http://www.zotero.org/styles/journal-of-cardiology</vt:lpwstr>
  </property>
  <property fmtid="{D5CDD505-2E9C-101B-9397-08002B2CF9AE}" pid="18" name="Mendeley Recent Style Name 7_1">
    <vt:lpwstr>Journal of Cardiology</vt:lpwstr>
  </property>
  <property fmtid="{D5CDD505-2E9C-101B-9397-08002B2CF9AE}" pid="19" name="Mendeley Recent Style Id 8_1">
    <vt:lpwstr>http://www.zotero.org/styles/journal-of-the-american-college-of-cardiology</vt:lpwstr>
  </property>
  <property fmtid="{D5CDD505-2E9C-101B-9397-08002B2CF9AE}" pid="20" name="Mendeley Recent Style Name 8_1">
    <vt:lpwstr>Journal of the American College of Cardiology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</Properties>
</file>